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D88500" w14:textId="2728151F" w:rsidR="00125D09" w:rsidRPr="0073643C" w:rsidRDefault="00125D09" w:rsidP="00125D09">
      <w:pPr>
        <w:spacing w:after="0"/>
        <w:rPr>
          <w:u w:val="single"/>
          <w:lang w:val="en-US"/>
        </w:rPr>
      </w:pPr>
      <w:r>
        <w:rPr>
          <w:u w:val="single"/>
          <w:lang w:val="en-US"/>
        </w:rPr>
        <w:t xml:space="preserve">Supplement </w:t>
      </w:r>
      <w:r w:rsidR="00611823">
        <w:rPr>
          <w:u w:val="single"/>
          <w:lang w:val="en-US"/>
        </w:rPr>
        <w:t>1</w:t>
      </w:r>
      <w:r>
        <w:rPr>
          <w:u w:val="single"/>
          <w:lang w:val="en-US"/>
        </w:rPr>
        <w:t xml:space="preserve">:  </w:t>
      </w:r>
      <w:r w:rsidRPr="0073643C">
        <w:rPr>
          <w:u w:val="single"/>
          <w:lang w:val="en-US"/>
        </w:rPr>
        <w:t xml:space="preserve">Statistical analyses of prevalence of short sleep </w:t>
      </w:r>
      <w:r>
        <w:rPr>
          <w:u w:val="single"/>
          <w:lang w:val="en-US"/>
        </w:rPr>
        <w:t xml:space="preserve">duration </w:t>
      </w:r>
      <w:r w:rsidRPr="0073643C">
        <w:rPr>
          <w:u w:val="single"/>
          <w:lang w:val="en-US"/>
        </w:rPr>
        <w:t>and sleep disorders in relation to different demographic factors.</w:t>
      </w:r>
    </w:p>
    <w:p w14:paraId="02EB378F" w14:textId="77777777" w:rsidR="00125D09" w:rsidRPr="0073643C" w:rsidRDefault="00125D09" w:rsidP="00125D09">
      <w:pPr>
        <w:spacing w:after="0"/>
        <w:rPr>
          <w:lang w:val="en-US"/>
        </w:rPr>
      </w:pPr>
    </w:p>
    <w:p w14:paraId="3AB2F4CF" w14:textId="4A79AB7A" w:rsidR="00125D09" w:rsidRDefault="00125D09" w:rsidP="00125D09">
      <w:pPr>
        <w:spacing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TABLE</w:t>
      </w:r>
      <w:r w:rsidRPr="00591270">
        <w:rPr>
          <w:sz w:val="20"/>
          <w:szCs w:val="20"/>
          <w:lang w:val="en-US"/>
        </w:rPr>
        <w:t xml:space="preserve"> S</w:t>
      </w:r>
      <w:r w:rsidR="002C709A">
        <w:rPr>
          <w:sz w:val="20"/>
          <w:szCs w:val="20"/>
          <w:lang w:val="en-US"/>
        </w:rPr>
        <w:t>1</w:t>
      </w:r>
      <w:r w:rsidRPr="00591270">
        <w:rPr>
          <w:sz w:val="20"/>
          <w:szCs w:val="20"/>
          <w:lang w:val="en-US"/>
        </w:rPr>
        <w:t>.</w:t>
      </w:r>
      <w:r w:rsidR="00611823">
        <w:rPr>
          <w:sz w:val="20"/>
          <w:szCs w:val="20"/>
          <w:lang w:val="en-US"/>
        </w:rPr>
        <w:t>1</w:t>
      </w:r>
      <w:r w:rsidRPr="00591270">
        <w:rPr>
          <w:sz w:val="20"/>
          <w:szCs w:val="20"/>
          <w:lang w:val="en-US"/>
        </w:rPr>
        <w:t xml:space="preserve">  </w:t>
      </w:r>
      <w:r>
        <w:rPr>
          <w:sz w:val="20"/>
          <w:szCs w:val="20"/>
          <w:lang w:val="en-US"/>
        </w:rPr>
        <w:t>P</w:t>
      </w:r>
      <w:r w:rsidRPr="00591270">
        <w:rPr>
          <w:sz w:val="20"/>
          <w:szCs w:val="20"/>
          <w:lang w:val="en-US"/>
        </w:rPr>
        <w:t xml:space="preserve">revalence’s ratio’s for the comparison of demographic factors with the reference (indicator) variable. </w:t>
      </w:r>
    </w:p>
    <w:tbl>
      <w:tblPr>
        <w:tblStyle w:val="TableGrid"/>
        <w:tblW w:w="10349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135"/>
        <w:gridCol w:w="992"/>
        <w:gridCol w:w="993"/>
        <w:gridCol w:w="992"/>
        <w:gridCol w:w="992"/>
        <w:gridCol w:w="992"/>
        <w:gridCol w:w="1134"/>
        <w:gridCol w:w="1134"/>
        <w:gridCol w:w="993"/>
        <w:gridCol w:w="992"/>
      </w:tblGrid>
      <w:tr w:rsidR="00861BF0" w:rsidRPr="00861BF0" w14:paraId="41FFB293" w14:textId="77777777" w:rsidTr="001B70C1">
        <w:trPr>
          <w:trHeight w:val="315"/>
        </w:trPr>
        <w:tc>
          <w:tcPr>
            <w:tcW w:w="1135" w:type="dxa"/>
            <w:shd w:val="clear" w:color="auto" w:fill="auto"/>
            <w:noWrap/>
            <w:hideMark/>
          </w:tcPr>
          <w:p w14:paraId="4F6584BE" w14:textId="77777777" w:rsidR="006B5A64" w:rsidRPr="00861BF0" w:rsidRDefault="006B5A64" w:rsidP="006B5A64">
            <w:pPr>
              <w:rPr>
                <w:rFonts w:ascii="Calibri" w:eastAsia="Times New Roman" w:hAnsi="Calibri" w:cs="Times New Roman"/>
                <w:lang w:val="en-US" w:eastAsia="nl-NL"/>
              </w:rPr>
            </w:pPr>
            <w:r w:rsidRPr="00861BF0">
              <w:rPr>
                <w:rFonts w:ascii="Calibri" w:eastAsia="Times New Roman" w:hAnsi="Calibri" w:cs="Times New Roman"/>
                <w:lang w:val="en-US" w:eastAsia="nl-NL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7ADE54C5" w14:textId="77777777" w:rsidR="006B5A64" w:rsidRPr="00861BF0" w:rsidRDefault="006B5A64" w:rsidP="006B5A64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nl-NL"/>
              </w:rPr>
              <w:t>&lt;7hrs sleep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66FDDBF" w14:textId="77777777" w:rsidR="006B5A64" w:rsidRPr="00861BF0" w:rsidRDefault="006B5A64" w:rsidP="006B5A64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>≥1 sleep disorder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387D28" w14:textId="77777777" w:rsidR="006B5A64" w:rsidRPr="00861BF0" w:rsidRDefault="006B5A64" w:rsidP="006B5A64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>≥2 sleep disorder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2DC14E9" w14:textId="77777777" w:rsidR="006B5A64" w:rsidRPr="00861BF0" w:rsidRDefault="006B5A64" w:rsidP="006B5A64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nl-NL"/>
              </w:rPr>
              <w:t>Insomni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8E0F7CE" w14:textId="77777777" w:rsidR="006B5A64" w:rsidRPr="00861BF0" w:rsidRDefault="006B5A64" w:rsidP="006B5A64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nl-NL"/>
              </w:rPr>
              <w:t>SB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80D4734" w14:textId="77777777" w:rsidR="006B5A64" w:rsidRPr="00861BF0" w:rsidRDefault="006B5A64" w:rsidP="006B5A64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nl-NL"/>
              </w:rPr>
              <w:t>Hypersomni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D56C2E0" w14:textId="77777777" w:rsidR="006B5A64" w:rsidRPr="00861BF0" w:rsidRDefault="006B5A64" w:rsidP="006B5A64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nl-NL"/>
              </w:rPr>
              <w:t>Parasomnia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05F68DE" w14:textId="77777777" w:rsidR="006B5A64" w:rsidRPr="00861BF0" w:rsidRDefault="006B5A64" w:rsidP="006B5A64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nl-NL"/>
              </w:rPr>
              <w:t>CRSW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289C637" w14:textId="77777777" w:rsidR="006B5A64" w:rsidRPr="00861BF0" w:rsidRDefault="006B5A64" w:rsidP="006B5A64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nl-NL"/>
              </w:rPr>
              <w:t>SRMD</w:t>
            </w:r>
          </w:p>
        </w:tc>
      </w:tr>
      <w:tr w:rsidR="00861BF0" w:rsidRPr="00861BF0" w14:paraId="1A7FF3C2" w14:textId="77777777" w:rsidTr="001B70C1">
        <w:trPr>
          <w:trHeight w:val="315"/>
        </w:trPr>
        <w:tc>
          <w:tcPr>
            <w:tcW w:w="10349" w:type="dxa"/>
            <w:gridSpan w:val="10"/>
            <w:shd w:val="clear" w:color="auto" w:fill="auto"/>
            <w:hideMark/>
          </w:tcPr>
          <w:p w14:paraId="2CB22B78" w14:textId="77777777" w:rsidR="00125D09" w:rsidRPr="00861BF0" w:rsidRDefault="00125D09" w:rsidP="00024634">
            <w:pPr>
              <w:rPr>
                <w:rFonts w:ascii="Calibri" w:eastAsia="Times New Roman" w:hAnsi="Calibri" w:cs="Times New Roman"/>
                <w:b/>
                <w:bCs/>
                <w:i/>
                <w:iCs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b/>
                <w:bCs/>
                <w:i/>
                <w:iCs/>
                <w:sz w:val="16"/>
                <w:szCs w:val="16"/>
                <w:lang w:val="en-US" w:eastAsia="nl-NL"/>
              </w:rPr>
              <w:t>Sex</w:t>
            </w:r>
          </w:p>
        </w:tc>
      </w:tr>
      <w:tr w:rsidR="00861BF0" w:rsidRPr="00861BF0" w14:paraId="35671858" w14:textId="77777777" w:rsidTr="001B70C1">
        <w:trPr>
          <w:trHeight w:val="315"/>
        </w:trPr>
        <w:tc>
          <w:tcPr>
            <w:tcW w:w="1135" w:type="dxa"/>
            <w:shd w:val="clear" w:color="auto" w:fill="auto"/>
            <w:noWrap/>
            <w:hideMark/>
          </w:tcPr>
          <w:p w14:paraId="44217A30" w14:textId="77777777" w:rsidR="003B7E77" w:rsidRPr="00861BF0" w:rsidRDefault="00125D09" w:rsidP="00024634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</w:pPr>
            <w:r w:rsidRPr="00861BF0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  <w:t xml:space="preserve">males </w:t>
            </w:r>
          </w:p>
          <w:p w14:paraId="4450EB99" w14:textId="0057D20A" w:rsidR="00125D09" w:rsidRPr="00861BF0" w:rsidRDefault="00125D09" w:rsidP="00024634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  <w:t>(n=</w:t>
            </w:r>
            <w:r w:rsidRPr="00861BF0">
              <w:rPr>
                <w:rFonts w:ascii="Calibri" w:eastAsia="Times New Roman" w:hAnsi="Calibri" w:cs="Times New Roman"/>
                <w:lang w:val="en-US" w:eastAsia="nl-NL"/>
              </w:rPr>
              <w:t xml:space="preserve"> </w:t>
            </w:r>
            <w:r w:rsidRPr="00861BF0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  <w:t>15279)</w:t>
            </w:r>
          </w:p>
        </w:tc>
        <w:tc>
          <w:tcPr>
            <w:tcW w:w="992" w:type="dxa"/>
            <w:shd w:val="clear" w:color="auto" w:fill="auto"/>
            <w:hideMark/>
          </w:tcPr>
          <w:p w14:paraId="649841BE" w14:textId="77777777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6B20A0C" w14:textId="77777777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49FAAB8" w14:textId="77777777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9F14E3C" w14:textId="77777777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65D2414" w14:textId="77777777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E32D521" w14:textId="77777777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C50080F" w14:textId="77777777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50B3AD0" w14:textId="77777777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B965A47" w14:textId="77777777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</w:tr>
      <w:tr w:rsidR="00861BF0" w:rsidRPr="00861BF0" w14:paraId="3A7C2338" w14:textId="77777777" w:rsidTr="001B70C1">
        <w:trPr>
          <w:trHeight w:val="315"/>
        </w:trPr>
        <w:tc>
          <w:tcPr>
            <w:tcW w:w="1135" w:type="dxa"/>
            <w:shd w:val="clear" w:color="auto" w:fill="auto"/>
            <w:noWrap/>
            <w:hideMark/>
          </w:tcPr>
          <w:p w14:paraId="24A76083" w14:textId="77777777" w:rsidR="003B7E77" w:rsidRPr="00861BF0" w:rsidRDefault="00125D09" w:rsidP="00024634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</w:pPr>
            <w:r w:rsidRPr="00861BF0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  <w:t xml:space="preserve">females </w:t>
            </w:r>
          </w:p>
          <w:p w14:paraId="3C5DACD0" w14:textId="535951E3" w:rsidR="00125D09" w:rsidRPr="00861BF0" w:rsidRDefault="00125D09" w:rsidP="00024634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  <w:t>(n=</w:t>
            </w:r>
            <w:r w:rsidRPr="00861BF0">
              <w:rPr>
                <w:rFonts w:ascii="Calibri" w:eastAsia="Times New Roman" w:hAnsi="Calibri" w:cs="Times New Roman"/>
                <w:lang w:val="en-US" w:eastAsia="nl-NL"/>
              </w:rPr>
              <w:t xml:space="preserve"> </w:t>
            </w:r>
            <w:r w:rsidRPr="00861BF0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  <w:t>22383)</w:t>
            </w:r>
          </w:p>
        </w:tc>
        <w:tc>
          <w:tcPr>
            <w:tcW w:w="992" w:type="dxa"/>
            <w:shd w:val="clear" w:color="auto" w:fill="auto"/>
            <w:hideMark/>
          </w:tcPr>
          <w:p w14:paraId="1CC5BCCE" w14:textId="61CA7939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81</w:t>
            </w:r>
            <w:r w:rsidR="00803C3B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**</w:t>
            </w:r>
          </w:p>
          <w:p w14:paraId="5E1FABF7" w14:textId="1FEEBE4C" w:rsidR="00064D96" w:rsidRPr="00861BF0" w:rsidRDefault="00064D96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(</w:t>
            </w:r>
            <w:r w:rsidR="00112DA7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77-0.86)</w:t>
            </w:r>
          </w:p>
        </w:tc>
        <w:tc>
          <w:tcPr>
            <w:tcW w:w="993" w:type="dxa"/>
            <w:shd w:val="clear" w:color="auto" w:fill="auto"/>
            <w:hideMark/>
          </w:tcPr>
          <w:p w14:paraId="1D7DA075" w14:textId="2DFDE8A1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16</w:t>
            </w:r>
            <w:r w:rsidR="00803C3B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**</w:t>
            </w:r>
          </w:p>
          <w:p w14:paraId="64F93770" w14:textId="2D0E5111" w:rsidR="00112DA7" w:rsidRPr="00861BF0" w:rsidRDefault="00112DA7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(1.12-1.21)</w:t>
            </w:r>
          </w:p>
        </w:tc>
        <w:tc>
          <w:tcPr>
            <w:tcW w:w="992" w:type="dxa"/>
            <w:shd w:val="clear" w:color="auto" w:fill="auto"/>
            <w:hideMark/>
          </w:tcPr>
          <w:p w14:paraId="193BB8FB" w14:textId="1BAF348E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25</w:t>
            </w:r>
            <w:r w:rsidR="00803C3B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**</w:t>
            </w:r>
          </w:p>
          <w:p w14:paraId="3033B5CF" w14:textId="669A3E63" w:rsidR="00112DA7" w:rsidRPr="00861BF0" w:rsidRDefault="00112DA7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(1.19-1.32)</w:t>
            </w:r>
          </w:p>
        </w:tc>
        <w:tc>
          <w:tcPr>
            <w:tcW w:w="992" w:type="dxa"/>
            <w:shd w:val="clear" w:color="auto" w:fill="auto"/>
            <w:hideMark/>
          </w:tcPr>
          <w:p w14:paraId="44DDA5ED" w14:textId="6501B5F3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45</w:t>
            </w:r>
            <w:r w:rsidR="00803C3B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**</w:t>
            </w:r>
          </w:p>
          <w:p w14:paraId="72785BB7" w14:textId="047B51CC" w:rsidR="00112DA7" w:rsidRPr="00861BF0" w:rsidRDefault="00112DA7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(</w:t>
            </w:r>
            <w:r w:rsidR="003C3E48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38-1.51)</w:t>
            </w:r>
          </w:p>
        </w:tc>
        <w:tc>
          <w:tcPr>
            <w:tcW w:w="992" w:type="dxa"/>
            <w:shd w:val="clear" w:color="auto" w:fill="auto"/>
            <w:hideMark/>
          </w:tcPr>
          <w:p w14:paraId="62C7C387" w14:textId="68506E4F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52</w:t>
            </w:r>
            <w:r w:rsidR="00803C3B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**</w:t>
            </w:r>
          </w:p>
          <w:p w14:paraId="7F9CFBF8" w14:textId="6FD52E6A" w:rsidR="003C3E48" w:rsidRPr="00861BF0" w:rsidRDefault="003C3E48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(0.43-0.60)</w:t>
            </w:r>
          </w:p>
        </w:tc>
        <w:tc>
          <w:tcPr>
            <w:tcW w:w="1134" w:type="dxa"/>
            <w:shd w:val="clear" w:color="auto" w:fill="auto"/>
            <w:hideMark/>
          </w:tcPr>
          <w:p w14:paraId="1B0BBAFF" w14:textId="7989F74C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54</w:t>
            </w:r>
            <w:r w:rsidR="00803C3B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**</w:t>
            </w:r>
          </w:p>
          <w:p w14:paraId="09A514A2" w14:textId="2EF7C33A" w:rsidR="003C3E48" w:rsidRPr="00861BF0" w:rsidRDefault="003C3E48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(</w:t>
            </w:r>
            <w:r w:rsidR="0048585B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45-1.63)</w:t>
            </w:r>
          </w:p>
        </w:tc>
        <w:tc>
          <w:tcPr>
            <w:tcW w:w="1134" w:type="dxa"/>
            <w:shd w:val="clear" w:color="auto" w:fill="auto"/>
            <w:hideMark/>
          </w:tcPr>
          <w:p w14:paraId="27CABFFD" w14:textId="251CCFA7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85</w:t>
            </w:r>
            <w:r w:rsidR="00803C3B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**</w:t>
            </w:r>
          </w:p>
          <w:p w14:paraId="7A53AEE6" w14:textId="338F33BA" w:rsidR="0048585B" w:rsidRPr="00861BF0" w:rsidRDefault="0048585B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(1.75-1.96)</w:t>
            </w:r>
          </w:p>
        </w:tc>
        <w:tc>
          <w:tcPr>
            <w:tcW w:w="993" w:type="dxa"/>
            <w:shd w:val="clear" w:color="auto" w:fill="auto"/>
            <w:hideMark/>
          </w:tcPr>
          <w:p w14:paraId="3A26E1BE" w14:textId="1C5056CE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13</w:t>
            </w:r>
            <w:r w:rsidR="00803C3B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*</w:t>
            </w:r>
          </w:p>
          <w:p w14:paraId="5D70046B" w14:textId="680FA6F3" w:rsidR="0048585B" w:rsidRPr="00861BF0" w:rsidRDefault="0048585B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(1.05-1.20)</w:t>
            </w:r>
          </w:p>
        </w:tc>
        <w:tc>
          <w:tcPr>
            <w:tcW w:w="992" w:type="dxa"/>
            <w:shd w:val="clear" w:color="auto" w:fill="auto"/>
            <w:hideMark/>
          </w:tcPr>
          <w:p w14:paraId="1A1B2622" w14:textId="25A064F2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17</w:t>
            </w:r>
            <w:r w:rsidR="00803C3B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*</w:t>
            </w:r>
          </w:p>
          <w:p w14:paraId="701D366B" w14:textId="3B5011FC" w:rsidR="0048585B" w:rsidRPr="00861BF0" w:rsidRDefault="0048585B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(1.10-</w:t>
            </w:r>
            <w:r w:rsidR="003B7E77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23)</w:t>
            </w:r>
          </w:p>
        </w:tc>
      </w:tr>
      <w:tr w:rsidR="00861BF0" w:rsidRPr="00861BF0" w14:paraId="2DB1BF02" w14:textId="77777777" w:rsidTr="001B70C1">
        <w:trPr>
          <w:trHeight w:val="315"/>
        </w:trPr>
        <w:tc>
          <w:tcPr>
            <w:tcW w:w="10349" w:type="dxa"/>
            <w:gridSpan w:val="10"/>
            <w:shd w:val="clear" w:color="auto" w:fill="auto"/>
            <w:hideMark/>
          </w:tcPr>
          <w:p w14:paraId="4355F7CF" w14:textId="77777777" w:rsidR="00125D09" w:rsidRPr="00861BF0" w:rsidRDefault="00125D09" w:rsidP="00024634">
            <w:pPr>
              <w:rPr>
                <w:rFonts w:ascii="Calibri" w:eastAsia="Times New Roman" w:hAnsi="Calibri" w:cs="Times New Roman"/>
                <w:b/>
                <w:bCs/>
                <w:i/>
                <w:iCs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b/>
                <w:bCs/>
                <w:i/>
                <w:iCs/>
                <w:sz w:val="16"/>
                <w:szCs w:val="16"/>
                <w:lang w:val="en-US" w:eastAsia="nl-NL"/>
              </w:rPr>
              <w:t>Age</w:t>
            </w:r>
          </w:p>
        </w:tc>
      </w:tr>
      <w:tr w:rsidR="00861BF0" w:rsidRPr="00861BF0" w14:paraId="26DD185D" w14:textId="77777777" w:rsidTr="001B70C1">
        <w:trPr>
          <w:trHeight w:val="315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28521A8F" w14:textId="77777777" w:rsidR="006B5A64" w:rsidRPr="00861BF0" w:rsidRDefault="006B5A64" w:rsidP="006B5A64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bCs/>
                <w:i/>
                <w:sz w:val="16"/>
                <w:szCs w:val="16"/>
                <w:lang w:eastAsia="nl-NL"/>
              </w:rPr>
              <w:t>&lt;</w:t>
            </w:r>
            <w:r w:rsidRPr="00861BF0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  <w:t xml:space="preserve"> 30 (n=9146)</w:t>
            </w:r>
          </w:p>
        </w:tc>
        <w:tc>
          <w:tcPr>
            <w:tcW w:w="992" w:type="dxa"/>
            <w:shd w:val="clear" w:color="auto" w:fill="auto"/>
            <w:hideMark/>
          </w:tcPr>
          <w:p w14:paraId="511F3AB7" w14:textId="77777777" w:rsidR="006B5A64" w:rsidRPr="00861BF0" w:rsidRDefault="006B5A64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9507054" w14:textId="77777777" w:rsidR="006B5A64" w:rsidRPr="00861BF0" w:rsidRDefault="006B5A64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295336A" w14:textId="77777777" w:rsidR="006B5A64" w:rsidRPr="00861BF0" w:rsidRDefault="006B5A64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1CBABF6" w14:textId="77777777" w:rsidR="006B5A64" w:rsidRPr="00861BF0" w:rsidRDefault="006B5A64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EA80843" w14:textId="77777777" w:rsidR="006B5A64" w:rsidRPr="00861BF0" w:rsidRDefault="006B5A64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3A66D29" w14:textId="77777777" w:rsidR="006B5A64" w:rsidRPr="00861BF0" w:rsidRDefault="006B5A64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474E532" w14:textId="77777777" w:rsidR="006B5A64" w:rsidRPr="00861BF0" w:rsidRDefault="006B5A64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4E14F55" w14:textId="77777777" w:rsidR="006B5A64" w:rsidRPr="00861BF0" w:rsidRDefault="006B5A64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0470A0D" w14:textId="77777777" w:rsidR="006B5A64" w:rsidRPr="00861BF0" w:rsidRDefault="006B5A64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</w:tr>
      <w:tr w:rsidR="00861BF0" w:rsidRPr="00861BF0" w14:paraId="7EE46EFB" w14:textId="77777777" w:rsidTr="001B70C1">
        <w:trPr>
          <w:trHeight w:val="315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588D5FEF" w14:textId="77777777" w:rsidR="006B5A64" w:rsidRPr="00861BF0" w:rsidRDefault="006B5A64" w:rsidP="006B5A64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  <w:t>30-50 (n=18450)</w:t>
            </w:r>
          </w:p>
        </w:tc>
        <w:tc>
          <w:tcPr>
            <w:tcW w:w="992" w:type="dxa"/>
            <w:shd w:val="clear" w:color="auto" w:fill="auto"/>
            <w:hideMark/>
          </w:tcPr>
          <w:p w14:paraId="6F009D9E" w14:textId="74DB7B1F" w:rsidR="006B5A64" w:rsidRPr="00861BF0" w:rsidRDefault="006B5A64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32</w:t>
            </w:r>
            <w:r w:rsidR="00CF363A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**</w:t>
            </w:r>
          </w:p>
          <w:p w14:paraId="32B57EC4" w14:textId="5DC92349" w:rsidR="00ED761C" w:rsidRPr="00861BF0" w:rsidRDefault="00ED761C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(1.26-1.38)</w:t>
            </w:r>
          </w:p>
        </w:tc>
        <w:tc>
          <w:tcPr>
            <w:tcW w:w="993" w:type="dxa"/>
            <w:shd w:val="clear" w:color="auto" w:fill="auto"/>
            <w:hideMark/>
          </w:tcPr>
          <w:p w14:paraId="3B6A01FB" w14:textId="7C06B06E" w:rsidR="006B5A64" w:rsidRPr="00861BF0" w:rsidRDefault="006B5A64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8</w:t>
            </w:r>
            <w:r w:rsidR="00CF363A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 **</w:t>
            </w:r>
          </w:p>
          <w:p w14:paraId="4F7F8EC2" w14:textId="727D272C" w:rsidR="00ED761C" w:rsidRPr="00861BF0" w:rsidRDefault="00ED761C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(0.75-0.85)</w:t>
            </w:r>
          </w:p>
        </w:tc>
        <w:tc>
          <w:tcPr>
            <w:tcW w:w="992" w:type="dxa"/>
            <w:shd w:val="clear" w:color="auto" w:fill="auto"/>
            <w:hideMark/>
          </w:tcPr>
          <w:p w14:paraId="38DFE781" w14:textId="6FEEB105" w:rsidR="006B5A64" w:rsidRPr="00861BF0" w:rsidRDefault="006B5A64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64</w:t>
            </w:r>
            <w:r w:rsidR="00CF363A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**</w:t>
            </w:r>
          </w:p>
          <w:p w14:paraId="5DA861F3" w14:textId="795229F1" w:rsidR="00ED761C" w:rsidRPr="00861BF0" w:rsidRDefault="00ED761C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(0.56-0.71)</w:t>
            </w:r>
          </w:p>
        </w:tc>
        <w:tc>
          <w:tcPr>
            <w:tcW w:w="992" w:type="dxa"/>
            <w:shd w:val="clear" w:color="auto" w:fill="auto"/>
            <w:hideMark/>
          </w:tcPr>
          <w:p w14:paraId="4481559B" w14:textId="3E4B158C" w:rsidR="006B5A64" w:rsidRPr="00861BF0" w:rsidRDefault="006B5A64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82</w:t>
            </w:r>
            <w:r w:rsidR="00CF363A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**</w:t>
            </w:r>
          </w:p>
          <w:p w14:paraId="018BDB7B" w14:textId="71B873F7" w:rsidR="00ED761C" w:rsidRPr="00861BF0" w:rsidRDefault="00ED761C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(</w:t>
            </w:r>
            <w:r w:rsidR="00E2674C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75-0.89)</w:t>
            </w:r>
          </w:p>
        </w:tc>
        <w:tc>
          <w:tcPr>
            <w:tcW w:w="992" w:type="dxa"/>
            <w:shd w:val="clear" w:color="auto" w:fill="auto"/>
            <w:hideMark/>
          </w:tcPr>
          <w:p w14:paraId="292E6B1D" w14:textId="00B254DC" w:rsidR="006B5A64" w:rsidRPr="00861BF0" w:rsidRDefault="006B5A64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67</w:t>
            </w:r>
            <w:r w:rsidR="00CF363A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**</w:t>
            </w:r>
          </w:p>
          <w:p w14:paraId="6121C917" w14:textId="653BBFDE" w:rsidR="00E2674C" w:rsidRPr="00861BF0" w:rsidRDefault="00E2674C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(1.54-1.80)</w:t>
            </w:r>
          </w:p>
        </w:tc>
        <w:tc>
          <w:tcPr>
            <w:tcW w:w="1134" w:type="dxa"/>
            <w:shd w:val="clear" w:color="auto" w:fill="auto"/>
            <w:hideMark/>
          </w:tcPr>
          <w:p w14:paraId="6FC70179" w14:textId="50ADEC08" w:rsidR="006B5A64" w:rsidRPr="00861BF0" w:rsidRDefault="006B5A64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6</w:t>
            </w:r>
            <w:r w:rsidR="00CF363A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**</w:t>
            </w:r>
          </w:p>
          <w:p w14:paraId="04545F12" w14:textId="1ECDF930" w:rsidR="00E2674C" w:rsidRPr="00861BF0" w:rsidRDefault="00E2674C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(0.50-0.70)</w:t>
            </w:r>
          </w:p>
        </w:tc>
        <w:tc>
          <w:tcPr>
            <w:tcW w:w="1134" w:type="dxa"/>
            <w:shd w:val="clear" w:color="auto" w:fill="auto"/>
            <w:hideMark/>
          </w:tcPr>
          <w:p w14:paraId="6E5BE5D5" w14:textId="7C9364FC" w:rsidR="006B5A64" w:rsidRPr="00861BF0" w:rsidRDefault="006B5A64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49</w:t>
            </w:r>
            <w:r w:rsidR="00CF363A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**</w:t>
            </w:r>
          </w:p>
          <w:p w14:paraId="7BEE10D8" w14:textId="7A3FCAA4" w:rsidR="00E2674C" w:rsidRPr="00861BF0" w:rsidRDefault="00E2674C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(0.39-0.59)</w:t>
            </w:r>
          </w:p>
        </w:tc>
        <w:tc>
          <w:tcPr>
            <w:tcW w:w="993" w:type="dxa"/>
            <w:shd w:val="clear" w:color="auto" w:fill="auto"/>
            <w:hideMark/>
          </w:tcPr>
          <w:p w14:paraId="534B68E3" w14:textId="72E822FE" w:rsidR="006B5A64" w:rsidRPr="00861BF0" w:rsidRDefault="006B5A64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53</w:t>
            </w:r>
            <w:r w:rsidR="00CF363A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**</w:t>
            </w:r>
          </w:p>
          <w:p w14:paraId="7ABC73B3" w14:textId="0FCD111F" w:rsidR="00E2674C" w:rsidRPr="00861BF0" w:rsidRDefault="00E2674C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(0.45-0.61)</w:t>
            </w:r>
          </w:p>
        </w:tc>
        <w:tc>
          <w:tcPr>
            <w:tcW w:w="992" w:type="dxa"/>
            <w:shd w:val="clear" w:color="auto" w:fill="auto"/>
            <w:hideMark/>
          </w:tcPr>
          <w:p w14:paraId="03B8CB6F" w14:textId="0E041915" w:rsidR="006B5A64" w:rsidRPr="00861BF0" w:rsidRDefault="006B5A64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87</w:t>
            </w:r>
            <w:r w:rsidR="00CF363A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*</w:t>
            </w:r>
          </w:p>
          <w:p w14:paraId="56D9AFFD" w14:textId="131268B4" w:rsidR="00E2674C" w:rsidRPr="00861BF0" w:rsidRDefault="00E2674C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(0.79-0.94)</w:t>
            </w:r>
          </w:p>
        </w:tc>
      </w:tr>
      <w:tr w:rsidR="00861BF0" w:rsidRPr="00861BF0" w14:paraId="2BDCDF5D" w14:textId="77777777" w:rsidTr="001B70C1">
        <w:trPr>
          <w:trHeight w:val="315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85EA15F" w14:textId="77777777" w:rsidR="006B5A64" w:rsidRPr="00861BF0" w:rsidRDefault="006B5A64" w:rsidP="006B5A64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  <w:t>&gt; 50  (n=10066)</w:t>
            </w:r>
          </w:p>
        </w:tc>
        <w:tc>
          <w:tcPr>
            <w:tcW w:w="992" w:type="dxa"/>
            <w:shd w:val="clear" w:color="auto" w:fill="auto"/>
            <w:hideMark/>
          </w:tcPr>
          <w:p w14:paraId="60A50B8D" w14:textId="361C404C" w:rsidR="006B5A64" w:rsidRPr="00861BF0" w:rsidRDefault="006B5A64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79</w:t>
            </w:r>
            <w:r w:rsidR="00CF363A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**</w:t>
            </w:r>
          </w:p>
          <w:p w14:paraId="5B08C7EE" w14:textId="134EB8BA" w:rsidR="001A702B" w:rsidRPr="00861BF0" w:rsidRDefault="001A702B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(1.73-1.86)</w:t>
            </w:r>
          </w:p>
        </w:tc>
        <w:tc>
          <w:tcPr>
            <w:tcW w:w="993" w:type="dxa"/>
            <w:shd w:val="clear" w:color="auto" w:fill="auto"/>
            <w:hideMark/>
          </w:tcPr>
          <w:p w14:paraId="10411AA2" w14:textId="72C3C2A5" w:rsidR="006B5A64" w:rsidRPr="00861BF0" w:rsidRDefault="006B5A64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83</w:t>
            </w:r>
            <w:r w:rsidR="00CF363A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**</w:t>
            </w:r>
          </w:p>
          <w:p w14:paraId="52FDB250" w14:textId="387B543E" w:rsidR="001A702B" w:rsidRPr="00861BF0" w:rsidRDefault="001A702B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(0.77-0.89)</w:t>
            </w:r>
          </w:p>
        </w:tc>
        <w:tc>
          <w:tcPr>
            <w:tcW w:w="992" w:type="dxa"/>
            <w:shd w:val="clear" w:color="auto" w:fill="auto"/>
            <w:hideMark/>
          </w:tcPr>
          <w:p w14:paraId="494BF804" w14:textId="1F0A9F89" w:rsidR="006B5A64" w:rsidRPr="00861BF0" w:rsidRDefault="006B5A64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74</w:t>
            </w:r>
            <w:r w:rsidR="00CF363A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**</w:t>
            </w:r>
          </w:p>
          <w:p w14:paraId="2953786E" w14:textId="6AF0074D" w:rsidR="001A702B" w:rsidRPr="00861BF0" w:rsidRDefault="001A702B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(0.66-0.82)</w:t>
            </w:r>
          </w:p>
        </w:tc>
        <w:tc>
          <w:tcPr>
            <w:tcW w:w="992" w:type="dxa"/>
            <w:shd w:val="clear" w:color="auto" w:fill="auto"/>
            <w:hideMark/>
          </w:tcPr>
          <w:p w14:paraId="61B1643C" w14:textId="7F835881" w:rsidR="006B5A64" w:rsidRPr="00861BF0" w:rsidRDefault="006B5A64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75</w:t>
            </w:r>
            <w:r w:rsidR="00CF363A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**</w:t>
            </w:r>
          </w:p>
          <w:p w14:paraId="484D263E" w14:textId="1EC45882" w:rsidR="00784888" w:rsidRPr="00861BF0" w:rsidRDefault="00784888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(0.67-0.84)</w:t>
            </w:r>
          </w:p>
        </w:tc>
        <w:tc>
          <w:tcPr>
            <w:tcW w:w="992" w:type="dxa"/>
            <w:shd w:val="clear" w:color="auto" w:fill="auto"/>
            <w:hideMark/>
          </w:tcPr>
          <w:p w14:paraId="032C494A" w14:textId="1EF851F1" w:rsidR="006B5A64" w:rsidRPr="00861BF0" w:rsidRDefault="006B5A64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2.76</w:t>
            </w:r>
            <w:r w:rsidR="00CF363A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**</w:t>
            </w:r>
          </w:p>
          <w:p w14:paraId="03856034" w14:textId="37CFA34B" w:rsidR="00784888" w:rsidRPr="00861BF0" w:rsidRDefault="00784888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(2.62-2.89)</w:t>
            </w:r>
          </w:p>
        </w:tc>
        <w:tc>
          <w:tcPr>
            <w:tcW w:w="1134" w:type="dxa"/>
            <w:shd w:val="clear" w:color="auto" w:fill="auto"/>
            <w:hideMark/>
          </w:tcPr>
          <w:p w14:paraId="3C9C0193" w14:textId="58437FA7" w:rsidR="006B5A64" w:rsidRPr="00861BF0" w:rsidRDefault="006B5A64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63</w:t>
            </w:r>
            <w:r w:rsidR="00CF363A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**</w:t>
            </w:r>
          </w:p>
          <w:p w14:paraId="666E7CE9" w14:textId="050ADD6B" w:rsidR="00784888" w:rsidRPr="00861BF0" w:rsidRDefault="00784888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(0.52-0.74)</w:t>
            </w:r>
          </w:p>
        </w:tc>
        <w:tc>
          <w:tcPr>
            <w:tcW w:w="1134" w:type="dxa"/>
            <w:shd w:val="clear" w:color="auto" w:fill="auto"/>
            <w:hideMark/>
          </w:tcPr>
          <w:p w14:paraId="16BE3206" w14:textId="43E8BD9A" w:rsidR="006B5A64" w:rsidRPr="00861BF0" w:rsidRDefault="006B5A64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31</w:t>
            </w:r>
            <w:r w:rsidR="00CF363A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**</w:t>
            </w:r>
          </w:p>
          <w:p w14:paraId="6C088D0D" w14:textId="7DC7171B" w:rsidR="00784888" w:rsidRPr="00861BF0" w:rsidRDefault="00784888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(</w:t>
            </w:r>
            <w:r w:rsidR="00E24898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17-0.45)</w:t>
            </w:r>
          </w:p>
        </w:tc>
        <w:tc>
          <w:tcPr>
            <w:tcW w:w="993" w:type="dxa"/>
            <w:shd w:val="clear" w:color="auto" w:fill="auto"/>
            <w:hideMark/>
          </w:tcPr>
          <w:p w14:paraId="6074D743" w14:textId="079105B2" w:rsidR="006B5A64" w:rsidRPr="00861BF0" w:rsidRDefault="006B5A64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56</w:t>
            </w:r>
            <w:r w:rsidR="00CF363A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**</w:t>
            </w:r>
          </w:p>
          <w:p w14:paraId="4C88A2F6" w14:textId="07BCA3C4" w:rsidR="00E24898" w:rsidRPr="00861BF0" w:rsidRDefault="00E24898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(0.46-0.65)</w:t>
            </w:r>
          </w:p>
        </w:tc>
        <w:tc>
          <w:tcPr>
            <w:tcW w:w="992" w:type="dxa"/>
            <w:shd w:val="clear" w:color="auto" w:fill="auto"/>
            <w:hideMark/>
          </w:tcPr>
          <w:p w14:paraId="2BF8F09C" w14:textId="77777777" w:rsidR="006B5A64" w:rsidRPr="00861BF0" w:rsidRDefault="006B5A64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04</w:t>
            </w:r>
          </w:p>
          <w:p w14:paraId="230ACB3A" w14:textId="57493A3D" w:rsidR="00E24898" w:rsidRPr="00861BF0" w:rsidRDefault="00E24898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(0.96-1.13)</w:t>
            </w:r>
          </w:p>
        </w:tc>
      </w:tr>
      <w:tr w:rsidR="00861BF0" w:rsidRPr="00861BF0" w14:paraId="69D0C959" w14:textId="77777777" w:rsidTr="001B70C1">
        <w:trPr>
          <w:trHeight w:val="315"/>
        </w:trPr>
        <w:tc>
          <w:tcPr>
            <w:tcW w:w="10349" w:type="dxa"/>
            <w:gridSpan w:val="10"/>
            <w:shd w:val="clear" w:color="auto" w:fill="auto"/>
            <w:hideMark/>
          </w:tcPr>
          <w:p w14:paraId="3C1C2DC7" w14:textId="77777777" w:rsidR="00125D09" w:rsidRPr="00861BF0" w:rsidRDefault="00125D09" w:rsidP="00024634">
            <w:pPr>
              <w:rPr>
                <w:rFonts w:ascii="Calibri" w:eastAsia="Times New Roman" w:hAnsi="Calibri" w:cs="Times New Roman"/>
                <w:b/>
                <w:bCs/>
                <w:i/>
                <w:iCs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b/>
                <w:bCs/>
                <w:i/>
                <w:iCs/>
                <w:sz w:val="16"/>
                <w:szCs w:val="16"/>
                <w:lang w:val="en-US" w:eastAsia="nl-NL"/>
              </w:rPr>
              <w:t>Education</w:t>
            </w:r>
          </w:p>
        </w:tc>
      </w:tr>
      <w:tr w:rsidR="00861BF0" w:rsidRPr="00861BF0" w14:paraId="48B7C833" w14:textId="77777777" w:rsidTr="001B70C1">
        <w:trPr>
          <w:trHeight w:val="315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8AE16F3" w14:textId="77777777" w:rsidR="006B5A64" w:rsidRPr="00861BF0" w:rsidRDefault="006B5A64" w:rsidP="006B5A64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  <w:t>academic (n=22119)</w:t>
            </w:r>
          </w:p>
        </w:tc>
        <w:tc>
          <w:tcPr>
            <w:tcW w:w="992" w:type="dxa"/>
            <w:shd w:val="clear" w:color="auto" w:fill="auto"/>
            <w:hideMark/>
          </w:tcPr>
          <w:p w14:paraId="6B8E35E1" w14:textId="77777777" w:rsidR="006B5A64" w:rsidRPr="00861BF0" w:rsidRDefault="006B5A64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CF4B1BB" w14:textId="77777777" w:rsidR="006B5A64" w:rsidRPr="00861BF0" w:rsidRDefault="006B5A64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63A60A7" w14:textId="77777777" w:rsidR="006B5A64" w:rsidRPr="00861BF0" w:rsidRDefault="006B5A64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290AB12" w14:textId="77777777" w:rsidR="006B5A64" w:rsidRPr="00861BF0" w:rsidRDefault="006B5A64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B653F21" w14:textId="77777777" w:rsidR="006B5A64" w:rsidRPr="00861BF0" w:rsidRDefault="006B5A64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C471D7B" w14:textId="77777777" w:rsidR="006B5A64" w:rsidRPr="00861BF0" w:rsidRDefault="006B5A64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755F7DB" w14:textId="77777777" w:rsidR="006B5A64" w:rsidRPr="00861BF0" w:rsidRDefault="006B5A64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B00C05E" w14:textId="77777777" w:rsidR="006B5A64" w:rsidRPr="00861BF0" w:rsidRDefault="006B5A64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8A99A3C" w14:textId="77777777" w:rsidR="006B5A64" w:rsidRPr="00861BF0" w:rsidRDefault="006B5A64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</w:tr>
      <w:tr w:rsidR="00861BF0" w:rsidRPr="00861BF0" w14:paraId="39C0A62A" w14:textId="77777777" w:rsidTr="001B70C1">
        <w:trPr>
          <w:trHeight w:val="315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26F07CB0" w14:textId="77777777" w:rsidR="006B5A64" w:rsidRPr="00861BF0" w:rsidRDefault="006B5A64" w:rsidP="006B5A64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  <w:t>vocational (n=9000)</w:t>
            </w:r>
          </w:p>
        </w:tc>
        <w:tc>
          <w:tcPr>
            <w:tcW w:w="992" w:type="dxa"/>
            <w:shd w:val="clear" w:color="auto" w:fill="auto"/>
            <w:hideMark/>
          </w:tcPr>
          <w:p w14:paraId="2E7604E1" w14:textId="545E7A23" w:rsidR="006B5A64" w:rsidRPr="00861BF0" w:rsidRDefault="006B5A64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25</w:t>
            </w:r>
            <w:r w:rsidR="00FF24B8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**</w:t>
            </w:r>
          </w:p>
          <w:p w14:paraId="3270AABD" w14:textId="073CEDEB" w:rsidR="00EA1328" w:rsidRPr="00861BF0" w:rsidRDefault="00EA1328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(1.19-1.30)</w:t>
            </w:r>
          </w:p>
        </w:tc>
        <w:tc>
          <w:tcPr>
            <w:tcW w:w="993" w:type="dxa"/>
            <w:shd w:val="clear" w:color="auto" w:fill="auto"/>
            <w:hideMark/>
          </w:tcPr>
          <w:p w14:paraId="14A4D311" w14:textId="170C57C0" w:rsidR="006B5A64" w:rsidRPr="00861BF0" w:rsidRDefault="006B5A64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17</w:t>
            </w:r>
            <w:r w:rsidR="00FF24B8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*</w:t>
            </w:r>
          </w:p>
          <w:p w14:paraId="7FA723BE" w14:textId="496DD501" w:rsidR="00EA1328" w:rsidRPr="00861BF0" w:rsidRDefault="00EA1328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(1.12-1.22)</w:t>
            </w:r>
          </w:p>
        </w:tc>
        <w:tc>
          <w:tcPr>
            <w:tcW w:w="992" w:type="dxa"/>
            <w:shd w:val="clear" w:color="auto" w:fill="auto"/>
            <w:hideMark/>
          </w:tcPr>
          <w:p w14:paraId="0E11F218" w14:textId="63CA8239" w:rsidR="006B5A64" w:rsidRPr="00861BF0" w:rsidRDefault="006B5A64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31</w:t>
            </w:r>
            <w:r w:rsidR="00FF24B8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**</w:t>
            </w:r>
          </w:p>
          <w:p w14:paraId="5E725B06" w14:textId="6700CBFC" w:rsidR="00482C67" w:rsidRPr="00861BF0" w:rsidRDefault="00482C67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(1.24-1.39)</w:t>
            </w:r>
          </w:p>
        </w:tc>
        <w:tc>
          <w:tcPr>
            <w:tcW w:w="992" w:type="dxa"/>
            <w:shd w:val="clear" w:color="auto" w:fill="auto"/>
            <w:hideMark/>
          </w:tcPr>
          <w:p w14:paraId="6C2B350A" w14:textId="66FAC30A" w:rsidR="006B5A64" w:rsidRPr="00861BF0" w:rsidRDefault="006B5A64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23</w:t>
            </w:r>
            <w:r w:rsidR="00FF24B8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**</w:t>
            </w:r>
          </w:p>
          <w:p w14:paraId="483E1CC5" w14:textId="253621B7" w:rsidR="00482C67" w:rsidRPr="00861BF0" w:rsidRDefault="00482C67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(1.16-1.31)</w:t>
            </w:r>
          </w:p>
        </w:tc>
        <w:tc>
          <w:tcPr>
            <w:tcW w:w="992" w:type="dxa"/>
            <w:shd w:val="clear" w:color="auto" w:fill="auto"/>
            <w:hideMark/>
          </w:tcPr>
          <w:p w14:paraId="3A4CF3E7" w14:textId="3005CF3B" w:rsidR="006B5A64" w:rsidRPr="00861BF0" w:rsidRDefault="006B5A64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35</w:t>
            </w:r>
            <w:r w:rsidR="00FF24B8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**</w:t>
            </w:r>
          </w:p>
          <w:p w14:paraId="37212DD6" w14:textId="34D82C8C" w:rsidR="00482C67" w:rsidRPr="00861BF0" w:rsidRDefault="00482C67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(1.25-1.46)</w:t>
            </w:r>
          </w:p>
        </w:tc>
        <w:tc>
          <w:tcPr>
            <w:tcW w:w="1134" w:type="dxa"/>
            <w:shd w:val="clear" w:color="auto" w:fill="auto"/>
            <w:hideMark/>
          </w:tcPr>
          <w:p w14:paraId="64D88371" w14:textId="3CEF4708" w:rsidR="006B5A64" w:rsidRPr="00861BF0" w:rsidRDefault="006B5A64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33</w:t>
            </w:r>
            <w:r w:rsidR="00FF24B8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**</w:t>
            </w:r>
          </w:p>
          <w:p w14:paraId="7809FA65" w14:textId="17D0C418" w:rsidR="00482C67" w:rsidRPr="00861BF0" w:rsidRDefault="00482C67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(1.23-1.43)</w:t>
            </w:r>
          </w:p>
        </w:tc>
        <w:tc>
          <w:tcPr>
            <w:tcW w:w="1134" w:type="dxa"/>
            <w:shd w:val="clear" w:color="auto" w:fill="auto"/>
            <w:hideMark/>
          </w:tcPr>
          <w:p w14:paraId="69E03B9A" w14:textId="77777777" w:rsidR="006B5A64" w:rsidRPr="00861BF0" w:rsidRDefault="006B5A64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02</w:t>
            </w:r>
          </w:p>
          <w:p w14:paraId="39E98503" w14:textId="1F69E1B6" w:rsidR="00482C67" w:rsidRPr="00861BF0" w:rsidRDefault="00482C67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(</w:t>
            </w:r>
            <w:r w:rsidR="00CC3ECD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91-1.13)</w:t>
            </w:r>
          </w:p>
        </w:tc>
        <w:tc>
          <w:tcPr>
            <w:tcW w:w="993" w:type="dxa"/>
            <w:shd w:val="clear" w:color="auto" w:fill="auto"/>
            <w:hideMark/>
          </w:tcPr>
          <w:p w14:paraId="1CDAAB83" w14:textId="7B1AA9D7" w:rsidR="006B5A64" w:rsidRPr="00861BF0" w:rsidRDefault="006B5A64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19</w:t>
            </w:r>
            <w:r w:rsidR="00FF24B8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**</w:t>
            </w:r>
          </w:p>
          <w:p w14:paraId="3E3ADDE6" w14:textId="3770E91F" w:rsidR="00CC3ECD" w:rsidRPr="00861BF0" w:rsidRDefault="00CC3ECD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(1.11-1.28)</w:t>
            </w:r>
          </w:p>
        </w:tc>
        <w:tc>
          <w:tcPr>
            <w:tcW w:w="992" w:type="dxa"/>
            <w:shd w:val="clear" w:color="auto" w:fill="auto"/>
            <w:hideMark/>
          </w:tcPr>
          <w:p w14:paraId="405714A2" w14:textId="12FCD074" w:rsidR="006B5A64" w:rsidRPr="00861BF0" w:rsidRDefault="006B5A64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23</w:t>
            </w:r>
            <w:r w:rsidR="00FF24B8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**</w:t>
            </w:r>
          </w:p>
          <w:p w14:paraId="0A9BBFA3" w14:textId="10EDB3DA" w:rsidR="00CC3ECD" w:rsidRPr="00861BF0" w:rsidRDefault="00CC3ECD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(1.</w:t>
            </w:r>
            <w:r w:rsidR="00742CBF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6-1.31)</w:t>
            </w:r>
          </w:p>
        </w:tc>
      </w:tr>
      <w:tr w:rsidR="00861BF0" w:rsidRPr="00861BF0" w14:paraId="6D664DFF" w14:textId="77777777" w:rsidTr="001B70C1">
        <w:trPr>
          <w:trHeight w:val="315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E71736C" w14:textId="77777777" w:rsidR="006B5A64" w:rsidRPr="00861BF0" w:rsidRDefault="006B5A64" w:rsidP="006B5A64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  <w:t>secondary (n=6401)</w:t>
            </w:r>
          </w:p>
        </w:tc>
        <w:tc>
          <w:tcPr>
            <w:tcW w:w="992" w:type="dxa"/>
            <w:shd w:val="clear" w:color="auto" w:fill="auto"/>
            <w:hideMark/>
          </w:tcPr>
          <w:p w14:paraId="0CBCF962" w14:textId="24313F03" w:rsidR="006B5A64" w:rsidRPr="00861BF0" w:rsidRDefault="006B5A64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56</w:t>
            </w:r>
            <w:r w:rsidR="00FF24B8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V</w:t>
            </w:r>
          </w:p>
          <w:p w14:paraId="6A7881A7" w14:textId="19FD0AAC" w:rsidR="00742CBF" w:rsidRPr="00861BF0" w:rsidRDefault="00742CBF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(1.50-1.62)</w:t>
            </w:r>
          </w:p>
        </w:tc>
        <w:tc>
          <w:tcPr>
            <w:tcW w:w="993" w:type="dxa"/>
            <w:shd w:val="clear" w:color="auto" w:fill="auto"/>
            <w:hideMark/>
          </w:tcPr>
          <w:p w14:paraId="60DF281C" w14:textId="105D0BA3" w:rsidR="006B5A64" w:rsidRPr="00861BF0" w:rsidRDefault="006B5A64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45</w:t>
            </w:r>
            <w:r w:rsidR="00FF24B8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**</w:t>
            </w:r>
          </w:p>
          <w:p w14:paraId="47334A18" w14:textId="1E0D7AAE" w:rsidR="00742CBF" w:rsidRPr="00861BF0" w:rsidRDefault="00742CBF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(1.40-1.51)</w:t>
            </w:r>
          </w:p>
        </w:tc>
        <w:tc>
          <w:tcPr>
            <w:tcW w:w="992" w:type="dxa"/>
            <w:shd w:val="clear" w:color="auto" w:fill="auto"/>
            <w:hideMark/>
          </w:tcPr>
          <w:p w14:paraId="4B08AC74" w14:textId="7BEC6DAC" w:rsidR="006B5A64" w:rsidRPr="00861BF0" w:rsidRDefault="006B5A64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94</w:t>
            </w:r>
            <w:r w:rsidR="00FF24B8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**</w:t>
            </w:r>
          </w:p>
          <w:p w14:paraId="5643C18D" w14:textId="1338095A" w:rsidR="00742CBF" w:rsidRPr="00861BF0" w:rsidRDefault="00742CBF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(</w:t>
            </w:r>
            <w:r w:rsidR="002C70D7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87-2.02)</w:t>
            </w:r>
          </w:p>
        </w:tc>
        <w:tc>
          <w:tcPr>
            <w:tcW w:w="992" w:type="dxa"/>
            <w:shd w:val="clear" w:color="auto" w:fill="auto"/>
            <w:hideMark/>
          </w:tcPr>
          <w:p w14:paraId="061B2AFA" w14:textId="103F0041" w:rsidR="006B5A64" w:rsidRPr="00861BF0" w:rsidRDefault="006B5A64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52</w:t>
            </w:r>
            <w:r w:rsidR="00FF24B8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**</w:t>
            </w:r>
          </w:p>
          <w:p w14:paraId="4DCB0027" w14:textId="04022140" w:rsidR="002C70D7" w:rsidRPr="00861BF0" w:rsidRDefault="002C70D7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(1.44-1.60)</w:t>
            </w:r>
          </w:p>
        </w:tc>
        <w:tc>
          <w:tcPr>
            <w:tcW w:w="992" w:type="dxa"/>
            <w:shd w:val="clear" w:color="auto" w:fill="auto"/>
            <w:hideMark/>
          </w:tcPr>
          <w:p w14:paraId="1591BB6A" w14:textId="1600ACE0" w:rsidR="006B5A64" w:rsidRPr="00861BF0" w:rsidRDefault="006B5A64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83</w:t>
            </w:r>
            <w:r w:rsidR="00FF24B8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**</w:t>
            </w:r>
          </w:p>
          <w:p w14:paraId="05AE4834" w14:textId="02F922D0" w:rsidR="002C70D7" w:rsidRPr="00861BF0" w:rsidRDefault="002C70D7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(1.73-1.94)</w:t>
            </w:r>
          </w:p>
        </w:tc>
        <w:tc>
          <w:tcPr>
            <w:tcW w:w="1134" w:type="dxa"/>
            <w:shd w:val="clear" w:color="auto" w:fill="auto"/>
            <w:hideMark/>
          </w:tcPr>
          <w:p w14:paraId="1F5DBFD8" w14:textId="79F452FC" w:rsidR="006B5A64" w:rsidRPr="00861BF0" w:rsidRDefault="006B5A64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98</w:t>
            </w:r>
            <w:r w:rsidR="00FF24B8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**</w:t>
            </w:r>
          </w:p>
          <w:p w14:paraId="6170A1D5" w14:textId="7968D31B" w:rsidR="002C70D7" w:rsidRPr="00861BF0" w:rsidRDefault="002C70D7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(1.88-2.08)</w:t>
            </w:r>
          </w:p>
        </w:tc>
        <w:tc>
          <w:tcPr>
            <w:tcW w:w="1134" w:type="dxa"/>
            <w:shd w:val="clear" w:color="auto" w:fill="auto"/>
            <w:hideMark/>
          </w:tcPr>
          <w:p w14:paraId="19246DFB" w14:textId="035D49FF" w:rsidR="006B5A64" w:rsidRPr="00861BF0" w:rsidRDefault="006B5A64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42</w:t>
            </w:r>
            <w:r w:rsidR="00FF24B8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**</w:t>
            </w:r>
          </w:p>
          <w:p w14:paraId="1BE9EE82" w14:textId="1CF6F05F" w:rsidR="002C70D7" w:rsidRPr="00861BF0" w:rsidRDefault="002C70D7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(</w:t>
            </w:r>
            <w:r w:rsidR="00FC3A00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30-1.53)</w:t>
            </w:r>
          </w:p>
        </w:tc>
        <w:tc>
          <w:tcPr>
            <w:tcW w:w="993" w:type="dxa"/>
            <w:shd w:val="clear" w:color="auto" w:fill="auto"/>
            <w:hideMark/>
          </w:tcPr>
          <w:p w14:paraId="1281E7D3" w14:textId="1AF1DAD5" w:rsidR="006B5A64" w:rsidRPr="00861BF0" w:rsidRDefault="006B5A64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87</w:t>
            </w:r>
            <w:r w:rsidR="00FF24B8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**</w:t>
            </w:r>
          </w:p>
          <w:p w14:paraId="600BB478" w14:textId="6BB74710" w:rsidR="00FC3A00" w:rsidRPr="00861BF0" w:rsidRDefault="00FC3A00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(1.79-1.96)</w:t>
            </w:r>
          </w:p>
        </w:tc>
        <w:tc>
          <w:tcPr>
            <w:tcW w:w="992" w:type="dxa"/>
            <w:shd w:val="clear" w:color="auto" w:fill="auto"/>
            <w:hideMark/>
          </w:tcPr>
          <w:p w14:paraId="0F69AE43" w14:textId="2A5F0EA6" w:rsidR="006B5A64" w:rsidRPr="00861BF0" w:rsidRDefault="006B5A64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65</w:t>
            </w:r>
            <w:r w:rsidR="00FF24B8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**</w:t>
            </w:r>
          </w:p>
          <w:p w14:paraId="2BC87D36" w14:textId="6F2EC4A9" w:rsidR="00FC3A00" w:rsidRPr="00861BF0" w:rsidRDefault="00FC3A00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(1.57-1.72)</w:t>
            </w:r>
          </w:p>
        </w:tc>
      </w:tr>
      <w:tr w:rsidR="00861BF0" w:rsidRPr="00861BF0" w14:paraId="28CA2DD0" w14:textId="77777777" w:rsidTr="001B70C1">
        <w:trPr>
          <w:trHeight w:val="315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791737F7" w14:textId="77777777" w:rsidR="006B5A64" w:rsidRPr="00861BF0" w:rsidRDefault="006B5A64" w:rsidP="006B5A64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  <w:t>elementary (n=142)</w:t>
            </w:r>
          </w:p>
        </w:tc>
        <w:tc>
          <w:tcPr>
            <w:tcW w:w="992" w:type="dxa"/>
            <w:shd w:val="clear" w:color="auto" w:fill="auto"/>
            <w:hideMark/>
          </w:tcPr>
          <w:p w14:paraId="3682F1AF" w14:textId="2A532A7F" w:rsidR="006B5A64" w:rsidRPr="00861BF0" w:rsidRDefault="006B5A64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96</w:t>
            </w:r>
            <w:r w:rsidR="00FF24B8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**</w:t>
            </w:r>
          </w:p>
          <w:p w14:paraId="42C58865" w14:textId="5956ABDF" w:rsidR="004605A9" w:rsidRPr="00861BF0" w:rsidRDefault="004605A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(1.63-2.29)</w:t>
            </w:r>
          </w:p>
        </w:tc>
        <w:tc>
          <w:tcPr>
            <w:tcW w:w="993" w:type="dxa"/>
            <w:shd w:val="clear" w:color="auto" w:fill="auto"/>
            <w:hideMark/>
          </w:tcPr>
          <w:p w14:paraId="0F11D75D" w14:textId="3A8D8F98" w:rsidR="006B5A64" w:rsidRPr="00861BF0" w:rsidRDefault="006B5A64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78</w:t>
            </w:r>
            <w:r w:rsidR="00FF24B8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**</w:t>
            </w:r>
          </w:p>
          <w:p w14:paraId="1706C110" w14:textId="662E8C0D" w:rsidR="004605A9" w:rsidRPr="00861BF0" w:rsidRDefault="004605A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(1.45-2.11)</w:t>
            </w:r>
          </w:p>
        </w:tc>
        <w:tc>
          <w:tcPr>
            <w:tcW w:w="992" w:type="dxa"/>
            <w:shd w:val="clear" w:color="auto" w:fill="auto"/>
            <w:hideMark/>
          </w:tcPr>
          <w:p w14:paraId="2DFA4AC1" w14:textId="6223DE11" w:rsidR="006B5A64" w:rsidRPr="00861BF0" w:rsidRDefault="006B5A64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2.21</w:t>
            </w:r>
            <w:r w:rsidR="00FF24B8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**</w:t>
            </w:r>
          </w:p>
          <w:p w14:paraId="5C69C7F4" w14:textId="49053D51" w:rsidR="004605A9" w:rsidRPr="00861BF0" w:rsidRDefault="004605A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(1.81-2.60)</w:t>
            </w:r>
          </w:p>
        </w:tc>
        <w:tc>
          <w:tcPr>
            <w:tcW w:w="992" w:type="dxa"/>
            <w:shd w:val="clear" w:color="auto" w:fill="auto"/>
            <w:hideMark/>
          </w:tcPr>
          <w:p w14:paraId="56E9E907" w14:textId="70A2DB47" w:rsidR="006B5A64" w:rsidRPr="00861BF0" w:rsidRDefault="006B5A64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63</w:t>
            </w:r>
            <w:r w:rsidR="00FF24B8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**</w:t>
            </w:r>
          </w:p>
          <w:p w14:paraId="0884CBDD" w14:textId="5525DED0" w:rsidR="00D158B9" w:rsidRPr="00861BF0" w:rsidRDefault="00D158B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(1.21-2.06)</w:t>
            </w:r>
          </w:p>
        </w:tc>
        <w:tc>
          <w:tcPr>
            <w:tcW w:w="992" w:type="dxa"/>
            <w:shd w:val="clear" w:color="auto" w:fill="auto"/>
            <w:hideMark/>
          </w:tcPr>
          <w:p w14:paraId="75F4CF04" w14:textId="76882F79" w:rsidR="006B5A64" w:rsidRPr="00861BF0" w:rsidRDefault="006B5A64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3.23</w:t>
            </w:r>
            <w:r w:rsidR="00FF24B8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**</w:t>
            </w:r>
          </w:p>
          <w:p w14:paraId="51C645F0" w14:textId="27EC0DA5" w:rsidR="00D158B9" w:rsidRPr="00861BF0" w:rsidRDefault="00D158B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(2.77-3.69)</w:t>
            </w:r>
          </w:p>
        </w:tc>
        <w:tc>
          <w:tcPr>
            <w:tcW w:w="1134" w:type="dxa"/>
            <w:shd w:val="clear" w:color="auto" w:fill="auto"/>
            <w:hideMark/>
          </w:tcPr>
          <w:p w14:paraId="58035AD5" w14:textId="51055D4C" w:rsidR="006B5A64" w:rsidRPr="00861BF0" w:rsidRDefault="006B5A64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2.08</w:t>
            </w:r>
            <w:r w:rsidR="00FF24B8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**</w:t>
            </w:r>
          </w:p>
          <w:p w14:paraId="3CA49CCB" w14:textId="71CC88F8" w:rsidR="00D158B9" w:rsidRPr="00861BF0" w:rsidRDefault="00D158B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(1.54-2.62)</w:t>
            </w:r>
          </w:p>
        </w:tc>
        <w:tc>
          <w:tcPr>
            <w:tcW w:w="1134" w:type="dxa"/>
            <w:shd w:val="clear" w:color="auto" w:fill="auto"/>
            <w:hideMark/>
          </w:tcPr>
          <w:p w14:paraId="401664BC" w14:textId="027B7F39" w:rsidR="006B5A64" w:rsidRPr="00861BF0" w:rsidRDefault="006B5A64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77</w:t>
            </w:r>
            <w:r w:rsidR="00FF24B8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**</w:t>
            </w:r>
          </w:p>
          <w:p w14:paraId="696009A6" w14:textId="0C08DDCC" w:rsidR="00D158B9" w:rsidRPr="00861BF0" w:rsidRDefault="00D158B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(1.18-2.36)</w:t>
            </w:r>
          </w:p>
        </w:tc>
        <w:tc>
          <w:tcPr>
            <w:tcW w:w="993" w:type="dxa"/>
            <w:shd w:val="clear" w:color="auto" w:fill="auto"/>
            <w:hideMark/>
          </w:tcPr>
          <w:p w14:paraId="47ADBCDD" w14:textId="78CF2F25" w:rsidR="006B5A64" w:rsidRPr="00861BF0" w:rsidRDefault="006B5A64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2.35</w:t>
            </w:r>
            <w:r w:rsidR="00FF24B8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**</w:t>
            </w:r>
          </w:p>
          <w:p w14:paraId="1815525F" w14:textId="385EB65C" w:rsidR="00D158B9" w:rsidRPr="00861BF0" w:rsidRDefault="00D158B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(1.92-2.77)</w:t>
            </w:r>
          </w:p>
        </w:tc>
        <w:tc>
          <w:tcPr>
            <w:tcW w:w="992" w:type="dxa"/>
            <w:shd w:val="clear" w:color="auto" w:fill="auto"/>
            <w:hideMark/>
          </w:tcPr>
          <w:p w14:paraId="5E1BD6C1" w14:textId="743E59EA" w:rsidR="006B5A64" w:rsidRPr="00861BF0" w:rsidRDefault="006B5A64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2.08</w:t>
            </w:r>
            <w:r w:rsidR="00FF24B8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**</w:t>
            </w:r>
          </w:p>
          <w:p w14:paraId="6DC626BE" w14:textId="472B8704" w:rsidR="00D158B9" w:rsidRPr="00861BF0" w:rsidRDefault="00D158B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(</w:t>
            </w:r>
            <w:r w:rsidR="00B13658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69-2.48)</w:t>
            </w:r>
          </w:p>
        </w:tc>
      </w:tr>
      <w:tr w:rsidR="00861BF0" w:rsidRPr="00861BF0" w14:paraId="489CDFC7" w14:textId="77777777" w:rsidTr="001B70C1">
        <w:trPr>
          <w:trHeight w:val="315"/>
        </w:trPr>
        <w:tc>
          <w:tcPr>
            <w:tcW w:w="10349" w:type="dxa"/>
            <w:gridSpan w:val="10"/>
            <w:shd w:val="clear" w:color="auto" w:fill="auto"/>
            <w:hideMark/>
          </w:tcPr>
          <w:p w14:paraId="1BFBDC6E" w14:textId="77777777" w:rsidR="00125D09" w:rsidRPr="00861BF0" w:rsidRDefault="00125D09" w:rsidP="00024634">
            <w:pPr>
              <w:rPr>
                <w:rFonts w:ascii="Calibri" w:eastAsia="Times New Roman" w:hAnsi="Calibri" w:cs="Times New Roman"/>
                <w:b/>
                <w:bCs/>
                <w:i/>
                <w:iCs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b/>
                <w:bCs/>
                <w:i/>
                <w:iCs/>
                <w:sz w:val="16"/>
                <w:szCs w:val="16"/>
                <w:lang w:val="en-US" w:eastAsia="nl-NL"/>
              </w:rPr>
              <w:t>Living companion(s)</w:t>
            </w:r>
          </w:p>
        </w:tc>
      </w:tr>
      <w:tr w:rsidR="00861BF0" w:rsidRPr="00861BF0" w14:paraId="1808F88E" w14:textId="77777777" w:rsidTr="001B70C1">
        <w:trPr>
          <w:trHeight w:val="315"/>
        </w:trPr>
        <w:tc>
          <w:tcPr>
            <w:tcW w:w="1135" w:type="dxa"/>
            <w:shd w:val="clear" w:color="auto" w:fill="auto"/>
            <w:noWrap/>
            <w:hideMark/>
          </w:tcPr>
          <w:p w14:paraId="7A6E5F67" w14:textId="77777777" w:rsidR="00125D09" w:rsidRPr="00861BF0" w:rsidRDefault="00125D09" w:rsidP="00024634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  <w:t>alone (n=4705)</w:t>
            </w:r>
          </w:p>
        </w:tc>
        <w:tc>
          <w:tcPr>
            <w:tcW w:w="992" w:type="dxa"/>
            <w:shd w:val="clear" w:color="auto" w:fill="auto"/>
            <w:hideMark/>
          </w:tcPr>
          <w:p w14:paraId="2695D368" w14:textId="77777777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DF24874" w14:textId="77777777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28C53BF" w14:textId="77777777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C8BB22A" w14:textId="77777777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BCBCC91" w14:textId="77777777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95B4E72" w14:textId="77777777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75BD3FF" w14:textId="77777777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E879993" w14:textId="77777777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386A4F3" w14:textId="77777777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</w:tr>
      <w:tr w:rsidR="00861BF0" w:rsidRPr="00861BF0" w14:paraId="054D14AA" w14:textId="77777777" w:rsidTr="001B70C1">
        <w:trPr>
          <w:trHeight w:val="315"/>
        </w:trPr>
        <w:tc>
          <w:tcPr>
            <w:tcW w:w="1135" w:type="dxa"/>
            <w:shd w:val="clear" w:color="auto" w:fill="auto"/>
            <w:noWrap/>
            <w:hideMark/>
          </w:tcPr>
          <w:p w14:paraId="67DBEEAF" w14:textId="77777777" w:rsidR="00125D09" w:rsidRPr="00861BF0" w:rsidRDefault="00125D09" w:rsidP="00024634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  <w:t>with partner (n=10663)</w:t>
            </w:r>
          </w:p>
        </w:tc>
        <w:tc>
          <w:tcPr>
            <w:tcW w:w="992" w:type="dxa"/>
            <w:shd w:val="clear" w:color="auto" w:fill="auto"/>
            <w:hideMark/>
          </w:tcPr>
          <w:p w14:paraId="287C6D43" w14:textId="7BDA2F44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72</w:t>
            </w:r>
            <w:r w:rsidR="00627C3A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**</w:t>
            </w:r>
          </w:p>
          <w:p w14:paraId="46034F62" w14:textId="0155E11A" w:rsidR="00226908" w:rsidRPr="00861BF0" w:rsidRDefault="00226908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(0.64-0.80)</w:t>
            </w:r>
          </w:p>
        </w:tc>
        <w:tc>
          <w:tcPr>
            <w:tcW w:w="993" w:type="dxa"/>
            <w:shd w:val="clear" w:color="auto" w:fill="auto"/>
            <w:hideMark/>
          </w:tcPr>
          <w:p w14:paraId="366C71C6" w14:textId="77777777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96</w:t>
            </w:r>
          </w:p>
          <w:p w14:paraId="50AAB368" w14:textId="79099F9A" w:rsidR="00226908" w:rsidRPr="00861BF0" w:rsidRDefault="00226908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(0.88-1.03)</w:t>
            </w:r>
          </w:p>
        </w:tc>
        <w:tc>
          <w:tcPr>
            <w:tcW w:w="992" w:type="dxa"/>
            <w:shd w:val="clear" w:color="auto" w:fill="auto"/>
            <w:hideMark/>
          </w:tcPr>
          <w:p w14:paraId="173331D3" w14:textId="42FACFAA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81</w:t>
            </w:r>
            <w:r w:rsidR="00627C3A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**</w:t>
            </w:r>
          </w:p>
          <w:p w14:paraId="0A4341A9" w14:textId="24C976AE" w:rsidR="00226908" w:rsidRPr="00861BF0" w:rsidRDefault="00226908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(0.71-0.90)</w:t>
            </w:r>
          </w:p>
        </w:tc>
        <w:tc>
          <w:tcPr>
            <w:tcW w:w="992" w:type="dxa"/>
            <w:shd w:val="clear" w:color="auto" w:fill="auto"/>
            <w:hideMark/>
          </w:tcPr>
          <w:p w14:paraId="65C9991F" w14:textId="558364FD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78</w:t>
            </w:r>
            <w:r w:rsidR="00627C3A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**</w:t>
            </w:r>
          </w:p>
          <w:p w14:paraId="54BCAFDD" w14:textId="488342E5" w:rsidR="00226908" w:rsidRPr="00861BF0" w:rsidRDefault="00226908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(0.68-0.88)</w:t>
            </w:r>
          </w:p>
        </w:tc>
        <w:tc>
          <w:tcPr>
            <w:tcW w:w="992" w:type="dxa"/>
            <w:shd w:val="clear" w:color="auto" w:fill="auto"/>
            <w:hideMark/>
          </w:tcPr>
          <w:p w14:paraId="105B7595" w14:textId="77777777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02</w:t>
            </w:r>
          </w:p>
          <w:p w14:paraId="1ABEE403" w14:textId="130FF853" w:rsidR="00226908" w:rsidRPr="00861BF0" w:rsidRDefault="00226908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(</w:t>
            </w:r>
            <w:r w:rsidR="003837DD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87-1.16)</w:t>
            </w:r>
          </w:p>
        </w:tc>
        <w:tc>
          <w:tcPr>
            <w:tcW w:w="1134" w:type="dxa"/>
            <w:shd w:val="clear" w:color="auto" w:fill="auto"/>
            <w:hideMark/>
          </w:tcPr>
          <w:p w14:paraId="7B8719B6" w14:textId="7DF8D1F5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8</w:t>
            </w:r>
            <w:r w:rsidR="003837DD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</w:t>
            </w:r>
            <w:r w:rsidR="00627C3A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*</w:t>
            </w:r>
          </w:p>
          <w:p w14:paraId="3D178C86" w14:textId="4F322A20" w:rsidR="003837DD" w:rsidRPr="00861BF0" w:rsidRDefault="003837DD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(0.66-0.94)</w:t>
            </w:r>
          </w:p>
        </w:tc>
        <w:tc>
          <w:tcPr>
            <w:tcW w:w="1134" w:type="dxa"/>
            <w:shd w:val="clear" w:color="auto" w:fill="auto"/>
            <w:hideMark/>
          </w:tcPr>
          <w:p w14:paraId="743B8F50" w14:textId="77777777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02</w:t>
            </w:r>
          </w:p>
          <w:p w14:paraId="08293DDC" w14:textId="1678B6AF" w:rsidR="003837DD" w:rsidRPr="00861BF0" w:rsidRDefault="003837DD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(0.87-1.16)</w:t>
            </w:r>
          </w:p>
        </w:tc>
        <w:tc>
          <w:tcPr>
            <w:tcW w:w="993" w:type="dxa"/>
            <w:shd w:val="clear" w:color="auto" w:fill="auto"/>
            <w:hideMark/>
          </w:tcPr>
          <w:p w14:paraId="4F1525E8" w14:textId="777BCB34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66</w:t>
            </w:r>
            <w:r w:rsidR="00627C3A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**</w:t>
            </w:r>
          </w:p>
          <w:p w14:paraId="1BF41A11" w14:textId="560A14D1" w:rsidR="003837DD" w:rsidRPr="00861BF0" w:rsidRDefault="003837DD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(</w:t>
            </w:r>
            <w:r w:rsidR="00A127EA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55-0.77)</w:t>
            </w:r>
          </w:p>
        </w:tc>
        <w:tc>
          <w:tcPr>
            <w:tcW w:w="992" w:type="dxa"/>
            <w:shd w:val="clear" w:color="auto" w:fill="auto"/>
            <w:hideMark/>
          </w:tcPr>
          <w:p w14:paraId="778CB299" w14:textId="3811DA77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15</w:t>
            </w:r>
            <w:r w:rsidR="00627C3A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*</w:t>
            </w:r>
          </w:p>
          <w:p w14:paraId="6C1A0516" w14:textId="24B27100" w:rsidR="00A127EA" w:rsidRPr="00861BF0" w:rsidRDefault="00A127EA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(1.04-1.25)</w:t>
            </w:r>
          </w:p>
        </w:tc>
      </w:tr>
      <w:tr w:rsidR="00861BF0" w:rsidRPr="00861BF0" w14:paraId="200BD772" w14:textId="77777777" w:rsidTr="001B70C1">
        <w:trPr>
          <w:trHeight w:val="315"/>
        </w:trPr>
        <w:tc>
          <w:tcPr>
            <w:tcW w:w="1135" w:type="dxa"/>
            <w:shd w:val="clear" w:color="auto" w:fill="auto"/>
            <w:noWrap/>
            <w:hideMark/>
          </w:tcPr>
          <w:p w14:paraId="0F7C0F36" w14:textId="77777777" w:rsidR="00125D09" w:rsidRPr="00861BF0" w:rsidRDefault="00125D09" w:rsidP="00024634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  <w:t>alone with kids (n=2041)</w:t>
            </w:r>
          </w:p>
        </w:tc>
        <w:tc>
          <w:tcPr>
            <w:tcW w:w="992" w:type="dxa"/>
            <w:shd w:val="clear" w:color="auto" w:fill="auto"/>
            <w:hideMark/>
          </w:tcPr>
          <w:p w14:paraId="3114949E" w14:textId="77777777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07</w:t>
            </w:r>
          </w:p>
          <w:p w14:paraId="5C7A6654" w14:textId="2FA30C4E" w:rsidR="00A127EA" w:rsidRPr="00861BF0" w:rsidRDefault="00A127EA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(0.96-1.18)</w:t>
            </w:r>
          </w:p>
        </w:tc>
        <w:tc>
          <w:tcPr>
            <w:tcW w:w="993" w:type="dxa"/>
            <w:shd w:val="clear" w:color="auto" w:fill="auto"/>
            <w:hideMark/>
          </w:tcPr>
          <w:p w14:paraId="4FE1BA78" w14:textId="77777777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94</w:t>
            </w:r>
          </w:p>
          <w:p w14:paraId="6E9FC81F" w14:textId="48EF679B" w:rsidR="00A127EA" w:rsidRPr="00861BF0" w:rsidRDefault="00A127EA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(0.83-1.05)</w:t>
            </w:r>
          </w:p>
        </w:tc>
        <w:tc>
          <w:tcPr>
            <w:tcW w:w="992" w:type="dxa"/>
            <w:shd w:val="clear" w:color="auto" w:fill="auto"/>
            <w:hideMark/>
          </w:tcPr>
          <w:p w14:paraId="30B5291F" w14:textId="2FF8BDEB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79</w:t>
            </w:r>
            <w:r w:rsidR="00627C3A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** </w:t>
            </w:r>
          </w:p>
          <w:p w14:paraId="156CE23C" w14:textId="35D87341" w:rsidR="00A127EA" w:rsidRPr="00861BF0" w:rsidRDefault="00A127EA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(0.63-0.94)</w:t>
            </w:r>
          </w:p>
        </w:tc>
        <w:tc>
          <w:tcPr>
            <w:tcW w:w="992" w:type="dxa"/>
            <w:shd w:val="clear" w:color="auto" w:fill="auto"/>
            <w:hideMark/>
          </w:tcPr>
          <w:p w14:paraId="2D799B1B" w14:textId="2CC6101C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89</w:t>
            </w:r>
            <w:r w:rsidR="00627C3A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</w:t>
            </w:r>
          </w:p>
          <w:p w14:paraId="3DB18438" w14:textId="7953D806" w:rsidR="00A127EA" w:rsidRPr="00861BF0" w:rsidRDefault="00A127EA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(0.74-1.04)</w:t>
            </w:r>
          </w:p>
        </w:tc>
        <w:tc>
          <w:tcPr>
            <w:tcW w:w="992" w:type="dxa"/>
            <w:shd w:val="clear" w:color="auto" w:fill="auto"/>
            <w:hideMark/>
          </w:tcPr>
          <w:p w14:paraId="4DCA07AE" w14:textId="01AA733C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1</w:t>
            </w:r>
            <w:r w:rsidR="008841D3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</w:t>
            </w:r>
          </w:p>
          <w:p w14:paraId="55D8B3B0" w14:textId="105B6D82" w:rsidR="00A127EA" w:rsidRPr="00861BF0" w:rsidRDefault="00A127EA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(0.89-</w:t>
            </w:r>
            <w:r w:rsidR="00FA7B44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30)</w:t>
            </w:r>
          </w:p>
        </w:tc>
        <w:tc>
          <w:tcPr>
            <w:tcW w:w="1134" w:type="dxa"/>
            <w:shd w:val="clear" w:color="auto" w:fill="auto"/>
            <w:hideMark/>
          </w:tcPr>
          <w:p w14:paraId="68FEFE44" w14:textId="77777777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04</w:t>
            </w:r>
          </w:p>
          <w:p w14:paraId="51F9CB4B" w14:textId="2BC8B810" w:rsidR="00FA7B44" w:rsidRPr="00861BF0" w:rsidRDefault="00FA7B44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(0.84-1.24)</w:t>
            </w:r>
          </w:p>
        </w:tc>
        <w:tc>
          <w:tcPr>
            <w:tcW w:w="1134" w:type="dxa"/>
            <w:shd w:val="clear" w:color="auto" w:fill="auto"/>
            <w:hideMark/>
          </w:tcPr>
          <w:p w14:paraId="07E81C78" w14:textId="7E6669CB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73</w:t>
            </w:r>
            <w:r w:rsidR="00627C3A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*</w:t>
            </w:r>
          </w:p>
          <w:p w14:paraId="67FC2C09" w14:textId="4F458A18" w:rsidR="00FA7B44" w:rsidRPr="00861BF0" w:rsidRDefault="00FA7B44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(0.48-0.97)</w:t>
            </w:r>
          </w:p>
        </w:tc>
        <w:tc>
          <w:tcPr>
            <w:tcW w:w="993" w:type="dxa"/>
            <w:shd w:val="clear" w:color="auto" w:fill="auto"/>
            <w:hideMark/>
          </w:tcPr>
          <w:p w14:paraId="6E20C57C" w14:textId="2FF741E1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59</w:t>
            </w:r>
            <w:r w:rsidR="00627C3A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**</w:t>
            </w:r>
          </w:p>
          <w:p w14:paraId="6AAB0E0D" w14:textId="452CECB5" w:rsidR="00FA7B44" w:rsidRPr="00861BF0" w:rsidRDefault="00FA7B44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(0.41-0.77)</w:t>
            </w:r>
          </w:p>
        </w:tc>
        <w:tc>
          <w:tcPr>
            <w:tcW w:w="992" w:type="dxa"/>
            <w:shd w:val="clear" w:color="auto" w:fill="auto"/>
            <w:hideMark/>
          </w:tcPr>
          <w:p w14:paraId="74E707FC" w14:textId="77777777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98</w:t>
            </w:r>
          </w:p>
          <w:p w14:paraId="793764BA" w14:textId="6AA6F3A2" w:rsidR="00FA7B44" w:rsidRPr="00861BF0" w:rsidRDefault="00FA7B44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(0.82-1.14)</w:t>
            </w:r>
          </w:p>
        </w:tc>
      </w:tr>
      <w:tr w:rsidR="00861BF0" w:rsidRPr="00861BF0" w14:paraId="48BA6B1A" w14:textId="77777777" w:rsidTr="001B70C1">
        <w:trPr>
          <w:trHeight w:val="315"/>
        </w:trPr>
        <w:tc>
          <w:tcPr>
            <w:tcW w:w="1135" w:type="dxa"/>
            <w:shd w:val="clear" w:color="auto" w:fill="auto"/>
            <w:noWrap/>
            <w:hideMark/>
          </w:tcPr>
          <w:p w14:paraId="4EC14706" w14:textId="77777777" w:rsidR="00125D09" w:rsidRPr="00861BF0" w:rsidRDefault="00125D09" w:rsidP="00024634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</w:pPr>
            <w:r w:rsidRPr="00861BF0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  <w:t>with partner and kids (n=14895)</w:t>
            </w:r>
          </w:p>
        </w:tc>
        <w:tc>
          <w:tcPr>
            <w:tcW w:w="992" w:type="dxa"/>
            <w:shd w:val="clear" w:color="auto" w:fill="auto"/>
            <w:hideMark/>
          </w:tcPr>
          <w:p w14:paraId="5B5E7A9B" w14:textId="4739B2FA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85</w:t>
            </w:r>
            <w:r w:rsidR="00627C3A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**</w:t>
            </w:r>
          </w:p>
          <w:p w14:paraId="35DADC90" w14:textId="29499C32" w:rsidR="00F42B0F" w:rsidRPr="00861BF0" w:rsidRDefault="00F42B0F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(0.78-0.92)</w:t>
            </w:r>
          </w:p>
        </w:tc>
        <w:tc>
          <w:tcPr>
            <w:tcW w:w="993" w:type="dxa"/>
            <w:shd w:val="clear" w:color="auto" w:fill="auto"/>
            <w:hideMark/>
          </w:tcPr>
          <w:p w14:paraId="1D057136" w14:textId="707A54A9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81</w:t>
            </w:r>
            <w:r w:rsidR="00627C3A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**</w:t>
            </w:r>
          </w:p>
          <w:p w14:paraId="322AA172" w14:textId="22977794" w:rsidR="00F42B0F" w:rsidRPr="00861BF0" w:rsidRDefault="00F42B0F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(0.74-0.88)</w:t>
            </w:r>
          </w:p>
        </w:tc>
        <w:tc>
          <w:tcPr>
            <w:tcW w:w="992" w:type="dxa"/>
            <w:shd w:val="clear" w:color="auto" w:fill="auto"/>
            <w:hideMark/>
          </w:tcPr>
          <w:p w14:paraId="6CF739C4" w14:textId="136D2B30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63</w:t>
            </w:r>
            <w:r w:rsidR="00627C3A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**</w:t>
            </w:r>
          </w:p>
          <w:p w14:paraId="7B8AA96E" w14:textId="528ED0AE" w:rsidR="00F42B0F" w:rsidRPr="00861BF0" w:rsidRDefault="00F42B0F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(0.54-0.73)</w:t>
            </w:r>
          </w:p>
        </w:tc>
        <w:tc>
          <w:tcPr>
            <w:tcW w:w="992" w:type="dxa"/>
            <w:shd w:val="clear" w:color="auto" w:fill="auto"/>
            <w:hideMark/>
          </w:tcPr>
          <w:p w14:paraId="32FAD769" w14:textId="4517C1C7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75</w:t>
            </w:r>
            <w:r w:rsidR="00627C3A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**</w:t>
            </w:r>
          </w:p>
          <w:p w14:paraId="38BA5B92" w14:textId="2C0C6956" w:rsidR="00F42B0F" w:rsidRPr="00861BF0" w:rsidRDefault="00F42B0F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(0.65-0.84)</w:t>
            </w:r>
          </w:p>
        </w:tc>
        <w:tc>
          <w:tcPr>
            <w:tcW w:w="992" w:type="dxa"/>
            <w:shd w:val="clear" w:color="auto" w:fill="auto"/>
            <w:hideMark/>
          </w:tcPr>
          <w:p w14:paraId="5BEECEF9" w14:textId="77777777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95</w:t>
            </w:r>
          </w:p>
          <w:p w14:paraId="0881DDEC" w14:textId="55EB963C" w:rsidR="00F42B0F" w:rsidRPr="00861BF0" w:rsidRDefault="00F42B0F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(0.82-1.09)</w:t>
            </w:r>
          </w:p>
        </w:tc>
        <w:tc>
          <w:tcPr>
            <w:tcW w:w="1134" w:type="dxa"/>
            <w:shd w:val="clear" w:color="auto" w:fill="auto"/>
            <w:hideMark/>
          </w:tcPr>
          <w:p w14:paraId="7E5618A4" w14:textId="7B03279A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79</w:t>
            </w:r>
            <w:r w:rsidR="00627C3A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*</w:t>
            </w:r>
          </w:p>
          <w:p w14:paraId="7BE2C929" w14:textId="556AFA42" w:rsidR="00F42B0F" w:rsidRPr="00861BF0" w:rsidRDefault="00F42B0F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(</w:t>
            </w:r>
            <w:r w:rsidR="0049498D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65-0.92)</w:t>
            </w:r>
          </w:p>
        </w:tc>
        <w:tc>
          <w:tcPr>
            <w:tcW w:w="1134" w:type="dxa"/>
            <w:shd w:val="clear" w:color="auto" w:fill="auto"/>
            <w:hideMark/>
          </w:tcPr>
          <w:p w14:paraId="637A7D31" w14:textId="1E84180E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54</w:t>
            </w:r>
            <w:r w:rsidR="00627C3A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**</w:t>
            </w:r>
          </w:p>
          <w:p w14:paraId="3B5A8A37" w14:textId="12E145AF" w:rsidR="0049498D" w:rsidRPr="00861BF0" w:rsidRDefault="0049498D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(0.39-0.69)</w:t>
            </w:r>
          </w:p>
        </w:tc>
        <w:tc>
          <w:tcPr>
            <w:tcW w:w="993" w:type="dxa"/>
            <w:shd w:val="clear" w:color="auto" w:fill="auto"/>
            <w:hideMark/>
          </w:tcPr>
          <w:p w14:paraId="5D5F0853" w14:textId="1822D066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44</w:t>
            </w:r>
            <w:r w:rsidR="00627C3A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**</w:t>
            </w:r>
          </w:p>
          <w:p w14:paraId="67EBBEBA" w14:textId="4990E0DD" w:rsidR="0049498D" w:rsidRPr="00861BF0" w:rsidRDefault="0049498D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(0.34-0.55)</w:t>
            </w:r>
          </w:p>
        </w:tc>
        <w:tc>
          <w:tcPr>
            <w:tcW w:w="992" w:type="dxa"/>
            <w:shd w:val="clear" w:color="auto" w:fill="auto"/>
            <w:hideMark/>
          </w:tcPr>
          <w:p w14:paraId="2669AD27" w14:textId="77777777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93</w:t>
            </w:r>
          </w:p>
          <w:p w14:paraId="02F4558A" w14:textId="66DAD50D" w:rsidR="0049498D" w:rsidRPr="00861BF0" w:rsidRDefault="0049498D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(0.83-1.04)</w:t>
            </w:r>
          </w:p>
        </w:tc>
      </w:tr>
      <w:tr w:rsidR="00861BF0" w:rsidRPr="00861BF0" w14:paraId="506973D0" w14:textId="77777777" w:rsidTr="001B70C1">
        <w:trPr>
          <w:trHeight w:val="315"/>
        </w:trPr>
        <w:tc>
          <w:tcPr>
            <w:tcW w:w="1135" w:type="dxa"/>
            <w:shd w:val="clear" w:color="auto" w:fill="auto"/>
            <w:noWrap/>
            <w:hideMark/>
          </w:tcPr>
          <w:p w14:paraId="2BA3B7A5" w14:textId="77777777" w:rsidR="00125D09" w:rsidRPr="00861BF0" w:rsidRDefault="00125D09" w:rsidP="00024634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  <w:t>other (n=5280)</w:t>
            </w:r>
          </w:p>
        </w:tc>
        <w:tc>
          <w:tcPr>
            <w:tcW w:w="992" w:type="dxa"/>
            <w:shd w:val="clear" w:color="auto" w:fill="auto"/>
            <w:hideMark/>
          </w:tcPr>
          <w:p w14:paraId="15CB5E9C" w14:textId="47AAAF91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77</w:t>
            </w:r>
            <w:r w:rsidR="00627C3A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**</w:t>
            </w:r>
          </w:p>
          <w:p w14:paraId="67109DA4" w14:textId="28648F49" w:rsidR="00B06DEF" w:rsidRPr="00861BF0" w:rsidRDefault="00B06DEF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(0.68-0.85)</w:t>
            </w:r>
          </w:p>
        </w:tc>
        <w:tc>
          <w:tcPr>
            <w:tcW w:w="993" w:type="dxa"/>
            <w:shd w:val="clear" w:color="auto" w:fill="auto"/>
            <w:hideMark/>
          </w:tcPr>
          <w:p w14:paraId="1DA7621A" w14:textId="2E000F5D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12</w:t>
            </w:r>
            <w:r w:rsidR="00627C3A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*</w:t>
            </w:r>
          </w:p>
          <w:p w14:paraId="45BA0C7F" w14:textId="0FD7335B" w:rsidR="00B06DEF" w:rsidRPr="00861BF0" w:rsidRDefault="00B06DEF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(1.04-1.20)</w:t>
            </w:r>
          </w:p>
        </w:tc>
        <w:tc>
          <w:tcPr>
            <w:tcW w:w="992" w:type="dxa"/>
            <w:shd w:val="clear" w:color="auto" w:fill="auto"/>
            <w:hideMark/>
          </w:tcPr>
          <w:p w14:paraId="3914CDF4" w14:textId="53D0FC55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,2</w:t>
            </w:r>
            <w:r w:rsidR="008841D3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</w:t>
            </w:r>
            <w:r w:rsidR="00627C3A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*</w:t>
            </w:r>
          </w:p>
          <w:p w14:paraId="3B0A58B3" w14:textId="3E58A369" w:rsidR="00B06DEF" w:rsidRPr="00861BF0" w:rsidRDefault="00B06DEF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(1.09-1.30)</w:t>
            </w:r>
          </w:p>
        </w:tc>
        <w:tc>
          <w:tcPr>
            <w:tcW w:w="992" w:type="dxa"/>
            <w:shd w:val="clear" w:color="auto" w:fill="auto"/>
            <w:hideMark/>
          </w:tcPr>
          <w:p w14:paraId="317F89CB" w14:textId="55F2494C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11</w:t>
            </w:r>
            <w:r w:rsidR="00627C3A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*</w:t>
            </w:r>
          </w:p>
          <w:p w14:paraId="439DBE21" w14:textId="2851188C" w:rsidR="00B06DEF" w:rsidRPr="00861BF0" w:rsidRDefault="00B06DEF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(1.00-1.22)</w:t>
            </w:r>
          </w:p>
        </w:tc>
        <w:tc>
          <w:tcPr>
            <w:tcW w:w="992" w:type="dxa"/>
            <w:shd w:val="clear" w:color="auto" w:fill="auto"/>
            <w:hideMark/>
          </w:tcPr>
          <w:p w14:paraId="665F6DF6" w14:textId="5F4579FF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65</w:t>
            </w:r>
            <w:r w:rsidR="00627C3A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**</w:t>
            </w:r>
          </w:p>
          <w:p w14:paraId="231CD64E" w14:textId="065FA3ED" w:rsidR="00B06DEF" w:rsidRPr="00861BF0" w:rsidRDefault="00B06DEF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(0.47-0.83)</w:t>
            </w:r>
          </w:p>
        </w:tc>
        <w:tc>
          <w:tcPr>
            <w:tcW w:w="1134" w:type="dxa"/>
            <w:shd w:val="clear" w:color="auto" w:fill="auto"/>
            <w:hideMark/>
          </w:tcPr>
          <w:p w14:paraId="5F60F680" w14:textId="5184C7EB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36</w:t>
            </w:r>
            <w:r w:rsidR="00627C3A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**</w:t>
            </w:r>
          </w:p>
          <w:p w14:paraId="75782FB3" w14:textId="33D8D2A7" w:rsidR="00B06DEF" w:rsidRPr="00861BF0" w:rsidRDefault="00B06DEF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(</w:t>
            </w:r>
            <w:r w:rsidR="00B836A5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21-1.50)</w:t>
            </w:r>
          </w:p>
        </w:tc>
        <w:tc>
          <w:tcPr>
            <w:tcW w:w="1134" w:type="dxa"/>
            <w:shd w:val="clear" w:color="auto" w:fill="auto"/>
            <w:hideMark/>
          </w:tcPr>
          <w:p w14:paraId="0CABD770" w14:textId="09414B8F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44</w:t>
            </w:r>
            <w:r w:rsidR="00627C3A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**</w:t>
            </w:r>
          </w:p>
          <w:p w14:paraId="1E191D63" w14:textId="2DE8114F" w:rsidR="00B836A5" w:rsidRPr="00861BF0" w:rsidRDefault="00B836A5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(1.29-1.60)</w:t>
            </w:r>
          </w:p>
        </w:tc>
        <w:tc>
          <w:tcPr>
            <w:tcW w:w="993" w:type="dxa"/>
            <w:shd w:val="clear" w:color="auto" w:fill="auto"/>
            <w:hideMark/>
          </w:tcPr>
          <w:p w14:paraId="2C382617" w14:textId="7170FC65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22</w:t>
            </w:r>
            <w:r w:rsidR="00627C3A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**</w:t>
            </w:r>
          </w:p>
          <w:p w14:paraId="4CB4790C" w14:textId="0D2F79A6" w:rsidR="00B836A5" w:rsidRPr="00861BF0" w:rsidRDefault="00B836A5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(1.11-1.33)</w:t>
            </w:r>
          </w:p>
        </w:tc>
        <w:tc>
          <w:tcPr>
            <w:tcW w:w="992" w:type="dxa"/>
            <w:shd w:val="clear" w:color="auto" w:fill="auto"/>
            <w:hideMark/>
          </w:tcPr>
          <w:p w14:paraId="38B9F847" w14:textId="7981C838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11</w:t>
            </w:r>
            <w:r w:rsidR="00627C3A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*</w:t>
            </w:r>
          </w:p>
          <w:p w14:paraId="7049082A" w14:textId="7B6ED360" w:rsidR="00B836A5" w:rsidRPr="00861BF0" w:rsidRDefault="00B836A5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(1.00-1.23)</w:t>
            </w:r>
          </w:p>
        </w:tc>
      </w:tr>
      <w:tr w:rsidR="00861BF0" w:rsidRPr="00861BF0" w14:paraId="561B9F06" w14:textId="77777777" w:rsidTr="001B70C1">
        <w:trPr>
          <w:trHeight w:val="315"/>
        </w:trPr>
        <w:tc>
          <w:tcPr>
            <w:tcW w:w="10349" w:type="dxa"/>
            <w:gridSpan w:val="10"/>
            <w:shd w:val="clear" w:color="auto" w:fill="auto"/>
            <w:hideMark/>
          </w:tcPr>
          <w:p w14:paraId="57275609" w14:textId="77777777" w:rsidR="00125D09" w:rsidRPr="00861BF0" w:rsidRDefault="00125D09" w:rsidP="00024634">
            <w:pPr>
              <w:rPr>
                <w:rFonts w:ascii="Calibri" w:eastAsia="Times New Roman" w:hAnsi="Calibri" w:cs="Times New Roman"/>
                <w:b/>
                <w:bCs/>
                <w:i/>
                <w:iCs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b/>
                <w:bCs/>
                <w:i/>
                <w:iCs/>
                <w:sz w:val="16"/>
                <w:szCs w:val="16"/>
                <w:lang w:val="en-US" w:eastAsia="nl-NL"/>
              </w:rPr>
              <w:t>Work schedule</w:t>
            </w:r>
          </w:p>
        </w:tc>
      </w:tr>
      <w:tr w:rsidR="00861BF0" w:rsidRPr="00861BF0" w14:paraId="71B633CB" w14:textId="77777777" w:rsidTr="001B70C1">
        <w:trPr>
          <w:trHeight w:val="315"/>
        </w:trPr>
        <w:tc>
          <w:tcPr>
            <w:tcW w:w="1135" w:type="dxa"/>
            <w:shd w:val="clear" w:color="auto" w:fill="auto"/>
            <w:noWrap/>
            <w:hideMark/>
          </w:tcPr>
          <w:p w14:paraId="4AEA133A" w14:textId="77777777" w:rsidR="00125D09" w:rsidRPr="00861BF0" w:rsidRDefault="00125D09" w:rsidP="00024634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  <w:t>day (n=32468)</w:t>
            </w:r>
          </w:p>
        </w:tc>
        <w:tc>
          <w:tcPr>
            <w:tcW w:w="992" w:type="dxa"/>
            <w:shd w:val="clear" w:color="auto" w:fill="auto"/>
            <w:hideMark/>
          </w:tcPr>
          <w:p w14:paraId="1B696D8E" w14:textId="77777777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2702CFB" w14:textId="77777777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937A08E" w14:textId="77777777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0F25178" w14:textId="77777777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03ED486" w14:textId="77777777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ACB48C9" w14:textId="77777777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DB73607" w14:textId="77777777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C988742" w14:textId="77777777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EDA64DC" w14:textId="77777777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</w:t>
            </w:r>
          </w:p>
        </w:tc>
      </w:tr>
      <w:tr w:rsidR="00861BF0" w:rsidRPr="00861BF0" w14:paraId="70940120" w14:textId="77777777" w:rsidTr="001B70C1">
        <w:trPr>
          <w:trHeight w:val="315"/>
        </w:trPr>
        <w:tc>
          <w:tcPr>
            <w:tcW w:w="1135" w:type="dxa"/>
            <w:shd w:val="clear" w:color="auto" w:fill="auto"/>
            <w:noWrap/>
            <w:hideMark/>
          </w:tcPr>
          <w:p w14:paraId="43D42D71" w14:textId="77777777" w:rsidR="00125D09" w:rsidRPr="00861BF0" w:rsidRDefault="00125D09" w:rsidP="00024634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  <w:t>early (n=434)</w:t>
            </w:r>
          </w:p>
        </w:tc>
        <w:tc>
          <w:tcPr>
            <w:tcW w:w="992" w:type="dxa"/>
            <w:shd w:val="clear" w:color="auto" w:fill="auto"/>
            <w:hideMark/>
          </w:tcPr>
          <w:p w14:paraId="40A54C77" w14:textId="4238D5F7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72</w:t>
            </w:r>
            <w:r w:rsidR="00732E63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**</w:t>
            </w:r>
          </w:p>
          <w:p w14:paraId="008AFAF0" w14:textId="788620AF" w:rsidR="002D7B1F" w:rsidRPr="00861BF0" w:rsidRDefault="002D7B1F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(1.53-1.91)</w:t>
            </w:r>
          </w:p>
        </w:tc>
        <w:tc>
          <w:tcPr>
            <w:tcW w:w="993" w:type="dxa"/>
            <w:shd w:val="clear" w:color="auto" w:fill="auto"/>
            <w:hideMark/>
          </w:tcPr>
          <w:p w14:paraId="4DCD4749" w14:textId="5C78E78F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.31</w:t>
            </w:r>
            <w:r w:rsidR="002A4FD3" w:rsidRPr="00861BF0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 xml:space="preserve"> </w:t>
            </w:r>
            <w:r w:rsidR="002A4FD3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**</w:t>
            </w:r>
          </w:p>
          <w:p w14:paraId="223B3CAD" w14:textId="18411E87" w:rsidR="002D7B1F" w:rsidRPr="00861BF0" w:rsidRDefault="002D7B1F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(1.12-1.50)</w:t>
            </w:r>
          </w:p>
        </w:tc>
        <w:tc>
          <w:tcPr>
            <w:tcW w:w="992" w:type="dxa"/>
            <w:shd w:val="clear" w:color="auto" w:fill="auto"/>
            <w:hideMark/>
          </w:tcPr>
          <w:p w14:paraId="5A0ADFFA" w14:textId="6D73B269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66</w:t>
            </w:r>
            <w:r w:rsidR="002A4FD3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**</w:t>
            </w:r>
          </w:p>
          <w:p w14:paraId="1691355D" w14:textId="5F55F6E4" w:rsidR="002D7B1F" w:rsidRPr="00861BF0" w:rsidRDefault="002D7B1F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(1.42-1.90)</w:t>
            </w:r>
          </w:p>
        </w:tc>
        <w:tc>
          <w:tcPr>
            <w:tcW w:w="992" w:type="dxa"/>
            <w:shd w:val="clear" w:color="auto" w:fill="auto"/>
            <w:hideMark/>
          </w:tcPr>
          <w:p w14:paraId="51BE027B" w14:textId="19EAE26C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.35</w:t>
            </w:r>
            <w:r w:rsidR="002A4FD3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*</w:t>
            </w:r>
          </w:p>
          <w:p w14:paraId="5518A18A" w14:textId="70719AC8" w:rsidR="002D7B1F" w:rsidRPr="00861BF0" w:rsidRDefault="002D7B1F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(1.09-1.60)</w:t>
            </w:r>
          </w:p>
        </w:tc>
        <w:tc>
          <w:tcPr>
            <w:tcW w:w="992" w:type="dxa"/>
            <w:shd w:val="clear" w:color="auto" w:fill="auto"/>
            <w:hideMark/>
          </w:tcPr>
          <w:p w14:paraId="64A0F828" w14:textId="5EA7C7DF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.77</w:t>
            </w:r>
            <w:r w:rsidR="002A4FD3" w:rsidRPr="00861BF0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 xml:space="preserve"> </w:t>
            </w:r>
            <w:r w:rsidR="002A4FD3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**</w:t>
            </w:r>
          </w:p>
          <w:p w14:paraId="7228E189" w14:textId="4F5168BD" w:rsidR="002D7B1F" w:rsidRPr="00861BF0" w:rsidRDefault="002D7B1F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(</w:t>
            </w:r>
            <w:r w:rsidR="00442D23" w:rsidRPr="00861BF0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.45-2.09)</w:t>
            </w:r>
          </w:p>
        </w:tc>
        <w:tc>
          <w:tcPr>
            <w:tcW w:w="1134" w:type="dxa"/>
            <w:shd w:val="clear" w:color="auto" w:fill="auto"/>
            <w:hideMark/>
          </w:tcPr>
          <w:p w14:paraId="117A3FB5" w14:textId="156BBC3A" w:rsidR="00125D09" w:rsidRPr="00861BF0" w:rsidRDefault="00125D09" w:rsidP="008841D3">
            <w:pPr>
              <w:jc w:val="center"/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2.02</w:t>
            </w:r>
            <w:r w:rsidR="002A4FD3" w:rsidRPr="00861BF0">
              <w:t xml:space="preserve"> </w:t>
            </w:r>
            <w:r w:rsidR="002A4FD3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**</w:t>
            </w:r>
          </w:p>
          <w:p w14:paraId="6CCCC9CC" w14:textId="6B72BE83" w:rsidR="00442D23" w:rsidRPr="00861BF0" w:rsidRDefault="00442D23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(1.71-2.32)</w:t>
            </w:r>
          </w:p>
        </w:tc>
        <w:tc>
          <w:tcPr>
            <w:tcW w:w="1134" w:type="dxa"/>
            <w:shd w:val="clear" w:color="auto" w:fill="auto"/>
            <w:hideMark/>
          </w:tcPr>
          <w:p w14:paraId="21ED1838" w14:textId="7334B647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.51</w:t>
            </w:r>
            <w:r w:rsidR="002A4FD3" w:rsidRPr="00861BF0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 xml:space="preserve"> </w:t>
            </w:r>
            <w:r w:rsidR="002A4FD3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**</w:t>
            </w:r>
          </w:p>
          <w:p w14:paraId="72F9DAA1" w14:textId="080A1A13" w:rsidR="00442D23" w:rsidRPr="00861BF0" w:rsidRDefault="00442D23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(1.15-1.87)</w:t>
            </w:r>
          </w:p>
        </w:tc>
        <w:tc>
          <w:tcPr>
            <w:tcW w:w="993" w:type="dxa"/>
            <w:shd w:val="clear" w:color="auto" w:fill="auto"/>
            <w:hideMark/>
          </w:tcPr>
          <w:p w14:paraId="67483C53" w14:textId="13FE90D6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.42</w:t>
            </w:r>
            <w:r w:rsidR="002A4FD3" w:rsidRPr="00861BF0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 xml:space="preserve"> </w:t>
            </w:r>
            <w:r w:rsidR="002A4FD3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**</w:t>
            </w:r>
          </w:p>
          <w:p w14:paraId="2565ED97" w14:textId="6919AF35" w:rsidR="00442D23" w:rsidRPr="00861BF0" w:rsidRDefault="00442D23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(1.12-1.73)</w:t>
            </w:r>
          </w:p>
        </w:tc>
        <w:tc>
          <w:tcPr>
            <w:tcW w:w="992" w:type="dxa"/>
            <w:shd w:val="clear" w:color="auto" w:fill="auto"/>
            <w:hideMark/>
          </w:tcPr>
          <w:p w14:paraId="165F5666" w14:textId="77777777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.21</w:t>
            </w:r>
          </w:p>
          <w:p w14:paraId="6FF660DF" w14:textId="026443C9" w:rsidR="00442D23" w:rsidRPr="00861BF0" w:rsidRDefault="00442D23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(</w:t>
            </w:r>
            <w:r w:rsidR="00937699" w:rsidRPr="00861BF0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95-1.48)</w:t>
            </w:r>
          </w:p>
        </w:tc>
      </w:tr>
      <w:tr w:rsidR="00861BF0" w:rsidRPr="00861BF0" w14:paraId="15C57D7B" w14:textId="77777777" w:rsidTr="001B70C1">
        <w:trPr>
          <w:trHeight w:val="315"/>
        </w:trPr>
        <w:tc>
          <w:tcPr>
            <w:tcW w:w="1135" w:type="dxa"/>
            <w:shd w:val="clear" w:color="auto" w:fill="auto"/>
            <w:noWrap/>
            <w:hideMark/>
          </w:tcPr>
          <w:p w14:paraId="372B72C8" w14:textId="77777777" w:rsidR="00125D09" w:rsidRPr="00861BF0" w:rsidRDefault="00125D09" w:rsidP="00024634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  <w:t>evening (n=507)</w:t>
            </w:r>
          </w:p>
        </w:tc>
        <w:tc>
          <w:tcPr>
            <w:tcW w:w="992" w:type="dxa"/>
            <w:shd w:val="clear" w:color="auto" w:fill="auto"/>
            <w:hideMark/>
          </w:tcPr>
          <w:p w14:paraId="35E4B783" w14:textId="19754145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95</w:t>
            </w:r>
            <w:r w:rsidR="00732E63" w:rsidRPr="00861BF0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 xml:space="preserve"> </w:t>
            </w:r>
          </w:p>
          <w:p w14:paraId="5A702AC9" w14:textId="0A281295" w:rsidR="00937699" w:rsidRPr="00861BF0" w:rsidRDefault="0093769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(0.75-1.15)</w:t>
            </w:r>
          </w:p>
        </w:tc>
        <w:tc>
          <w:tcPr>
            <w:tcW w:w="993" w:type="dxa"/>
            <w:shd w:val="clear" w:color="auto" w:fill="auto"/>
            <w:hideMark/>
          </w:tcPr>
          <w:p w14:paraId="25B0841B" w14:textId="44F191EC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.36</w:t>
            </w:r>
            <w:r w:rsidR="002A4FD3" w:rsidRPr="00861BF0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 xml:space="preserve"> </w:t>
            </w:r>
            <w:r w:rsidR="002A4FD3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**</w:t>
            </w:r>
          </w:p>
          <w:p w14:paraId="567790FF" w14:textId="61E46E22" w:rsidR="00937699" w:rsidRPr="00861BF0" w:rsidRDefault="0093769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(1.18-1.54)</w:t>
            </w:r>
          </w:p>
        </w:tc>
        <w:tc>
          <w:tcPr>
            <w:tcW w:w="992" w:type="dxa"/>
            <w:shd w:val="clear" w:color="auto" w:fill="auto"/>
            <w:hideMark/>
          </w:tcPr>
          <w:p w14:paraId="2E408F89" w14:textId="5EDBCB49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74</w:t>
            </w:r>
            <w:r w:rsidR="002A4FD3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**</w:t>
            </w:r>
          </w:p>
          <w:p w14:paraId="785F8E13" w14:textId="05DA3B25" w:rsidR="00937699" w:rsidRPr="00861BF0" w:rsidRDefault="0093769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(1.51-1.95)</w:t>
            </w:r>
          </w:p>
        </w:tc>
        <w:tc>
          <w:tcPr>
            <w:tcW w:w="992" w:type="dxa"/>
            <w:shd w:val="clear" w:color="auto" w:fill="auto"/>
            <w:hideMark/>
          </w:tcPr>
          <w:p w14:paraId="600BAC21" w14:textId="1E18C80F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.41</w:t>
            </w:r>
            <w:r w:rsidR="002A4FD3" w:rsidRPr="00861BF0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 xml:space="preserve"> </w:t>
            </w:r>
            <w:r w:rsidR="002A4FD3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**</w:t>
            </w:r>
          </w:p>
          <w:p w14:paraId="123C3A47" w14:textId="0D0970C3" w:rsidR="00937699" w:rsidRPr="00861BF0" w:rsidRDefault="0093769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(1.18-1.65)</w:t>
            </w:r>
          </w:p>
        </w:tc>
        <w:tc>
          <w:tcPr>
            <w:tcW w:w="992" w:type="dxa"/>
            <w:shd w:val="clear" w:color="auto" w:fill="auto"/>
            <w:hideMark/>
          </w:tcPr>
          <w:p w14:paraId="76CDBD16" w14:textId="126C0CB2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.2</w:t>
            </w:r>
            <w:r w:rsidR="008841D3" w:rsidRPr="00861BF0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</w:t>
            </w:r>
          </w:p>
          <w:p w14:paraId="39D7D509" w14:textId="59840741" w:rsidR="00937699" w:rsidRPr="00861BF0" w:rsidRDefault="00D135C1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(</w:t>
            </w:r>
            <w:r w:rsidR="00937699" w:rsidRPr="00861BF0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85-1.55)</w:t>
            </w:r>
          </w:p>
        </w:tc>
        <w:tc>
          <w:tcPr>
            <w:tcW w:w="1134" w:type="dxa"/>
            <w:shd w:val="clear" w:color="auto" w:fill="auto"/>
            <w:hideMark/>
          </w:tcPr>
          <w:p w14:paraId="4172830E" w14:textId="422F6DD8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.73</w:t>
            </w:r>
            <w:r w:rsidR="002A4FD3" w:rsidRPr="00861BF0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 xml:space="preserve"> </w:t>
            </w:r>
            <w:r w:rsidR="002A4FD3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**</w:t>
            </w:r>
          </w:p>
          <w:p w14:paraId="5F44392A" w14:textId="7E8EBB59" w:rsidR="00937699" w:rsidRPr="00861BF0" w:rsidRDefault="0093769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(</w:t>
            </w:r>
            <w:r w:rsidR="004E4E92" w:rsidRPr="00861BF0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.43-2.03)</w:t>
            </w:r>
          </w:p>
        </w:tc>
        <w:tc>
          <w:tcPr>
            <w:tcW w:w="1134" w:type="dxa"/>
            <w:shd w:val="clear" w:color="auto" w:fill="auto"/>
            <w:hideMark/>
          </w:tcPr>
          <w:p w14:paraId="1D3AC5AD" w14:textId="1C6BD498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.49</w:t>
            </w:r>
            <w:r w:rsidR="002A4FD3" w:rsidRPr="00861BF0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 xml:space="preserve"> </w:t>
            </w:r>
            <w:r w:rsidR="002A4FD3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**</w:t>
            </w:r>
          </w:p>
          <w:p w14:paraId="76E86AF0" w14:textId="40166447" w:rsidR="004E4E92" w:rsidRPr="00861BF0" w:rsidRDefault="004E4E92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(1.15-1.83)</w:t>
            </w:r>
          </w:p>
        </w:tc>
        <w:tc>
          <w:tcPr>
            <w:tcW w:w="993" w:type="dxa"/>
            <w:shd w:val="clear" w:color="auto" w:fill="auto"/>
            <w:hideMark/>
          </w:tcPr>
          <w:p w14:paraId="643F6A0C" w14:textId="334A1111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2.58</w:t>
            </w:r>
            <w:r w:rsidR="002A4FD3" w:rsidRPr="00861BF0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 xml:space="preserve"> </w:t>
            </w:r>
            <w:r w:rsidR="002A4FD3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**</w:t>
            </w:r>
          </w:p>
          <w:p w14:paraId="21A9A3C5" w14:textId="2E473FE8" w:rsidR="004E4E92" w:rsidRPr="00861BF0" w:rsidRDefault="004E4E92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(2.36-2.80)</w:t>
            </w:r>
          </w:p>
        </w:tc>
        <w:tc>
          <w:tcPr>
            <w:tcW w:w="992" w:type="dxa"/>
            <w:shd w:val="clear" w:color="auto" w:fill="auto"/>
            <w:hideMark/>
          </w:tcPr>
          <w:p w14:paraId="7AD2B020" w14:textId="77777777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.21</w:t>
            </w:r>
          </w:p>
          <w:p w14:paraId="48361E6C" w14:textId="350C9132" w:rsidR="004E4E92" w:rsidRPr="00861BF0" w:rsidRDefault="004E4E92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(0.96-1.46)</w:t>
            </w:r>
          </w:p>
        </w:tc>
      </w:tr>
      <w:tr w:rsidR="00861BF0" w:rsidRPr="00861BF0" w14:paraId="5909F5C8" w14:textId="77777777" w:rsidTr="001B70C1">
        <w:trPr>
          <w:trHeight w:val="315"/>
        </w:trPr>
        <w:tc>
          <w:tcPr>
            <w:tcW w:w="1135" w:type="dxa"/>
            <w:shd w:val="clear" w:color="auto" w:fill="auto"/>
            <w:noWrap/>
            <w:hideMark/>
          </w:tcPr>
          <w:p w14:paraId="6BAEECB1" w14:textId="77777777" w:rsidR="00125D09" w:rsidRPr="00861BF0" w:rsidRDefault="00125D09" w:rsidP="00024634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  <w:t>night  (n=186)</w:t>
            </w:r>
          </w:p>
        </w:tc>
        <w:tc>
          <w:tcPr>
            <w:tcW w:w="992" w:type="dxa"/>
            <w:shd w:val="clear" w:color="auto" w:fill="auto"/>
            <w:hideMark/>
          </w:tcPr>
          <w:p w14:paraId="5B764E95" w14:textId="6CE95B91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.88</w:t>
            </w:r>
            <w:r w:rsidR="00732E63" w:rsidRPr="00861BF0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 xml:space="preserve"> </w:t>
            </w:r>
            <w:r w:rsidR="00732E63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**</w:t>
            </w:r>
          </w:p>
          <w:p w14:paraId="3FA8933C" w14:textId="32B052B6" w:rsidR="002B4A58" w:rsidRPr="00861BF0" w:rsidRDefault="002B4A58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(1.59-2.17)</w:t>
            </w:r>
          </w:p>
        </w:tc>
        <w:tc>
          <w:tcPr>
            <w:tcW w:w="993" w:type="dxa"/>
            <w:shd w:val="clear" w:color="auto" w:fill="auto"/>
            <w:hideMark/>
          </w:tcPr>
          <w:p w14:paraId="14FFE62E" w14:textId="4EF2B145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.62</w:t>
            </w:r>
            <w:r w:rsidR="002A4FD3" w:rsidRPr="00861BF0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 xml:space="preserve"> </w:t>
            </w:r>
            <w:r w:rsidR="002A4FD3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**</w:t>
            </w:r>
          </w:p>
          <w:p w14:paraId="0B1DA0CE" w14:textId="357167EA" w:rsidR="002B4A58" w:rsidRPr="00861BF0" w:rsidRDefault="002B4A58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(1.33-1.91)</w:t>
            </w:r>
          </w:p>
        </w:tc>
        <w:tc>
          <w:tcPr>
            <w:tcW w:w="992" w:type="dxa"/>
            <w:shd w:val="clear" w:color="auto" w:fill="auto"/>
            <w:hideMark/>
          </w:tcPr>
          <w:p w14:paraId="1DD3F51F" w14:textId="33B2CBFA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2.32</w:t>
            </w:r>
            <w:r w:rsidR="002A4FD3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**</w:t>
            </w:r>
          </w:p>
          <w:p w14:paraId="09007E0A" w14:textId="1BEE7CCB" w:rsidR="002B4A58" w:rsidRPr="00861BF0" w:rsidRDefault="002B4A58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(1.99-2.64)</w:t>
            </w:r>
          </w:p>
        </w:tc>
        <w:tc>
          <w:tcPr>
            <w:tcW w:w="992" w:type="dxa"/>
            <w:shd w:val="clear" w:color="auto" w:fill="auto"/>
            <w:hideMark/>
          </w:tcPr>
          <w:p w14:paraId="663E8331" w14:textId="4FB80477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.62</w:t>
            </w:r>
            <w:r w:rsidR="002A4FD3" w:rsidRPr="00861BF0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 xml:space="preserve"> </w:t>
            </w:r>
            <w:r w:rsidR="002A4FD3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**</w:t>
            </w:r>
          </w:p>
          <w:p w14:paraId="492658E1" w14:textId="087389F0" w:rsidR="002B4A58" w:rsidRPr="00861BF0" w:rsidRDefault="002B4A58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(1.26-1.98)</w:t>
            </w:r>
          </w:p>
        </w:tc>
        <w:tc>
          <w:tcPr>
            <w:tcW w:w="992" w:type="dxa"/>
            <w:shd w:val="clear" w:color="auto" w:fill="auto"/>
            <w:hideMark/>
          </w:tcPr>
          <w:p w14:paraId="5AB7E0C2" w14:textId="04AE6DDC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.82</w:t>
            </w:r>
            <w:r w:rsidR="002A4FD3" w:rsidRPr="00861BF0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 xml:space="preserve"> </w:t>
            </w:r>
            <w:r w:rsidR="002A4FD3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**</w:t>
            </w:r>
          </w:p>
          <w:p w14:paraId="7EF6E952" w14:textId="676E72AF" w:rsidR="002B4A58" w:rsidRPr="00861BF0" w:rsidRDefault="002B4A58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(1.34-2.30)</w:t>
            </w:r>
          </w:p>
        </w:tc>
        <w:tc>
          <w:tcPr>
            <w:tcW w:w="1134" w:type="dxa"/>
            <w:shd w:val="clear" w:color="auto" w:fill="auto"/>
            <w:hideMark/>
          </w:tcPr>
          <w:p w14:paraId="13E25318" w14:textId="7FBF2788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2.84</w:t>
            </w:r>
            <w:r w:rsidR="002A4FD3" w:rsidRPr="00861BF0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 xml:space="preserve"> </w:t>
            </w:r>
            <w:r w:rsidR="002A4FD3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**</w:t>
            </w:r>
          </w:p>
          <w:p w14:paraId="658C2A4F" w14:textId="1B245FBC" w:rsidR="002B4A58" w:rsidRPr="00861BF0" w:rsidRDefault="002B4A58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(2.44-3.24)</w:t>
            </w:r>
          </w:p>
        </w:tc>
        <w:tc>
          <w:tcPr>
            <w:tcW w:w="1134" w:type="dxa"/>
            <w:shd w:val="clear" w:color="auto" w:fill="auto"/>
            <w:hideMark/>
          </w:tcPr>
          <w:p w14:paraId="156490E1" w14:textId="52DE69A3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.65</w:t>
            </w:r>
            <w:r w:rsidR="002A4FD3" w:rsidRPr="00861BF0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 xml:space="preserve"> </w:t>
            </w:r>
            <w:r w:rsidR="002A4FD3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**</w:t>
            </w:r>
          </w:p>
          <w:p w14:paraId="01E4BC2C" w14:textId="72CE68F7" w:rsidR="002B4A58" w:rsidRPr="00861BF0" w:rsidRDefault="002B4A58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(1.12-2.18)</w:t>
            </w:r>
          </w:p>
        </w:tc>
        <w:tc>
          <w:tcPr>
            <w:tcW w:w="993" w:type="dxa"/>
            <w:shd w:val="clear" w:color="auto" w:fill="auto"/>
            <w:hideMark/>
          </w:tcPr>
          <w:p w14:paraId="0857998E" w14:textId="5B8CDC64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3.17</w:t>
            </w:r>
            <w:r w:rsidR="002A4FD3" w:rsidRPr="00861BF0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 xml:space="preserve"> </w:t>
            </w:r>
            <w:r w:rsidR="002A4FD3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** </w:t>
            </w:r>
          </w:p>
          <w:p w14:paraId="4DA20B8E" w14:textId="728E2950" w:rsidR="002B4A58" w:rsidRPr="00861BF0" w:rsidRDefault="002B4A58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(2.83-3.50)</w:t>
            </w:r>
          </w:p>
        </w:tc>
        <w:tc>
          <w:tcPr>
            <w:tcW w:w="992" w:type="dxa"/>
            <w:shd w:val="clear" w:color="auto" w:fill="auto"/>
            <w:hideMark/>
          </w:tcPr>
          <w:p w14:paraId="26935154" w14:textId="1D8FA758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.87</w:t>
            </w:r>
            <w:r w:rsidR="002A4FD3" w:rsidRPr="00861BF0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 xml:space="preserve"> </w:t>
            </w:r>
            <w:r w:rsidR="002A4FD3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**</w:t>
            </w:r>
          </w:p>
          <w:p w14:paraId="07745131" w14:textId="3E5630BE" w:rsidR="002B4A58" w:rsidRPr="00861BF0" w:rsidRDefault="002B4A58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(1.52-2.21)</w:t>
            </w:r>
          </w:p>
        </w:tc>
      </w:tr>
      <w:tr w:rsidR="00861BF0" w:rsidRPr="00861BF0" w14:paraId="05A6B0CE" w14:textId="77777777" w:rsidTr="001B70C1">
        <w:trPr>
          <w:trHeight w:val="315"/>
        </w:trPr>
        <w:tc>
          <w:tcPr>
            <w:tcW w:w="1135" w:type="dxa"/>
            <w:shd w:val="clear" w:color="auto" w:fill="auto"/>
            <w:noWrap/>
            <w:hideMark/>
          </w:tcPr>
          <w:p w14:paraId="01FECB59" w14:textId="77777777" w:rsidR="00125D09" w:rsidRPr="00861BF0" w:rsidRDefault="00125D09" w:rsidP="00024634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  <w:t>rotating (n=4067)</w:t>
            </w:r>
          </w:p>
        </w:tc>
        <w:tc>
          <w:tcPr>
            <w:tcW w:w="992" w:type="dxa"/>
            <w:shd w:val="clear" w:color="auto" w:fill="auto"/>
            <w:hideMark/>
          </w:tcPr>
          <w:p w14:paraId="25DFDDCB" w14:textId="4F176B2D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.29</w:t>
            </w:r>
            <w:r w:rsidR="00732E63" w:rsidRPr="00861BF0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 xml:space="preserve"> </w:t>
            </w:r>
            <w:r w:rsidR="00732E63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**</w:t>
            </w:r>
          </w:p>
          <w:p w14:paraId="1F9DE870" w14:textId="599C5FC6" w:rsidR="001207DE" w:rsidRPr="00861BF0" w:rsidRDefault="001207DE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(1.22-1.36)</w:t>
            </w:r>
          </w:p>
        </w:tc>
        <w:tc>
          <w:tcPr>
            <w:tcW w:w="993" w:type="dxa"/>
            <w:shd w:val="clear" w:color="auto" w:fill="auto"/>
            <w:hideMark/>
          </w:tcPr>
          <w:p w14:paraId="7AF06075" w14:textId="1B57FD12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.41</w:t>
            </w:r>
            <w:r w:rsidR="002A4FD3" w:rsidRPr="00861BF0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 xml:space="preserve"> </w:t>
            </w:r>
            <w:r w:rsidR="002A4FD3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**</w:t>
            </w:r>
          </w:p>
          <w:p w14:paraId="4FFAD56A" w14:textId="451CD488" w:rsidR="001207DE" w:rsidRPr="00861BF0" w:rsidRDefault="001207DE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(1.35-1.48)</w:t>
            </w:r>
          </w:p>
        </w:tc>
        <w:tc>
          <w:tcPr>
            <w:tcW w:w="992" w:type="dxa"/>
            <w:shd w:val="clear" w:color="auto" w:fill="auto"/>
            <w:hideMark/>
          </w:tcPr>
          <w:p w14:paraId="1B64D8D5" w14:textId="7ED00C1C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81</w:t>
            </w:r>
            <w:r w:rsidR="002A4FD3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 xml:space="preserve"> **</w:t>
            </w:r>
          </w:p>
          <w:p w14:paraId="7D50F545" w14:textId="6D10DFEE" w:rsidR="001207DE" w:rsidRPr="00861BF0" w:rsidRDefault="001207DE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(1.72-1.89)</w:t>
            </w:r>
          </w:p>
        </w:tc>
        <w:tc>
          <w:tcPr>
            <w:tcW w:w="992" w:type="dxa"/>
            <w:shd w:val="clear" w:color="auto" w:fill="auto"/>
            <w:hideMark/>
          </w:tcPr>
          <w:p w14:paraId="29406F21" w14:textId="6FACF195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.25</w:t>
            </w:r>
            <w:r w:rsidR="002A4FD3" w:rsidRPr="00861BF0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 xml:space="preserve"> </w:t>
            </w:r>
            <w:r w:rsidR="002A4FD3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**</w:t>
            </w:r>
          </w:p>
          <w:p w14:paraId="3EA409D1" w14:textId="01EF526B" w:rsidR="001207DE" w:rsidRPr="00861BF0" w:rsidRDefault="001207DE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(1.16-1.34)</w:t>
            </w:r>
          </w:p>
        </w:tc>
        <w:tc>
          <w:tcPr>
            <w:tcW w:w="992" w:type="dxa"/>
            <w:shd w:val="clear" w:color="auto" w:fill="auto"/>
            <w:hideMark/>
          </w:tcPr>
          <w:p w14:paraId="1D7058A7" w14:textId="06FDC030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.34</w:t>
            </w:r>
            <w:r w:rsidR="002A4FD3" w:rsidRPr="00861BF0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 xml:space="preserve"> </w:t>
            </w:r>
            <w:r w:rsidR="002A4FD3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**</w:t>
            </w:r>
          </w:p>
          <w:p w14:paraId="04859CD2" w14:textId="2AECBF73" w:rsidR="001207DE" w:rsidRPr="00861BF0" w:rsidRDefault="001207DE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(1.21-1.47)</w:t>
            </w:r>
          </w:p>
        </w:tc>
        <w:tc>
          <w:tcPr>
            <w:tcW w:w="1134" w:type="dxa"/>
            <w:shd w:val="clear" w:color="auto" w:fill="auto"/>
            <w:hideMark/>
          </w:tcPr>
          <w:p w14:paraId="6A7112EE" w14:textId="6DA28FD6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2.2</w:t>
            </w:r>
            <w:r w:rsidR="008841D3" w:rsidRPr="00861BF0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</w:t>
            </w:r>
            <w:r w:rsidR="002A4FD3" w:rsidRPr="00861BF0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 xml:space="preserve"> </w:t>
            </w:r>
            <w:r w:rsidR="002A4FD3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**</w:t>
            </w:r>
          </w:p>
          <w:p w14:paraId="24672A24" w14:textId="330825A5" w:rsidR="001207DE" w:rsidRPr="00861BF0" w:rsidRDefault="001207DE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(</w:t>
            </w:r>
            <w:r w:rsidR="00AC6D98" w:rsidRPr="00861BF0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2.09-2.31)</w:t>
            </w:r>
          </w:p>
        </w:tc>
        <w:tc>
          <w:tcPr>
            <w:tcW w:w="1134" w:type="dxa"/>
            <w:shd w:val="clear" w:color="auto" w:fill="auto"/>
            <w:hideMark/>
          </w:tcPr>
          <w:p w14:paraId="3A9E66BC" w14:textId="1D8DCCA3" w:rsidR="00125D09" w:rsidRPr="00861BF0" w:rsidRDefault="00125D09" w:rsidP="008841D3">
            <w:pPr>
              <w:jc w:val="center"/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.41</w:t>
            </w:r>
            <w:r w:rsidR="002A4FD3" w:rsidRPr="00861BF0">
              <w:t xml:space="preserve"> </w:t>
            </w:r>
            <w:r w:rsidR="002A4FD3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**</w:t>
            </w:r>
          </w:p>
          <w:p w14:paraId="77500F49" w14:textId="15CA4658" w:rsidR="00AC6D98" w:rsidRPr="00861BF0" w:rsidRDefault="00AC6D98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(1.28-1.54)</w:t>
            </w:r>
          </w:p>
        </w:tc>
        <w:tc>
          <w:tcPr>
            <w:tcW w:w="993" w:type="dxa"/>
            <w:shd w:val="clear" w:color="auto" w:fill="auto"/>
            <w:hideMark/>
          </w:tcPr>
          <w:p w14:paraId="76435942" w14:textId="199421D2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2.49</w:t>
            </w:r>
            <w:r w:rsidR="002A4FD3" w:rsidRPr="00861BF0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 xml:space="preserve"> </w:t>
            </w:r>
            <w:r w:rsidR="002A4FD3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**</w:t>
            </w:r>
          </w:p>
          <w:p w14:paraId="245D8CC3" w14:textId="6C3AE4A2" w:rsidR="00AC6D98" w:rsidRPr="00861BF0" w:rsidRDefault="00AC6D98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(2.40-2.57)</w:t>
            </w:r>
          </w:p>
        </w:tc>
        <w:tc>
          <w:tcPr>
            <w:tcW w:w="992" w:type="dxa"/>
            <w:shd w:val="clear" w:color="auto" w:fill="auto"/>
            <w:hideMark/>
          </w:tcPr>
          <w:p w14:paraId="0DE8FA1D" w14:textId="2D292517" w:rsidR="00125D09" w:rsidRPr="00861BF0" w:rsidRDefault="00125D09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.31</w:t>
            </w:r>
            <w:r w:rsidR="002A4FD3" w:rsidRPr="00861BF0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 xml:space="preserve"> </w:t>
            </w:r>
            <w:r w:rsidR="002A4FD3" w:rsidRPr="00861BF0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**</w:t>
            </w:r>
          </w:p>
          <w:p w14:paraId="36295BD1" w14:textId="19571C6B" w:rsidR="00AC6D98" w:rsidRPr="00861BF0" w:rsidRDefault="00AC6D98" w:rsidP="008841D3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861BF0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(1.22-1.40)</w:t>
            </w:r>
          </w:p>
        </w:tc>
      </w:tr>
    </w:tbl>
    <w:p w14:paraId="2898060D" w14:textId="70D724A2" w:rsidR="00125D09" w:rsidRPr="00752674" w:rsidRDefault="00125D09" w:rsidP="00125D09">
      <w:pPr>
        <w:spacing w:after="0"/>
        <w:rPr>
          <w:lang w:val="en-US"/>
        </w:rPr>
      </w:pPr>
      <w:r w:rsidRPr="00861BF0">
        <w:rPr>
          <w:sz w:val="16"/>
          <w:szCs w:val="16"/>
        </w:rPr>
        <w:t>CRSWD = circadian rhythm sleep-wake disorder,  SBD = sleep breathing disorder, SRMD = sleep-related movement disorder.</w:t>
      </w:r>
      <w:r w:rsidR="002A4FD3" w:rsidRPr="00861BF0">
        <w:rPr>
          <w:sz w:val="16"/>
          <w:szCs w:val="16"/>
        </w:rPr>
        <w:t xml:space="preserve"> </w:t>
      </w:r>
      <w:r w:rsidR="002A4FD3">
        <w:rPr>
          <w:sz w:val="16"/>
          <w:szCs w:val="16"/>
          <w:lang w:val="en-US"/>
        </w:rPr>
        <w:t xml:space="preserve">* p&lt;0.05, ** </w:t>
      </w:r>
      <w:r w:rsidR="00285429">
        <w:rPr>
          <w:sz w:val="16"/>
          <w:szCs w:val="16"/>
          <w:lang w:val="en-US"/>
        </w:rPr>
        <w:t>P</w:t>
      </w:r>
      <w:r w:rsidR="002A4FD3">
        <w:rPr>
          <w:sz w:val="16"/>
          <w:szCs w:val="16"/>
          <w:lang w:val="en-US"/>
        </w:rPr>
        <w:t>&lt;0.01</w:t>
      </w:r>
    </w:p>
    <w:p w14:paraId="06771FE2" w14:textId="022E96AD" w:rsidR="00125D09" w:rsidRPr="00031A82" w:rsidRDefault="00125D09" w:rsidP="6516D364">
      <w:pPr>
        <w:rPr>
          <w:u w:val="single"/>
          <w:lang w:val="en-US"/>
        </w:rPr>
      </w:pPr>
      <w:r>
        <w:rPr>
          <w:sz w:val="16"/>
          <w:szCs w:val="16"/>
          <w:lang w:val="en-US"/>
        </w:rPr>
        <w:br w:type="column"/>
      </w:r>
      <w:r w:rsidRPr="00031A82">
        <w:rPr>
          <w:u w:val="single"/>
          <w:lang w:val="en-US"/>
        </w:rPr>
        <w:lastRenderedPageBreak/>
        <w:t xml:space="preserve">Supplement </w:t>
      </w:r>
      <w:r w:rsidR="00611823">
        <w:rPr>
          <w:u w:val="single"/>
          <w:lang w:val="en-US"/>
        </w:rPr>
        <w:t>2</w:t>
      </w:r>
      <w:r w:rsidRPr="00031A82">
        <w:rPr>
          <w:u w:val="single"/>
          <w:lang w:val="en-US"/>
        </w:rPr>
        <w:t>: Summary of statistics of binary logistic analyses in day</w:t>
      </w:r>
      <w:r w:rsidRPr="00D115D5">
        <w:rPr>
          <w:u w:val="single"/>
          <w:lang w:val="en-US"/>
        </w:rPr>
        <w:t>, early, even</w:t>
      </w:r>
      <w:r w:rsidRPr="00031A82">
        <w:rPr>
          <w:u w:val="single"/>
          <w:lang w:val="en-US"/>
        </w:rPr>
        <w:t>ing, night and rotation shift subgroups.</w:t>
      </w:r>
    </w:p>
    <w:p w14:paraId="150ABC1F" w14:textId="79876EB2" w:rsidR="00125D09" w:rsidRPr="0073643C" w:rsidRDefault="00125D09" w:rsidP="00125D09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TABLE S</w:t>
      </w:r>
      <w:r w:rsidR="00611823">
        <w:rPr>
          <w:sz w:val="20"/>
          <w:szCs w:val="20"/>
          <w:lang w:val="en-US"/>
        </w:rPr>
        <w:t>2</w:t>
      </w:r>
      <w:r>
        <w:rPr>
          <w:sz w:val="20"/>
          <w:szCs w:val="20"/>
          <w:lang w:val="en-US"/>
        </w:rPr>
        <w:t>.1 Binary logistic regression to assess associations between short sleep duration and sex, age, education level and living companion</w:t>
      </w:r>
      <w:r w:rsidRPr="0073643C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in day, evening, night and rotation shift subgroup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66"/>
        <w:gridCol w:w="851"/>
        <w:gridCol w:w="708"/>
        <w:gridCol w:w="851"/>
        <w:gridCol w:w="710"/>
        <w:gridCol w:w="708"/>
        <w:gridCol w:w="851"/>
        <w:gridCol w:w="740"/>
        <w:gridCol w:w="667"/>
      </w:tblGrid>
      <w:tr w:rsidR="00125D09" w:rsidRPr="002F75A8" w14:paraId="7E59EB99" w14:textId="77777777" w:rsidTr="00024634">
        <w:trPr>
          <w:trHeight w:val="315"/>
        </w:trPr>
        <w:tc>
          <w:tcPr>
            <w:tcW w:w="16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AF38FC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2F75A8">
              <w:rPr>
                <w:rFonts w:ascii="Calibri" w:eastAsia="Times New Roman" w:hAnsi="Calibri" w:cs="Times New Roman"/>
                <w:lang w:val="en-US" w:eastAsia="nl-NL"/>
              </w:rPr>
              <w:t> 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D4E73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nl-NL"/>
              </w:rPr>
              <w:t>B</w:t>
            </w:r>
          </w:p>
        </w:tc>
        <w:tc>
          <w:tcPr>
            <w:tcW w:w="39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97380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nl-NL"/>
              </w:rPr>
              <w:t>S.E.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1B7638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nl-NL"/>
              </w:rPr>
              <w:t>Wald</w:t>
            </w:r>
          </w:p>
        </w:tc>
        <w:tc>
          <w:tcPr>
            <w:tcW w:w="39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781AC9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nl-NL"/>
              </w:rPr>
              <w:t>df</w:t>
            </w:r>
          </w:p>
        </w:tc>
        <w:tc>
          <w:tcPr>
            <w:tcW w:w="39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8CC1B7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>Sig.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4FF73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>Exp(B)</w:t>
            </w:r>
          </w:p>
        </w:tc>
        <w:tc>
          <w:tcPr>
            <w:tcW w:w="77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34EADF0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>95% C.I.for EXP(B)</w:t>
            </w:r>
          </w:p>
        </w:tc>
      </w:tr>
      <w:tr w:rsidR="00125D09" w:rsidRPr="00861BF0" w14:paraId="4E1C0998" w14:textId="77777777" w:rsidTr="00024634">
        <w:trPr>
          <w:trHeight w:val="315"/>
        </w:trPr>
        <w:tc>
          <w:tcPr>
            <w:tcW w:w="5000" w:type="pct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7F2D819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 w:eastAsia="nl-NL"/>
              </w:rPr>
              <w:t>Day shift    (Cox &amp; Snell R Square = 0.032; p</w:t>
            </w: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nl-NL"/>
              </w:rPr>
              <w:t>&lt;0.001</w:t>
            </w: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 w:eastAsia="nl-NL"/>
              </w:rPr>
              <w:t>)</w:t>
            </w:r>
          </w:p>
        </w:tc>
      </w:tr>
      <w:tr w:rsidR="00125D09" w:rsidRPr="002F75A8" w14:paraId="63ADB8A5" w14:textId="77777777" w:rsidTr="00024634">
        <w:trPr>
          <w:trHeight w:val="315"/>
        </w:trPr>
        <w:tc>
          <w:tcPr>
            <w:tcW w:w="16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697AA5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 xml:space="preserve">Sex  </w:t>
            </w: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  <w:t>(Male vs Female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BC25B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-0.20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D3B98D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219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B663F3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F35070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24A120" w14:textId="33A476DD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</w:t>
            </w:r>
            <w:r w:rsidR="00AE5241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</w:t>
            </w: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34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BC0468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812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2148CC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529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876C02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247</w:t>
            </w:r>
          </w:p>
        </w:tc>
      </w:tr>
      <w:tr w:rsidR="00125D09" w:rsidRPr="002F75A8" w14:paraId="285B1646" w14:textId="77777777" w:rsidTr="00024634">
        <w:trPr>
          <w:trHeight w:val="315"/>
        </w:trPr>
        <w:tc>
          <w:tcPr>
            <w:tcW w:w="16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D2B2B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>Age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AA318D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12BE8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97EEC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F999B5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792BAD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026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A70637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24170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8484D5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</w:tr>
      <w:tr w:rsidR="00125D09" w:rsidRPr="002F75A8" w14:paraId="7810B931" w14:textId="77777777" w:rsidTr="00024634">
        <w:trPr>
          <w:trHeight w:val="315"/>
        </w:trPr>
        <w:tc>
          <w:tcPr>
            <w:tcW w:w="16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28A54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  <w:t>30-50 vs &lt;30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0F4CE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-0.10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5E03A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326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584315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E9BFC7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10CE0E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739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AECEC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000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E68BB9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47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30FCDE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698</w:t>
            </w:r>
          </w:p>
        </w:tc>
      </w:tr>
      <w:tr w:rsidR="00125D09" w:rsidRPr="002F75A8" w14:paraId="5727C225" w14:textId="77777777" w:rsidTr="00024634">
        <w:trPr>
          <w:trHeight w:val="315"/>
        </w:trPr>
        <w:tc>
          <w:tcPr>
            <w:tcW w:w="16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508947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  <w:t>&gt;50 vs &lt;30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512FAF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54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3041E2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334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D5EC4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3BB7E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6CB28A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104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2A87D0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2.000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CD23D6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89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61C4E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3.315</w:t>
            </w:r>
          </w:p>
        </w:tc>
      </w:tr>
      <w:tr w:rsidR="00125D09" w:rsidRPr="002F75A8" w14:paraId="483D068C" w14:textId="77777777" w:rsidTr="00024634">
        <w:trPr>
          <w:trHeight w:val="315"/>
        </w:trPr>
        <w:tc>
          <w:tcPr>
            <w:tcW w:w="16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9FE27A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>Education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8F56C0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CC1FA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37A526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269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778152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89849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F996B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3886A4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EB114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</w:tr>
      <w:tr w:rsidR="00125D09" w:rsidRPr="002F75A8" w14:paraId="2E97AC55" w14:textId="77777777" w:rsidTr="00024634">
        <w:trPr>
          <w:trHeight w:val="315"/>
        </w:trPr>
        <w:tc>
          <w:tcPr>
            <w:tcW w:w="16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47C0E0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  <w:t>elementary vs academic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BB3E7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83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408EA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207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5E791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B0763D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1AB2BE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F1D186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2.000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FA16D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53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0C244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3.448</w:t>
            </w:r>
          </w:p>
        </w:tc>
      </w:tr>
      <w:tr w:rsidR="00125D09" w:rsidRPr="002F75A8" w14:paraId="21F264CD" w14:textId="77777777" w:rsidTr="00024634">
        <w:trPr>
          <w:trHeight w:val="315"/>
        </w:trPr>
        <w:tc>
          <w:tcPr>
            <w:tcW w:w="16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686CF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  <w:t>secondary vs academic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443E7E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55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CF9E4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036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4EC99B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246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01E2B8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BA9FD3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301060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2.000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42B32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62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68877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871</w:t>
            </w:r>
          </w:p>
        </w:tc>
      </w:tr>
      <w:tr w:rsidR="00125D09" w:rsidRPr="002F75A8" w14:paraId="07423D73" w14:textId="77777777" w:rsidTr="00024634">
        <w:trPr>
          <w:trHeight w:val="315"/>
        </w:trPr>
        <w:tc>
          <w:tcPr>
            <w:tcW w:w="16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911B7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  <w:t>vocational vs academic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A6C5CE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23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2F8225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03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B1212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60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4ED7C6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03340B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286284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269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070A06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19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EF117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348</w:t>
            </w:r>
          </w:p>
        </w:tc>
      </w:tr>
      <w:tr w:rsidR="00125D09" w:rsidRPr="002F75A8" w14:paraId="65C5F68F" w14:textId="77777777" w:rsidTr="00024634">
        <w:trPr>
          <w:trHeight w:val="315"/>
        </w:trPr>
        <w:tc>
          <w:tcPr>
            <w:tcW w:w="16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2BF0DE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>Living companion(s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BF348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DB29A5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A6816C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55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98DEE6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42E5D2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4F8A0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6F60B5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8BA61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</w:tr>
      <w:tr w:rsidR="00125D09" w:rsidRPr="002F75A8" w14:paraId="7E68CA4C" w14:textId="77777777" w:rsidTr="00024634">
        <w:trPr>
          <w:trHeight w:val="315"/>
        </w:trPr>
        <w:tc>
          <w:tcPr>
            <w:tcW w:w="16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3EF40E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  <w:t>with partner vs alone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DB2553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-0.45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A81EAC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04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A025E3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09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1385E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330CDE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D4345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636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5C8EE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58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351D18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692</w:t>
            </w:r>
          </w:p>
        </w:tc>
      </w:tr>
      <w:tr w:rsidR="00125D09" w:rsidRPr="002F75A8" w14:paraId="36008525" w14:textId="77777777" w:rsidTr="00024634">
        <w:trPr>
          <w:trHeight w:val="315"/>
        </w:trPr>
        <w:tc>
          <w:tcPr>
            <w:tcW w:w="16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207B1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  <w:t>alone with kids vs alone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ADDD5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00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B79FE1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062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001BD1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019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95D826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62B1C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890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F0CA30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009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4572B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89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45D765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138</w:t>
            </w:r>
          </w:p>
        </w:tc>
      </w:tr>
      <w:tr w:rsidR="00125D09" w:rsidRPr="002F75A8" w14:paraId="084E50DC" w14:textId="77777777" w:rsidTr="00024634">
        <w:trPr>
          <w:trHeight w:val="315"/>
        </w:trPr>
        <w:tc>
          <w:tcPr>
            <w:tcW w:w="16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7FF84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  <w:t>with partner and kids vs alone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FC2BD4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-0.26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56730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04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739EF0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43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175AC7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A76928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5BBE82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765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C8ECBB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70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261F82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829</w:t>
            </w:r>
          </w:p>
        </w:tc>
      </w:tr>
      <w:tr w:rsidR="00125D09" w:rsidRPr="002F75A8" w14:paraId="01CDF241" w14:textId="77777777" w:rsidTr="00024634">
        <w:trPr>
          <w:trHeight w:val="315"/>
        </w:trPr>
        <w:tc>
          <w:tcPr>
            <w:tcW w:w="16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BCC8B7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  <w:t>other vs alone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E8A43E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-0.10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05EEE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055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EA9042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3.68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23B716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D5974A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055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37EA78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899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D2761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80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E54AD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002</w:t>
            </w:r>
          </w:p>
        </w:tc>
      </w:tr>
      <w:tr w:rsidR="00125D09" w:rsidRPr="002F75A8" w14:paraId="09EEE106" w14:textId="77777777" w:rsidTr="00024634">
        <w:trPr>
          <w:trHeight w:val="315"/>
        </w:trPr>
        <w:tc>
          <w:tcPr>
            <w:tcW w:w="16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A8E8D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>Constant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B89A92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-1.00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3614C4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052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BD1152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568.768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5EE03B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7A5E0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0E14C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292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5DB198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5BCD6B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</w:tr>
      <w:tr w:rsidR="00125D09" w:rsidRPr="00861BF0" w14:paraId="26D9ACCC" w14:textId="77777777" w:rsidTr="00024634">
        <w:trPr>
          <w:trHeight w:val="315"/>
        </w:trPr>
        <w:tc>
          <w:tcPr>
            <w:tcW w:w="5000" w:type="pct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DA45E3F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 w:eastAsia="nl-NL"/>
              </w:rPr>
              <w:t>Early shift    (Cox &amp; Snell R Square = 0.082; p</w:t>
            </w: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nl-NL"/>
              </w:rPr>
              <w:t>&lt;0.001</w:t>
            </w: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 w:eastAsia="nl-NL"/>
              </w:rPr>
              <w:t>)</w:t>
            </w:r>
          </w:p>
        </w:tc>
      </w:tr>
      <w:tr w:rsidR="00125D09" w:rsidRPr="002F75A8" w14:paraId="3778F7AA" w14:textId="77777777" w:rsidTr="00024634">
        <w:trPr>
          <w:trHeight w:val="315"/>
        </w:trPr>
        <w:tc>
          <w:tcPr>
            <w:tcW w:w="16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C7E52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 xml:space="preserve">Sex  </w:t>
            </w: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  <w:t>(Male vs Female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6891F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-0.45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CFE46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204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7C795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4.882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BF04B7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DF10FE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027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F36A5F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637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DEC7B9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42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07BE9D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950</w:t>
            </w:r>
          </w:p>
        </w:tc>
      </w:tr>
      <w:tr w:rsidR="00125D09" w:rsidRPr="002F75A8" w14:paraId="21B546ED" w14:textId="77777777" w:rsidTr="00024634">
        <w:trPr>
          <w:trHeight w:val="315"/>
        </w:trPr>
        <w:tc>
          <w:tcPr>
            <w:tcW w:w="16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FA6492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>Age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C5EC03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1300F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D4B94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6.796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44751B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B6951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03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F0889A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515302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53EF77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</w:tr>
      <w:tr w:rsidR="00125D09" w:rsidRPr="002F75A8" w14:paraId="725A7D9E" w14:textId="77777777" w:rsidTr="00024634">
        <w:trPr>
          <w:trHeight w:val="315"/>
        </w:trPr>
        <w:tc>
          <w:tcPr>
            <w:tcW w:w="16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AD1A7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  <w:t>30-50 vs &lt;30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911A39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34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44773B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334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3C5F1C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062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003525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1A9D63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30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64D6CD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412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8ABC07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73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EC38A0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2.719</w:t>
            </w:r>
          </w:p>
        </w:tc>
      </w:tr>
      <w:tr w:rsidR="00125D09" w:rsidRPr="002F75A8" w14:paraId="4A4A7D40" w14:textId="77777777" w:rsidTr="00024634">
        <w:trPr>
          <w:trHeight w:val="315"/>
        </w:trPr>
        <w:tc>
          <w:tcPr>
            <w:tcW w:w="16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3709E2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  <w:t>&gt;50 vs &lt;30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1CCC50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79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4B12A1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334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524886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5.696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23D8F0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4CD48F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017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29A68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2.22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B86D4B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15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F29F6C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4.276</w:t>
            </w:r>
          </w:p>
        </w:tc>
      </w:tr>
      <w:tr w:rsidR="00125D09" w:rsidRPr="002F75A8" w14:paraId="6624AAD6" w14:textId="77777777" w:rsidTr="00024634">
        <w:trPr>
          <w:trHeight w:val="315"/>
        </w:trPr>
        <w:tc>
          <w:tcPr>
            <w:tcW w:w="16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7F805D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>Education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6473E8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6D69FC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4916A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20.344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36E3D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22F001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02A59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CBAF0D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7717C8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</w:tr>
      <w:tr w:rsidR="00125D09" w:rsidRPr="002F75A8" w14:paraId="2A099E54" w14:textId="77777777" w:rsidTr="00024634">
        <w:trPr>
          <w:trHeight w:val="315"/>
        </w:trPr>
        <w:tc>
          <w:tcPr>
            <w:tcW w:w="16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FAC42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  <w:t>elementary vs academic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81CF02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06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A4E2FB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72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BB0FD4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2.186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79650E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D23C9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139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085A15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2.913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D8B382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70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043569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2.022</w:t>
            </w:r>
          </w:p>
        </w:tc>
      </w:tr>
      <w:tr w:rsidR="00125D09" w:rsidRPr="002F75A8" w14:paraId="6807A60E" w14:textId="77777777" w:rsidTr="00024634">
        <w:trPr>
          <w:trHeight w:val="315"/>
        </w:trPr>
        <w:tc>
          <w:tcPr>
            <w:tcW w:w="16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A0B925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  <w:t>secondary vs academic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5734F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03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343B7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245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A64818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7.677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B0D031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7EFE02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A29BCD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2.805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8E828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73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1549E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4.536</w:t>
            </w:r>
          </w:p>
        </w:tc>
      </w:tr>
      <w:tr w:rsidR="00125D09" w:rsidRPr="002F75A8" w14:paraId="6DE4D454" w14:textId="77777777" w:rsidTr="00024634">
        <w:trPr>
          <w:trHeight w:val="315"/>
        </w:trPr>
        <w:tc>
          <w:tcPr>
            <w:tcW w:w="16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975A7B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  <w:t>vocational vs academic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6F0EF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26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8E33C1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296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D726F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783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E32E5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CD4C4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376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A6D2D0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299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C3EBD2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72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5DCFEE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2.320</w:t>
            </w:r>
          </w:p>
        </w:tc>
      </w:tr>
      <w:tr w:rsidR="00125D09" w:rsidRPr="002F75A8" w14:paraId="3EDCF261" w14:textId="77777777" w:rsidTr="00024634">
        <w:trPr>
          <w:trHeight w:val="315"/>
        </w:trPr>
        <w:tc>
          <w:tcPr>
            <w:tcW w:w="16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B83BEE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>Living companion(s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A23A7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36B0D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29C92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3.393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9935FF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B1AC1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494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7A3EC8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C278E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90C8A6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</w:tr>
      <w:tr w:rsidR="00125D09" w:rsidRPr="002F75A8" w14:paraId="2966E1D8" w14:textId="77777777" w:rsidTr="00024634">
        <w:trPr>
          <w:trHeight w:val="315"/>
        </w:trPr>
        <w:tc>
          <w:tcPr>
            <w:tcW w:w="16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94B2E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  <w:t>with partner vs alone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1431DD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-0.10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A60638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325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A2353E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099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F4B3E9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CF06C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75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D4D43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903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3121BB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47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A6E258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708</w:t>
            </w:r>
          </w:p>
        </w:tc>
      </w:tr>
      <w:tr w:rsidR="00125D09" w:rsidRPr="002F75A8" w14:paraId="5F20A62B" w14:textId="77777777" w:rsidTr="00024634">
        <w:trPr>
          <w:trHeight w:val="315"/>
        </w:trPr>
        <w:tc>
          <w:tcPr>
            <w:tcW w:w="16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BF97C5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  <w:t>alone with kids vs alone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A48846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36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2EA746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509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F3583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523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CA73DA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E674F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47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9EC44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445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C9A9E1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53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7BD04E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3.921</w:t>
            </w:r>
          </w:p>
        </w:tc>
      </w:tr>
      <w:tr w:rsidR="00125D09" w:rsidRPr="002F75A8" w14:paraId="34A2A64F" w14:textId="77777777" w:rsidTr="00024634">
        <w:trPr>
          <w:trHeight w:val="315"/>
        </w:trPr>
        <w:tc>
          <w:tcPr>
            <w:tcW w:w="16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A7B51D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  <w:t>with partner and kids vs alone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82FC00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21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25466C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31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3F1D12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48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6C5C7C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98873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488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9D7845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242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3960C8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67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F21325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2.294</w:t>
            </w:r>
          </w:p>
        </w:tc>
      </w:tr>
      <w:tr w:rsidR="00125D09" w:rsidRPr="002F75A8" w14:paraId="273EB831" w14:textId="77777777" w:rsidTr="00024634">
        <w:trPr>
          <w:trHeight w:val="315"/>
        </w:trPr>
        <w:tc>
          <w:tcPr>
            <w:tcW w:w="16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DA91E4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  <w:t>other vs alone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C11EF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47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6B360F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402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0304D0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384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F60085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A2E998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239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9877F3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605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B64404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73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60476E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3.531</w:t>
            </w:r>
          </w:p>
        </w:tc>
      </w:tr>
      <w:tr w:rsidR="00125D09" w:rsidRPr="002F75A8" w14:paraId="32269961" w14:textId="77777777" w:rsidTr="00024634">
        <w:trPr>
          <w:trHeight w:val="315"/>
        </w:trPr>
        <w:tc>
          <w:tcPr>
            <w:tcW w:w="16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597740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>Constant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5DCA57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-1.10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A5023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408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17B8B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7.37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9E8428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38D846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007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A15A8E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33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CDD213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CA3204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</w:tr>
      <w:tr w:rsidR="00125D09" w:rsidRPr="00861BF0" w14:paraId="553C49EB" w14:textId="77777777" w:rsidTr="00024634">
        <w:trPr>
          <w:trHeight w:val="315"/>
        </w:trPr>
        <w:tc>
          <w:tcPr>
            <w:tcW w:w="5000" w:type="pct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E45DE23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 w:eastAsia="nl-NL"/>
              </w:rPr>
              <w:t>Evening shift      (Cox &amp; Snell R Square = 0.047; p</w:t>
            </w: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nl-NL"/>
              </w:rPr>
              <w:t>=0.006</w:t>
            </w: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 w:eastAsia="nl-NL"/>
              </w:rPr>
              <w:t>)</w:t>
            </w:r>
          </w:p>
        </w:tc>
      </w:tr>
      <w:tr w:rsidR="00125D09" w:rsidRPr="002F75A8" w14:paraId="7146A672" w14:textId="77777777" w:rsidTr="00024634">
        <w:trPr>
          <w:trHeight w:val="315"/>
        </w:trPr>
        <w:tc>
          <w:tcPr>
            <w:tcW w:w="16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04C3BD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 xml:space="preserve">Sex  </w:t>
            </w: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  <w:t>(Male vs Female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6A2B1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-0.20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08CCE7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219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A8618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906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4A4AB5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21FC08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34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BCA318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812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7FEB81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529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3155B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247</w:t>
            </w:r>
          </w:p>
        </w:tc>
      </w:tr>
      <w:tr w:rsidR="00125D09" w:rsidRPr="002F75A8" w14:paraId="57A336ED" w14:textId="77777777" w:rsidTr="00024634">
        <w:trPr>
          <w:trHeight w:val="315"/>
        </w:trPr>
        <w:tc>
          <w:tcPr>
            <w:tcW w:w="16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D884DC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>Age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71D07C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AD8D14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B8484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E884CA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9A44B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026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86566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21E545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D1135A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</w:tr>
      <w:tr w:rsidR="00125D09" w:rsidRPr="002F75A8" w14:paraId="60C9496E" w14:textId="77777777" w:rsidTr="00024634">
        <w:trPr>
          <w:trHeight w:val="315"/>
        </w:trPr>
        <w:tc>
          <w:tcPr>
            <w:tcW w:w="16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3E16E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  <w:t>30-50 vs &lt;30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103BEF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-0.10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84573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326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F83458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11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5D06E6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B366DA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739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DB122B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897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D5DF7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47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5559B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698</w:t>
            </w:r>
          </w:p>
        </w:tc>
      </w:tr>
      <w:tr w:rsidR="00125D09" w:rsidRPr="002F75A8" w14:paraId="6C6D074E" w14:textId="77777777" w:rsidTr="00024634">
        <w:trPr>
          <w:trHeight w:val="315"/>
        </w:trPr>
        <w:tc>
          <w:tcPr>
            <w:tcW w:w="16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E3F283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  <w:t>&gt;50 vs &lt;30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75BB35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54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06FD75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334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9363B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3E0A4D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D10936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104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A509F9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2.000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3CD68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89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3AEBCF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3.315</w:t>
            </w:r>
          </w:p>
        </w:tc>
      </w:tr>
      <w:tr w:rsidR="00125D09" w:rsidRPr="002F75A8" w14:paraId="443B2DF9" w14:textId="77777777" w:rsidTr="00024634">
        <w:trPr>
          <w:trHeight w:val="315"/>
        </w:trPr>
        <w:tc>
          <w:tcPr>
            <w:tcW w:w="16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CE6D69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>Education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36E82D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A28FF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B0A208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AB7477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3F65E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04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673AC1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6BD880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1E1DE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 </w:t>
            </w:r>
          </w:p>
        </w:tc>
      </w:tr>
      <w:tr w:rsidR="00125D09" w:rsidRPr="002F75A8" w14:paraId="268C2A46" w14:textId="77777777" w:rsidTr="00024634">
        <w:trPr>
          <w:trHeight w:val="315"/>
        </w:trPr>
        <w:tc>
          <w:tcPr>
            <w:tcW w:w="16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6C022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  <w:lastRenderedPageBreak/>
              <w:t>elementary vs academic*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77EFD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2.56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453C44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14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C9783E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5.059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9FF1F0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741A7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025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4E205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2.996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D1804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39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17F5A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21.451</w:t>
            </w:r>
          </w:p>
        </w:tc>
      </w:tr>
      <w:tr w:rsidR="00125D09" w:rsidRPr="002F75A8" w14:paraId="44E7118E" w14:textId="77777777" w:rsidTr="00024634">
        <w:trPr>
          <w:trHeight w:val="315"/>
        </w:trPr>
        <w:tc>
          <w:tcPr>
            <w:tcW w:w="16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39B0A4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  <w:t>secondary vs academic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F02FD9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34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4FEFF4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254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42F596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A667C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C8FF37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177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A21BA0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000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75651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85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069E7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2.318</w:t>
            </w:r>
          </w:p>
        </w:tc>
      </w:tr>
      <w:tr w:rsidR="00125D09" w:rsidRPr="002F75A8" w14:paraId="7D7D1A52" w14:textId="77777777" w:rsidTr="00024634">
        <w:trPr>
          <w:trHeight w:val="315"/>
        </w:trPr>
        <w:tc>
          <w:tcPr>
            <w:tcW w:w="16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ECCFE3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  <w:t>vocational vs academic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A5F7CE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-0.26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64045D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30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C10ED9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772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B210E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48762F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379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E9E51C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766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3748B7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42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0F8B1D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388</w:t>
            </w:r>
          </w:p>
        </w:tc>
      </w:tr>
      <w:tr w:rsidR="00125D09" w:rsidRPr="002F75A8" w14:paraId="133B1180" w14:textId="77777777" w:rsidTr="00024634">
        <w:trPr>
          <w:trHeight w:val="315"/>
        </w:trPr>
        <w:tc>
          <w:tcPr>
            <w:tcW w:w="16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9D765A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>Living companion(s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D3F40D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2CCC41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64D78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310F6F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72AB59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355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FC34AB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A4ECA7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7D6B25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</w:tr>
      <w:tr w:rsidR="00125D09" w:rsidRPr="002F75A8" w14:paraId="673F86C7" w14:textId="77777777" w:rsidTr="00024634">
        <w:trPr>
          <w:trHeight w:val="315"/>
        </w:trPr>
        <w:tc>
          <w:tcPr>
            <w:tcW w:w="16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EC42D9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  <w:t>with partner vs alone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E7C3D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-0.28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DFC435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3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A88FDA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734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8E995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8D44E3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392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9A8E5F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754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1EA01F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39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456014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439</w:t>
            </w:r>
          </w:p>
        </w:tc>
      </w:tr>
      <w:tr w:rsidR="00125D09" w:rsidRPr="002F75A8" w14:paraId="57057895" w14:textId="77777777" w:rsidTr="00024634">
        <w:trPr>
          <w:trHeight w:val="315"/>
        </w:trPr>
        <w:tc>
          <w:tcPr>
            <w:tcW w:w="16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0C43E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  <w:t>alone with kids vs alone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D3BF7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60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C18BAE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48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C21B90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5D1E1F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790F9B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205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88597C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2.000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12BDBC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71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AB4B3C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4.707</w:t>
            </w:r>
          </w:p>
        </w:tc>
      </w:tr>
      <w:tr w:rsidR="00125D09" w:rsidRPr="002F75A8" w14:paraId="5815FBB4" w14:textId="77777777" w:rsidTr="00024634">
        <w:trPr>
          <w:trHeight w:val="315"/>
        </w:trPr>
        <w:tc>
          <w:tcPr>
            <w:tcW w:w="16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9C746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  <w:t>with partner and kids vs alone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553BC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12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FA1A81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318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BC05F9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15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6F9635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59BB46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699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8D94EB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000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D79E66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60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69B307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2.110</w:t>
            </w:r>
          </w:p>
        </w:tc>
      </w:tr>
      <w:tr w:rsidR="00125D09" w:rsidRPr="002F75A8" w14:paraId="69E7370E" w14:textId="77777777" w:rsidTr="00024634">
        <w:trPr>
          <w:trHeight w:val="315"/>
        </w:trPr>
        <w:tc>
          <w:tcPr>
            <w:tcW w:w="16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7B000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  <w:t>other vs alone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24B99A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-0.28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9C53A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39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D50F1B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523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1FD74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F3D06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47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87BA3A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754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F24A13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35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3F9AA4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621</w:t>
            </w:r>
          </w:p>
        </w:tc>
      </w:tr>
      <w:tr w:rsidR="00125D09" w:rsidRPr="002F75A8" w14:paraId="266FE606" w14:textId="77777777" w:rsidTr="00024634">
        <w:trPr>
          <w:trHeight w:val="315"/>
        </w:trPr>
        <w:tc>
          <w:tcPr>
            <w:tcW w:w="163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8264B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>Constant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6B7C8D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9D4F12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38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853697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9312DF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CC6F9F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00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2121A7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32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427E6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6C1BCE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 </w:t>
            </w:r>
          </w:p>
        </w:tc>
      </w:tr>
      <w:tr w:rsidR="00125D09" w:rsidRPr="00861BF0" w14:paraId="018E70AD" w14:textId="77777777" w:rsidTr="00024634">
        <w:trPr>
          <w:trHeight w:val="315"/>
        </w:trPr>
        <w:tc>
          <w:tcPr>
            <w:tcW w:w="4632" w:type="pct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D5E30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 w:eastAsia="nl-NL"/>
              </w:rPr>
              <w:t>Night shift       (Cox &amp; Snell R Square = 0.081; p</w:t>
            </w: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nl-NL"/>
              </w:rPr>
              <w:t>=0.08</w:t>
            </w: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 w:eastAsia="nl-NL"/>
              </w:rPr>
              <w:t>)</w:t>
            </w:r>
          </w:p>
        </w:tc>
        <w:tc>
          <w:tcPr>
            <w:tcW w:w="36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B36F4A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2F75A8">
              <w:rPr>
                <w:rFonts w:ascii="Calibri" w:eastAsia="Times New Roman" w:hAnsi="Calibri" w:cs="Times New Roman"/>
                <w:lang w:val="en-US" w:eastAsia="nl-NL"/>
              </w:rPr>
              <w:t> </w:t>
            </w:r>
          </w:p>
        </w:tc>
      </w:tr>
      <w:tr w:rsidR="00125D09" w:rsidRPr="002F75A8" w14:paraId="1778DAFB" w14:textId="77777777" w:rsidTr="00024634">
        <w:trPr>
          <w:trHeight w:val="315"/>
        </w:trPr>
        <w:tc>
          <w:tcPr>
            <w:tcW w:w="16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86580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 xml:space="preserve">Sex  </w:t>
            </w: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  <w:t>(Male vs Female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97F12E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-0.49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AA556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364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8328F9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7BF225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3BF73C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172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1C38E9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608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2F44EA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29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9EA5A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241</w:t>
            </w:r>
          </w:p>
        </w:tc>
      </w:tr>
      <w:tr w:rsidR="00125D09" w:rsidRPr="002F75A8" w14:paraId="4B53587E" w14:textId="77777777" w:rsidTr="00024634">
        <w:trPr>
          <w:trHeight w:val="315"/>
        </w:trPr>
        <w:tc>
          <w:tcPr>
            <w:tcW w:w="16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98584B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>Age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D17827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6C630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3D751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6C890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9AE5B8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168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0F020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8C8A50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EEED34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</w:tr>
      <w:tr w:rsidR="00125D09" w:rsidRPr="002F75A8" w14:paraId="6755F94E" w14:textId="77777777" w:rsidTr="00024634">
        <w:trPr>
          <w:trHeight w:val="315"/>
        </w:trPr>
        <w:tc>
          <w:tcPr>
            <w:tcW w:w="16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BAAB72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  <w:t>30-50 vs &lt;30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CDDA0B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71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1FF31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59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7D88C4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BE565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65C5B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229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91F02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2.035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4041C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639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BCCC1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6.481</w:t>
            </w:r>
          </w:p>
        </w:tc>
      </w:tr>
      <w:tr w:rsidR="00125D09" w:rsidRPr="002F75A8" w14:paraId="4EBD09EE" w14:textId="77777777" w:rsidTr="00024634">
        <w:trPr>
          <w:trHeight w:val="315"/>
        </w:trPr>
        <w:tc>
          <w:tcPr>
            <w:tcW w:w="16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AD6478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  <w:t>&gt;50 vs &lt;30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DB813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17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E6D600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639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7C039E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C4EE7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6979D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066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B3500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3.233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B197A7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92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21682D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1.318</w:t>
            </w:r>
          </w:p>
        </w:tc>
      </w:tr>
      <w:tr w:rsidR="00125D09" w:rsidRPr="002F75A8" w14:paraId="6A5EB807" w14:textId="77777777" w:rsidTr="00024634">
        <w:trPr>
          <w:trHeight w:val="315"/>
        </w:trPr>
        <w:tc>
          <w:tcPr>
            <w:tcW w:w="16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82059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>Education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F19EF9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55984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832D11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A8CB7E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7E90B3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018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E2FCB8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84B78A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40803B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 </w:t>
            </w:r>
          </w:p>
        </w:tc>
      </w:tr>
      <w:tr w:rsidR="00125D09" w:rsidRPr="002F75A8" w14:paraId="30908E5B" w14:textId="77777777" w:rsidTr="00024634">
        <w:trPr>
          <w:trHeight w:val="315"/>
        </w:trPr>
        <w:tc>
          <w:tcPr>
            <w:tcW w:w="16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27CEC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  <w:t>elementary vs academic*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DD6AFE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AC30D4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05206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05B5D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3EB6E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CAE146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05E09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F368CB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 </w:t>
            </w:r>
          </w:p>
        </w:tc>
      </w:tr>
      <w:tr w:rsidR="00125D09" w:rsidRPr="002F75A8" w14:paraId="67B2D0DD" w14:textId="77777777" w:rsidTr="00024634">
        <w:trPr>
          <w:trHeight w:val="315"/>
        </w:trPr>
        <w:tc>
          <w:tcPr>
            <w:tcW w:w="16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EEBAF7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  <w:t>secondary vs academic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AE9C4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24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2522A6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446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486329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7.787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65D86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34633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005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AAE4A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3.47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90F32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44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9A5223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8.319</w:t>
            </w:r>
          </w:p>
        </w:tc>
      </w:tr>
      <w:tr w:rsidR="00125D09" w:rsidRPr="002F75A8" w14:paraId="010C824F" w14:textId="77777777" w:rsidTr="00024634">
        <w:trPr>
          <w:trHeight w:val="315"/>
        </w:trPr>
        <w:tc>
          <w:tcPr>
            <w:tcW w:w="16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A7B7B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  <w:t>vocational vs academic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773BF5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00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39274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427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09B8D8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F8E682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DDED69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277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F49B8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592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54EAFA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689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7CC4D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3.680</w:t>
            </w:r>
          </w:p>
        </w:tc>
      </w:tr>
      <w:tr w:rsidR="00125D09" w:rsidRPr="002F75A8" w14:paraId="72F0B70F" w14:textId="77777777" w:rsidTr="00024634">
        <w:trPr>
          <w:trHeight w:val="315"/>
        </w:trPr>
        <w:tc>
          <w:tcPr>
            <w:tcW w:w="16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AE92FA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>Living companion(s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978CC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9B179D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E4F91D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176D0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C4A3A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04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C71DC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D2E59C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11E8D2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</w:tr>
      <w:tr w:rsidR="00125D09" w:rsidRPr="002F75A8" w14:paraId="19C5E291" w14:textId="77777777" w:rsidTr="00024634">
        <w:trPr>
          <w:trHeight w:val="315"/>
        </w:trPr>
        <w:tc>
          <w:tcPr>
            <w:tcW w:w="16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E35A13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  <w:t>with partner vs alone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C10974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2.56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E910A7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14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0C6A0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5.059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6B41C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246B2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025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774D6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2.996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6A333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39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9EDC8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21.451</w:t>
            </w:r>
          </w:p>
        </w:tc>
      </w:tr>
      <w:tr w:rsidR="00125D09" w:rsidRPr="00861BF0" w14:paraId="42666759" w14:textId="77777777" w:rsidTr="00024634">
        <w:trPr>
          <w:trHeight w:val="315"/>
        </w:trPr>
        <w:tc>
          <w:tcPr>
            <w:tcW w:w="16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615C21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  <w:t>alone with kids vs alone*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3C4773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81972A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756CA6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54743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9598A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BD9BE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690AF8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2FFEEA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 </w:t>
            </w:r>
          </w:p>
        </w:tc>
      </w:tr>
      <w:tr w:rsidR="00125D09" w:rsidRPr="002F75A8" w14:paraId="5171BFB6" w14:textId="77777777" w:rsidTr="00024634">
        <w:trPr>
          <w:trHeight w:val="315"/>
        </w:trPr>
        <w:tc>
          <w:tcPr>
            <w:tcW w:w="16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B140CB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  <w:t>with partner and kids vs alone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228AC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32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68865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49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2F5E22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43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7E2E2C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8A07B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512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535B04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380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CCE0B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52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5FF7FD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3.613</w:t>
            </w:r>
          </w:p>
        </w:tc>
      </w:tr>
      <w:tr w:rsidR="00125D09" w:rsidRPr="002F75A8" w14:paraId="522F0751" w14:textId="77777777" w:rsidTr="00024634">
        <w:trPr>
          <w:trHeight w:val="315"/>
        </w:trPr>
        <w:tc>
          <w:tcPr>
            <w:tcW w:w="16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F172BF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  <w:t>other vs alone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D4292A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41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BAECD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677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47B2E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374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0CE578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DEFF96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54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A8AD06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513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2C994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40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983236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5.704</w:t>
            </w:r>
          </w:p>
        </w:tc>
      </w:tr>
      <w:tr w:rsidR="00125D09" w:rsidRPr="002F75A8" w14:paraId="2DBF688F" w14:textId="77777777" w:rsidTr="00024634">
        <w:trPr>
          <w:trHeight w:val="315"/>
        </w:trPr>
        <w:tc>
          <w:tcPr>
            <w:tcW w:w="163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45B632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>Constant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91DA69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-1.31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431CC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77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1ED14B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078F6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F08900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08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5DD2FF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26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09E912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A0355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 </w:t>
            </w:r>
          </w:p>
        </w:tc>
      </w:tr>
      <w:tr w:rsidR="00125D09" w:rsidRPr="00861BF0" w14:paraId="7BCDF170" w14:textId="77777777" w:rsidTr="00024634">
        <w:trPr>
          <w:trHeight w:val="315"/>
        </w:trPr>
        <w:tc>
          <w:tcPr>
            <w:tcW w:w="4632" w:type="pct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16A30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 w:eastAsia="nl-NL"/>
              </w:rPr>
              <w:t>Rotating shifts     (Cox &amp; Snell R Square = 0.044; p</w:t>
            </w: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nl-NL"/>
              </w:rPr>
              <w:t>&lt;0.001</w:t>
            </w: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 w:eastAsia="nl-NL"/>
              </w:rPr>
              <w:t>)</w:t>
            </w:r>
          </w:p>
        </w:tc>
        <w:tc>
          <w:tcPr>
            <w:tcW w:w="36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9FD48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2F75A8">
              <w:rPr>
                <w:rFonts w:ascii="Calibri" w:eastAsia="Times New Roman" w:hAnsi="Calibri" w:cs="Times New Roman"/>
                <w:lang w:val="en-US" w:eastAsia="nl-NL"/>
              </w:rPr>
              <w:t> </w:t>
            </w:r>
          </w:p>
        </w:tc>
      </w:tr>
      <w:tr w:rsidR="00125D09" w:rsidRPr="002F75A8" w14:paraId="38BB10C0" w14:textId="77777777" w:rsidTr="00024634">
        <w:trPr>
          <w:trHeight w:val="315"/>
        </w:trPr>
        <w:tc>
          <w:tcPr>
            <w:tcW w:w="16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F194FD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 xml:space="preserve">Sex </w:t>
            </w: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  <w:t>(Male vs Female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E3865F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-0.31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3FFD8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069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07C906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20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7170F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13584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F1F852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733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D980A7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64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FCD75B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839</w:t>
            </w:r>
          </w:p>
        </w:tc>
      </w:tr>
      <w:tr w:rsidR="00125D09" w:rsidRPr="002F75A8" w14:paraId="4C535493" w14:textId="77777777" w:rsidTr="00024634">
        <w:trPr>
          <w:trHeight w:val="315"/>
        </w:trPr>
        <w:tc>
          <w:tcPr>
            <w:tcW w:w="16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62213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>Age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58E2B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5B4414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3C3AB2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6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43A39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1F93F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B578C6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A429CE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4FEAB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</w:tr>
      <w:tr w:rsidR="00125D09" w:rsidRPr="002F75A8" w14:paraId="326FBF56" w14:textId="77777777" w:rsidTr="00024634">
        <w:trPr>
          <w:trHeight w:val="315"/>
        </w:trPr>
        <w:tc>
          <w:tcPr>
            <w:tcW w:w="16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918DC5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  <w:t>30-50 vs &lt;30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D1695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31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C09B14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099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369756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962C75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2FBB95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002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D09ED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000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682BCB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12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7120A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662</w:t>
            </w:r>
          </w:p>
        </w:tc>
      </w:tr>
      <w:tr w:rsidR="00125D09" w:rsidRPr="002F75A8" w14:paraId="1087341C" w14:textId="77777777" w:rsidTr="00024634">
        <w:trPr>
          <w:trHeight w:val="315"/>
        </w:trPr>
        <w:tc>
          <w:tcPr>
            <w:tcW w:w="16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48FA65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  <w:t>&gt;50 vs &lt;30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635613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78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8F929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105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3165D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55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0F70E4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3FF8E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605DCB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2.000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9A5B1F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78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9B12B9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2.688</w:t>
            </w:r>
          </w:p>
        </w:tc>
      </w:tr>
      <w:tr w:rsidR="00125D09" w:rsidRPr="002F75A8" w14:paraId="62E65C22" w14:textId="77777777" w:rsidTr="00024634">
        <w:trPr>
          <w:trHeight w:val="315"/>
        </w:trPr>
        <w:tc>
          <w:tcPr>
            <w:tcW w:w="16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50AAF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>Education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5B8C8A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8DBDE2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5C510C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35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A90BE3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D6AA5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D7DC3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35728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FD6BF3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</w:tr>
      <w:tr w:rsidR="00125D09" w:rsidRPr="002F75A8" w14:paraId="0513C1FC" w14:textId="77777777" w:rsidTr="00024634">
        <w:trPr>
          <w:trHeight w:val="315"/>
        </w:trPr>
        <w:tc>
          <w:tcPr>
            <w:tcW w:w="16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17EC3A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  <w:t>elementary vs academic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BA9611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76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90749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4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48C127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3.49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6543B8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417C1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062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38F506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2.000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FA2B0B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96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D5BCA9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4.812</w:t>
            </w:r>
          </w:p>
        </w:tc>
      </w:tr>
      <w:tr w:rsidR="00125D09" w:rsidRPr="002F75A8" w14:paraId="181B7804" w14:textId="77777777" w:rsidTr="00024634">
        <w:trPr>
          <w:trHeight w:val="315"/>
        </w:trPr>
        <w:tc>
          <w:tcPr>
            <w:tcW w:w="16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1636F1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  <w:t>secondary vs academic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3462F5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45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FE43F8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08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E58F48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33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BD3ABC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7728E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2C3B2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2.000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1A71D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349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E7C62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845</w:t>
            </w:r>
          </w:p>
        </w:tc>
      </w:tr>
      <w:tr w:rsidR="00125D09" w:rsidRPr="002F75A8" w14:paraId="2BA089C8" w14:textId="77777777" w:rsidTr="00024634">
        <w:trPr>
          <w:trHeight w:val="315"/>
        </w:trPr>
        <w:tc>
          <w:tcPr>
            <w:tcW w:w="16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865D1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  <w:t>vocational vs academic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52261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21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10EF95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085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4EA11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332208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0F83C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01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A8147A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000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4A229E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04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173B2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461</w:t>
            </w:r>
          </w:p>
        </w:tc>
      </w:tr>
      <w:tr w:rsidR="00125D09" w:rsidRPr="002F75A8" w14:paraId="75DBDACA" w14:textId="77777777" w:rsidTr="00024634">
        <w:trPr>
          <w:trHeight w:val="315"/>
        </w:trPr>
        <w:tc>
          <w:tcPr>
            <w:tcW w:w="16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CBFA34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>Living companion(s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EC1AA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7E312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804A8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43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55DCC4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22F59A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5448D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42F75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6A004A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</w:tr>
      <w:tr w:rsidR="00125D09" w:rsidRPr="002F75A8" w14:paraId="2BF15AF1" w14:textId="77777777" w:rsidTr="00024634">
        <w:trPr>
          <w:trHeight w:val="315"/>
        </w:trPr>
        <w:tc>
          <w:tcPr>
            <w:tcW w:w="16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321D71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  <w:t>with partner vs alone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909279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-0.61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9B7BBA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1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C1E46D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31.479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285E73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62623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7F9D0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539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3D73B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43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BB415A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669</w:t>
            </w:r>
          </w:p>
        </w:tc>
      </w:tr>
      <w:tr w:rsidR="00125D09" w:rsidRPr="002F75A8" w14:paraId="10539775" w14:textId="77777777" w:rsidTr="00024634">
        <w:trPr>
          <w:trHeight w:val="315"/>
        </w:trPr>
        <w:tc>
          <w:tcPr>
            <w:tcW w:w="16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6BFB14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  <w:t>alone with kids vs alone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46AB4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05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D3410F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176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FC2D7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09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647FE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3760C1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765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688FA4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000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D79C99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74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8A7277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490</w:t>
            </w:r>
          </w:p>
        </w:tc>
      </w:tr>
      <w:tr w:rsidR="00125D09" w:rsidRPr="002F75A8" w14:paraId="0B91AE29" w14:textId="77777777" w:rsidTr="00024634">
        <w:trPr>
          <w:trHeight w:val="315"/>
        </w:trPr>
        <w:tc>
          <w:tcPr>
            <w:tcW w:w="16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3146C0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  <w:t>with partner and kids vs alone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1E5812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-0.19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399EDD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106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99762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15FD6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2F67F4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074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93A910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827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2D46C2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67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03A4D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018</w:t>
            </w:r>
          </w:p>
        </w:tc>
      </w:tr>
      <w:tr w:rsidR="00125D09" w:rsidRPr="002F75A8" w14:paraId="2F760B52" w14:textId="77777777" w:rsidTr="00024634">
        <w:trPr>
          <w:trHeight w:val="315"/>
        </w:trPr>
        <w:tc>
          <w:tcPr>
            <w:tcW w:w="16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8708EB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  <w:t>other vs alone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FC0FA6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-0.17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F62307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124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9DB5E7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E9BB7E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84979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167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03151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843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860DF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66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087A2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074</w:t>
            </w:r>
          </w:p>
        </w:tc>
      </w:tr>
      <w:tr w:rsidR="00125D09" w:rsidRPr="002F75A8" w14:paraId="0EA3830C" w14:textId="77777777" w:rsidTr="00024634">
        <w:trPr>
          <w:trHeight w:val="315"/>
        </w:trPr>
        <w:tc>
          <w:tcPr>
            <w:tcW w:w="16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F5151D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>Constant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DEBF2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-0.77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36D5FB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12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51A77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39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090ACF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6C686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110769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46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F07C36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115FE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</w:tr>
    </w:tbl>
    <w:p w14:paraId="5A39BBE3" w14:textId="77777777" w:rsidR="00125D09" w:rsidRDefault="00125D09" w:rsidP="00125D09">
      <w:pPr>
        <w:rPr>
          <w:sz w:val="16"/>
          <w:szCs w:val="16"/>
          <w:lang w:val="en-US"/>
        </w:rPr>
      </w:pPr>
    </w:p>
    <w:p w14:paraId="41C8F396" w14:textId="77777777" w:rsidR="00125D09" w:rsidRDefault="00125D09" w:rsidP="00125D09">
      <w:pPr>
        <w:rPr>
          <w:sz w:val="16"/>
          <w:szCs w:val="16"/>
          <w:lang w:val="en-US"/>
        </w:rPr>
      </w:pPr>
    </w:p>
    <w:p w14:paraId="55487FF8" w14:textId="53D3859B" w:rsidR="00125D09" w:rsidRDefault="00125D09" w:rsidP="00125D09">
      <w:pPr>
        <w:framePr w:h="600" w:hRule="exact" w:hSpace="141" w:wrap="around" w:vAnchor="page" w:hAnchor="page" w:x="1450" w:y="1533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lastRenderedPageBreak/>
        <w:t>TABLE S</w:t>
      </w:r>
      <w:r w:rsidR="00611823">
        <w:rPr>
          <w:sz w:val="20"/>
          <w:szCs w:val="20"/>
          <w:lang w:val="en-US"/>
        </w:rPr>
        <w:t>2</w:t>
      </w:r>
      <w:r>
        <w:rPr>
          <w:sz w:val="20"/>
          <w:szCs w:val="20"/>
          <w:lang w:val="en-US"/>
        </w:rPr>
        <w:t xml:space="preserve">.2 Binary logistic regression to assess associations between the prevalence of </w:t>
      </w:r>
      <w:r w:rsidR="0077553C">
        <w:rPr>
          <w:sz w:val="20"/>
          <w:szCs w:val="20"/>
          <w:lang w:val="en-US"/>
        </w:rPr>
        <w:t>at least one</w:t>
      </w:r>
      <w:r>
        <w:rPr>
          <w:sz w:val="20"/>
          <w:szCs w:val="20"/>
          <w:lang w:val="en-US"/>
        </w:rPr>
        <w:t xml:space="preserve"> sleep disorder and sex, age, education level and living companion</w:t>
      </w:r>
      <w:r w:rsidRPr="0073643C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in day, early, evening, night and rotation shift subgroups.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51"/>
        <w:gridCol w:w="851"/>
        <w:gridCol w:w="708"/>
        <w:gridCol w:w="851"/>
        <w:gridCol w:w="425"/>
        <w:gridCol w:w="847"/>
        <w:gridCol w:w="777"/>
        <w:gridCol w:w="641"/>
        <w:gridCol w:w="701"/>
      </w:tblGrid>
      <w:tr w:rsidR="00125D09" w:rsidRPr="002F75A8" w14:paraId="201EFEC6" w14:textId="77777777" w:rsidTr="00024634">
        <w:trPr>
          <w:trHeight w:val="315"/>
        </w:trPr>
        <w:tc>
          <w:tcPr>
            <w:tcW w:w="1796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A3D3EC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7D107D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>B</w:t>
            </w:r>
          </w:p>
        </w:tc>
        <w:tc>
          <w:tcPr>
            <w:tcW w:w="391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B3E9C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>S.E.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00CCFF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>Wald</w:t>
            </w:r>
          </w:p>
        </w:tc>
        <w:tc>
          <w:tcPr>
            <w:tcW w:w="235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DA3CB0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>df</w:t>
            </w:r>
          </w:p>
        </w:tc>
        <w:tc>
          <w:tcPr>
            <w:tcW w:w="46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F8F21A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>Sig.</w:t>
            </w:r>
          </w:p>
        </w:tc>
        <w:tc>
          <w:tcPr>
            <w:tcW w:w="429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32A8A1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>Exp(B)</w:t>
            </w:r>
          </w:p>
        </w:tc>
        <w:tc>
          <w:tcPr>
            <w:tcW w:w="74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3BCC204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>95% C.I.for EXP(B)</w:t>
            </w:r>
          </w:p>
        </w:tc>
      </w:tr>
      <w:tr w:rsidR="00125D09" w:rsidRPr="002C709A" w14:paraId="1CA501F4" w14:textId="77777777" w:rsidTr="00024634">
        <w:trPr>
          <w:trHeight w:val="315"/>
        </w:trPr>
        <w:tc>
          <w:tcPr>
            <w:tcW w:w="5000" w:type="pct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C3D6A89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 w:eastAsia="nl-NL"/>
              </w:rPr>
              <w:t>Day shift    (Cox &amp; Snell R Square = 0.017; p</w:t>
            </w: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nl-NL"/>
              </w:rPr>
              <w:t>&lt;0.001</w:t>
            </w: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 w:eastAsia="nl-NL"/>
              </w:rPr>
              <w:t>)</w:t>
            </w:r>
          </w:p>
        </w:tc>
      </w:tr>
      <w:tr w:rsidR="00125D09" w:rsidRPr="002F75A8" w14:paraId="40573C13" w14:textId="77777777" w:rsidTr="00024634">
        <w:trPr>
          <w:trHeight w:val="315"/>
        </w:trPr>
        <w:tc>
          <w:tcPr>
            <w:tcW w:w="17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D7904F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 xml:space="preserve">Sex  </w:t>
            </w: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  <w:t>(Male vs Female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156A05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22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46B43D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025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44BFB1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8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BA315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CBA04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763AD6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00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C155D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192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55058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314</w:t>
            </w:r>
          </w:p>
        </w:tc>
      </w:tr>
      <w:tr w:rsidR="00125D09" w:rsidRPr="002F75A8" w14:paraId="0989E98A" w14:textId="77777777" w:rsidTr="00024634">
        <w:trPr>
          <w:trHeight w:val="315"/>
        </w:trPr>
        <w:tc>
          <w:tcPr>
            <w:tcW w:w="17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ED5BD5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>Age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32E632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6EE37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4F76D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2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03362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CBF6C2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E610BE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4DE1EE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9D4942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</w:tr>
      <w:tr w:rsidR="00125D09" w:rsidRPr="002F75A8" w14:paraId="4518CE13" w14:textId="77777777" w:rsidTr="00024634">
        <w:trPr>
          <w:trHeight w:val="315"/>
        </w:trPr>
        <w:tc>
          <w:tcPr>
            <w:tcW w:w="17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0FD0A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  <w:t>30-50 vs &lt;30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E649B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-0.14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0BD8D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037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FEC6B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878AF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5E4FC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A5082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869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A69632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809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11C394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934</w:t>
            </w:r>
          </w:p>
        </w:tc>
      </w:tr>
      <w:tr w:rsidR="00125D09" w:rsidRPr="002F75A8" w14:paraId="498DFD08" w14:textId="77777777" w:rsidTr="00024634">
        <w:trPr>
          <w:trHeight w:val="315"/>
        </w:trPr>
        <w:tc>
          <w:tcPr>
            <w:tcW w:w="17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54D1E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  <w:t>&gt;50 vs &lt;30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67D90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-0.18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6E1468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039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6E8674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2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EC7C7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24596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2141A9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83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4AA828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77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C17D9D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897</w:t>
            </w:r>
          </w:p>
        </w:tc>
      </w:tr>
      <w:tr w:rsidR="00125D09" w:rsidRPr="002F75A8" w14:paraId="5806BD05" w14:textId="77777777" w:rsidTr="00024634">
        <w:trPr>
          <w:trHeight w:val="315"/>
        </w:trPr>
        <w:tc>
          <w:tcPr>
            <w:tcW w:w="17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41253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nl-NL"/>
              </w:rPr>
              <w:t>Education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93A24D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40F38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4F895B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277.4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AAD78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2F5A62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4F736F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1EE185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4AB7A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 </w:t>
            </w:r>
          </w:p>
        </w:tc>
      </w:tr>
      <w:tr w:rsidR="00125D09" w:rsidRPr="002F75A8" w14:paraId="4D1C574A" w14:textId="77777777" w:rsidTr="00024634">
        <w:trPr>
          <w:trHeight w:val="315"/>
        </w:trPr>
        <w:tc>
          <w:tcPr>
            <w:tcW w:w="17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5B08B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  <w:t>elementary vs academic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2828A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83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D790D8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20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1B77A1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DC9AC7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BE8F21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2CE2FA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2.00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C4F25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553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72068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3.437</w:t>
            </w:r>
          </w:p>
        </w:tc>
      </w:tr>
      <w:tr w:rsidR="00125D09" w:rsidRPr="002F75A8" w14:paraId="1C409005" w14:textId="77777777" w:rsidTr="00024634">
        <w:trPr>
          <w:trHeight w:val="315"/>
        </w:trPr>
        <w:tc>
          <w:tcPr>
            <w:tcW w:w="17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70FB4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  <w:t>secondary vs academic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77345E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53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E9B17B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034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E5C87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251.37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9C2342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9C20DF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D35F0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71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AB72AF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60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04B0D0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827</w:t>
            </w:r>
          </w:p>
        </w:tc>
      </w:tr>
      <w:tr w:rsidR="00125D09" w:rsidRPr="002F75A8" w14:paraId="6A902880" w14:textId="77777777" w:rsidTr="00024634">
        <w:trPr>
          <w:trHeight w:val="315"/>
        </w:trPr>
        <w:tc>
          <w:tcPr>
            <w:tcW w:w="17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6AF50C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  <w:t>vocational vs academic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9DA78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22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83CFF9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029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341D8B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6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091F7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F6BF9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7DE98D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00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FB7699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188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0004B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332</w:t>
            </w:r>
          </w:p>
        </w:tc>
      </w:tr>
      <w:tr w:rsidR="00125D09" w:rsidRPr="002F75A8" w14:paraId="4985FB05" w14:textId="77777777" w:rsidTr="00024634">
        <w:trPr>
          <w:trHeight w:val="315"/>
        </w:trPr>
        <w:tc>
          <w:tcPr>
            <w:tcW w:w="17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7BAD85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nl-NL"/>
              </w:rPr>
              <w:t>Living companion(s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B0BD7B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val="en-US" w:eastAsia="nl-NL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B54525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val="en-US" w:eastAsia="nl-NL"/>
              </w:rPr>
              <w:t> 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8C20F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6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C2995D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4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4DFB19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&lt;0.00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BA9E3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val="en-US" w:eastAsia="nl-NL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2F5E9B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08BDD0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 </w:t>
            </w:r>
          </w:p>
        </w:tc>
      </w:tr>
      <w:tr w:rsidR="00125D09" w:rsidRPr="002F75A8" w14:paraId="743C2B9F" w14:textId="77777777" w:rsidTr="00024634">
        <w:trPr>
          <w:trHeight w:val="315"/>
        </w:trPr>
        <w:tc>
          <w:tcPr>
            <w:tcW w:w="17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4B5D2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  <w:t>with partner vs alone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A10E72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-0.02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D00A26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04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3B63A3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26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839E33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8C5862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608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287547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979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4FE04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904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BAC12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.061</w:t>
            </w:r>
          </w:p>
        </w:tc>
      </w:tr>
      <w:tr w:rsidR="00125D09" w:rsidRPr="002F75A8" w14:paraId="715BFDCB" w14:textId="77777777" w:rsidTr="00024634">
        <w:trPr>
          <w:trHeight w:val="315"/>
        </w:trPr>
        <w:tc>
          <w:tcPr>
            <w:tcW w:w="17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291A66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  <w:t>alone with kids vs alone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63CD61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-0.04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72E710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062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83F002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54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93DEC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1DAE64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462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DBDA7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956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74CCC8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847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D303F6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.078</w:t>
            </w:r>
          </w:p>
        </w:tc>
      </w:tr>
      <w:tr w:rsidR="00125D09" w:rsidRPr="002F75A8" w14:paraId="2BEBA663" w14:textId="77777777" w:rsidTr="00024634">
        <w:trPr>
          <w:trHeight w:val="315"/>
        </w:trPr>
        <w:tc>
          <w:tcPr>
            <w:tcW w:w="17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2A8529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  <w:t>with partner and kids vs alone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F16513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-0.21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C7528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040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4824B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2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3AC82D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6A4BCA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&lt;0.00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D54229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807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57CD9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746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C4A54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873</w:t>
            </w:r>
          </w:p>
        </w:tc>
      </w:tr>
      <w:tr w:rsidR="00125D09" w:rsidRPr="002F75A8" w14:paraId="40CAAAE8" w14:textId="77777777" w:rsidTr="00024634">
        <w:trPr>
          <w:trHeight w:val="315"/>
        </w:trPr>
        <w:tc>
          <w:tcPr>
            <w:tcW w:w="17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9F1E9E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  <w:t>other vs alone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143FF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06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EF5F21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050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ED8E9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81D414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FF7B3B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19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BEA40D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.00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EDAC6F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968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694DA4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.179</w:t>
            </w:r>
          </w:p>
        </w:tc>
      </w:tr>
      <w:tr w:rsidR="00125D09" w:rsidRPr="002F75A8" w14:paraId="6D8CB345" w14:textId="77777777" w:rsidTr="00024634">
        <w:trPr>
          <w:trHeight w:val="315"/>
        </w:trPr>
        <w:tc>
          <w:tcPr>
            <w:tcW w:w="17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58D84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nl-NL"/>
              </w:rPr>
              <w:t>Constant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3FA43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-0.85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4EC4AF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04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8320F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330.4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DF776B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08B767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&lt;0.00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0B600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42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BE7177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DDFAB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 </w:t>
            </w:r>
          </w:p>
        </w:tc>
      </w:tr>
      <w:tr w:rsidR="00125D09" w:rsidRPr="002C709A" w14:paraId="076E77A2" w14:textId="77777777" w:rsidTr="00024634">
        <w:trPr>
          <w:trHeight w:val="315"/>
        </w:trPr>
        <w:tc>
          <w:tcPr>
            <w:tcW w:w="5000" w:type="pct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A86691F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 w:eastAsia="nl-NL"/>
              </w:rPr>
              <w:t>Early shift    (Cox &amp; Snell R Square = 0.026; p</w:t>
            </w: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nl-NL"/>
              </w:rPr>
              <w:t>&lt;0.001</w:t>
            </w: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 w:eastAsia="nl-NL"/>
              </w:rPr>
              <w:t>)</w:t>
            </w:r>
          </w:p>
        </w:tc>
      </w:tr>
      <w:tr w:rsidR="00125D09" w:rsidRPr="002F75A8" w14:paraId="72BF31F1" w14:textId="77777777" w:rsidTr="00024634">
        <w:trPr>
          <w:trHeight w:val="315"/>
        </w:trPr>
        <w:tc>
          <w:tcPr>
            <w:tcW w:w="17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D3285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 xml:space="preserve">Sex  </w:t>
            </w: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  <w:t>(Male vs Female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0FA8FA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-0.09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EB381F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200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07B111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228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5FAB22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96145C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63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F52467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909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BF0C7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614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49D5A9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346</w:t>
            </w:r>
          </w:p>
        </w:tc>
      </w:tr>
      <w:tr w:rsidR="00125D09" w:rsidRPr="002F75A8" w14:paraId="7722A0E0" w14:textId="77777777" w:rsidTr="00024634">
        <w:trPr>
          <w:trHeight w:val="315"/>
        </w:trPr>
        <w:tc>
          <w:tcPr>
            <w:tcW w:w="17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9A35DE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>Age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9F269C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C8A419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87657A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76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3D2B4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A4631A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68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6FE776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6C0E2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5B5DE2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</w:tr>
      <w:tr w:rsidR="00125D09" w:rsidRPr="002F75A8" w14:paraId="533037C0" w14:textId="77777777" w:rsidTr="00024634">
        <w:trPr>
          <w:trHeight w:val="315"/>
        </w:trPr>
        <w:tc>
          <w:tcPr>
            <w:tcW w:w="17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51A166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  <w:t>30-50 vs &lt;30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070B29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-0.06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BFC7EA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317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8DED9F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0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2D01C3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24DADB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84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02773F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938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E71F23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504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71A4C1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747</w:t>
            </w:r>
          </w:p>
        </w:tc>
      </w:tr>
      <w:tr w:rsidR="00125D09" w:rsidRPr="002F75A8" w14:paraId="2AFD9B11" w14:textId="77777777" w:rsidTr="00024634">
        <w:trPr>
          <w:trHeight w:val="315"/>
        </w:trPr>
        <w:tc>
          <w:tcPr>
            <w:tcW w:w="17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818C8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  <w:t>&gt;50 vs &lt;30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214961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-0.23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B9740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316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4F52D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55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BDAFFC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E53100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45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8CA2C3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79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F12AF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425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96F350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467</w:t>
            </w:r>
          </w:p>
        </w:tc>
      </w:tr>
      <w:tr w:rsidR="00125D09" w:rsidRPr="002F75A8" w14:paraId="003B9344" w14:textId="77777777" w:rsidTr="00024634">
        <w:trPr>
          <w:trHeight w:val="315"/>
        </w:trPr>
        <w:tc>
          <w:tcPr>
            <w:tcW w:w="17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820E8B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nl-NL"/>
              </w:rPr>
              <w:t>Education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8B5DA1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747F86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044040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8.41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39319E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8B2893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038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F40D6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61D8D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E0D1A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 </w:t>
            </w:r>
          </w:p>
        </w:tc>
      </w:tr>
      <w:tr w:rsidR="00125D09" w:rsidRPr="002F75A8" w14:paraId="0F296B41" w14:textId="77777777" w:rsidTr="00024634">
        <w:trPr>
          <w:trHeight w:val="315"/>
        </w:trPr>
        <w:tc>
          <w:tcPr>
            <w:tcW w:w="17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9FBE5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  <w:t>elementary vs academic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FE9E7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26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A9D746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738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F9049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2.93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649A9B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1D44C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087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41B87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3.536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020BD8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833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ED6E11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5.007</w:t>
            </w:r>
          </w:p>
        </w:tc>
      </w:tr>
      <w:tr w:rsidR="00125D09" w:rsidRPr="002F75A8" w14:paraId="488D62D2" w14:textId="77777777" w:rsidTr="00024634">
        <w:trPr>
          <w:trHeight w:val="315"/>
        </w:trPr>
        <w:tc>
          <w:tcPr>
            <w:tcW w:w="17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9499D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  <w:t>secondary vs academic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98A89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45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B3FDD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236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17B606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3.68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E1A834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9428FA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055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F36B19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573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4BBFFB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99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1E28B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2.498</w:t>
            </w:r>
          </w:p>
        </w:tc>
      </w:tr>
      <w:tr w:rsidR="00125D09" w:rsidRPr="002F75A8" w14:paraId="3032BFFC" w14:textId="77777777" w:rsidTr="00024634">
        <w:trPr>
          <w:trHeight w:val="315"/>
        </w:trPr>
        <w:tc>
          <w:tcPr>
            <w:tcW w:w="17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B9898E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  <w:t>vocational vs academic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49CB9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-0.13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F9EAF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294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4005E3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21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FF12D9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DE8CC7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64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08038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874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6FE6D2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49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2323DC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554</w:t>
            </w:r>
          </w:p>
        </w:tc>
      </w:tr>
      <w:tr w:rsidR="00125D09" w:rsidRPr="002F75A8" w14:paraId="69DB9D46" w14:textId="77777777" w:rsidTr="00024634">
        <w:trPr>
          <w:trHeight w:val="315"/>
        </w:trPr>
        <w:tc>
          <w:tcPr>
            <w:tcW w:w="17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720E0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nl-NL"/>
              </w:rPr>
              <w:t>Living companion(s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49BAF6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077A0D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D4C80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73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048C6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02AB3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785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2A5A4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45AE9E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150FD0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 </w:t>
            </w:r>
          </w:p>
        </w:tc>
      </w:tr>
      <w:tr w:rsidR="00125D09" w:rsidRPr="002F75A8" w14:paraId="6BB50E13" w14:textId="77777777" w:rsidTr="00024634">
        <w:trPr>
          <w:trHeight w:val="315"/>
        </w:trPr>
        <w:tc>
          <w:tcPr>
            <w:tcW w:w="17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714525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  <w:t>with partner vs alone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07597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42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D53C4A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322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B6FBC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69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2EC78C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B4D554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19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00EF66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52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2AB429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809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72D3F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2.864</w:t>
            </w:r>
          </w:p>
        </w:tc>
      </w:tr>
      <w:tr w:rsidR="00125D09" w:rsidRPr="002F75A8" w14:paraId="344268E8" w14:textId="77777777" w:rsidTr="00024634">
        <w:trPr>
          <w:trHeight w:val="315"/>
        </w:trPr>
        <w:tc>
          <w:tcPr>
            <w:tcW w:w="17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AD138B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  <w:t>alone with kids vs alone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54DD33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24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3D9EC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504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6FC9D5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238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0C41F1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EFA728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625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43EC9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279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C4FD6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476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C21EC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3.438</w:t>
            </w:r>
          </w:p>
        </w:tc>
      </w:tr>
      <w:tr w:rsidR="00125D09" w:rsidRPr="002F75A8" w14:paraId="4D438AE5" w14:textId="77777777" w:rsidTr="00024634">
        <w:trPr>
          <w:trHeight w:val="315"/>
        </w:trPr>
        <w:tc>
          <w:tcPr>
            <w:tcW w:w="17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15D89D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  <w:t>with partner and kids vs alone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FD5762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25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89C7D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314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383366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63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893E9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AC102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425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9C653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28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0559B4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694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D1800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2.377</w:t>
            </w:r>
          </w:p>
        </w:tc>
      </w:tr>
      <w:tr w:rsidR="00125D09" w:rsidRPr="002F75A8" w14:paraId="298BB925" w14:textId="77777777" w:rsidTr="00024634">
        <w:trPr>
          <w:trHeight w:val="315"/>
        </w:trPr>
        <w:tc>
          <w:tcPr>
            <w:tcW w:w="17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7EA4F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  <w:t>other vs alone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DD3DC4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19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C8134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389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68A104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25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9D4F9C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0D43C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617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0E1AD9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21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7E45A6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567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87A996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2.601</w:t>
            </w:r>
          </w:p>
        </w:tc>
      </w:tr>
      <w:tr w:rsidR="00125D09" w:rsidRPr="002F75A8" w14:paraId="433045CE" w14:textId="77777777" w:rsidTr="00024634">
        <w:trPr>
          <w:trHeight w:val="315"/>
        </w:trPr>
        <w:tc>
          <w:tcPr>
            <w:tcW w:w="17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4E6995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nl-NL"/>
              </w:rPr>
              <w:t>Constant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FD559A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-0.66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76537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38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65CCA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2.90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2434DB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238DE7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08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85A4E1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51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D3A2DC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6F80DB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 </w:t>
            </w:r>
          </w:p>
        </w:tc>
      </w:tr>
      <w:tr w:rsidR="00125D09" w:rsidRPr="002C709A" w14:paraId="2032F4C5" w14:textId="77777777" w:rsidTr="00024634">
        <w:trPr>
          <w:trHeight w:val="315"/>
        </w:trPr>
        <w:tc>
          <w:tcPr>
            <w:tcW w:w="5000" w:type="pct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CB6D019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 w:eastAsia="nl-NL"/>
              </w:rPr>
              <w:t>Evening shifts      (Cox &amp; Snell R Square = 0.052; p</w:t>
            </w: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nl-NL"/>
              </w:rPr>
              <w:t>=0.003</w:t>
            </w: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 w:eastAsia="nl-NL"/>
              </w:rPr>
              <w:t>)</w:t>
            </w:r>
          </w:p>
        </w:tc>
      </w:tr>
      <w:tr w:rsidR="00125D09" w:rsidRPr="002F75A8" w14:paraId="14C9FDA8" w14:textId="77777777" w:rsidTr="00024634">
        <w:trPr>
          <w:trHeight w:val="315"/>
        </w:trPr>
        <w:tc>
          <w:tcPr>
            <w:tcW w:w="17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E722D9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nl-NL"/>
              </w:rPr>
              <w:t xml:space="preserve">Sex  </w:t>
            </w: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  <w:t>(Male vs Female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31B60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05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84179B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194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8A2E3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07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74C2B1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59E579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785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A58F22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.00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3FAD2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72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2D81A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.541</w:t>
            </w:r>
          </w:p>
        </w:tc>
      </w:tr>
      <w:tr w:rsidR="00125D09" w:rsidRPr="002F75A8" w14:paraId="23669957" w14:textId="77777777" w:rsidTr="00024634">
        <w:trPr>
          <w:trHeight w:val="315"/>
        </w:trPr>
        <w:tc>
          <w:tcPr>
            <w:tcW w:w="17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CA3FE8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nl-NL"/>
              </w:rPr>
              <w:t>Age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2EA137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val="en-US" w:eastAsia="nl-NL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A9BCDC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val="en-US" w:eastAsia="nl-NL"/>
              </w:rPr>
              <w:t> 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41E47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71FBC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2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145800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069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F69F12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val="en-US" w:eastAsia="nl-NL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72755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val="en-US" w:eastAsia="nl-NL"/>
              </w:rPr>
              <w:t> 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DF038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val="en-US" w:eastAsia="nl-NL"/>
              </w:rPr>
              <w:t> </w:t>
            </w:r>
          </w:p>
        </w:tc>
      </w:tr>
      <w:tr w:rsidR="00125D09" w:rsidRPr="002F75A8" w14:paraId="540C62CB" w14:textId="77777777" w:rsidTr="00024634">
        <w:trPr>
          <w:trHeight w:val="315"/>
        </w:trPr>
        <w:tc>
          <w:tcPr>
            <w:tcW w:w="17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1B24BC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  <w:t>30-50 vs &lt;30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90952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-0.17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CE3820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268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86C16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42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D7733D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A1520A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515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91A601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84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83F1E4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497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027604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.420</w:t>
            </w:r>
          </w:p>
        </w:tc>
      </w:tr>
      <w:tr w:rsidR="00125D09" w:rsidRPr="002F75A8" w14:paraId="7A299975" w14:textId="77777777" w:rsidTr="00024634">
        <w:trPr>
          <w:trHeight w:val="315"/>
        </w:trPr>
        <w:tc>
          <w:tcPr>
            <w:tcW w:w="17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1E0FA2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  <w:t>&gt;50 vs &lt;30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38428E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-0.61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38D801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294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08F41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74E1E3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D3813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037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EB216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54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D76B49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304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77E398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962</w:t>
            </w:r>
          </w:p>
        </w:tc>
      </w:tr>
      <w:tr w:rsidR="00125D09" w:rsidRPr="002F75A8" w14:paraId="323B084D" w14:textId="77777777" w:rsidTr="00024634">
        <w:trPr>
          <w:trHeight w:val="315"/>
        </w:trPr>
        <w:tc>
          <w:tcPr>
            <w:tcW w:w="17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6C9E13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nl-NL"/>
              </w:rPr>
              <w:t>Education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B14421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val="en-US" w:eastAsia="nl-NL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94584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val="en-US" w:eastAsia="nl-NL"/>
              </w:rPr>
              <w:t> 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2B7304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C4372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3FC6F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027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DFE567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val="en-US" w:eastAsia="nl-NL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D776A2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2EDE1D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 </w:t>
            </w:r>
          </w:p>
        </w:tc>
      </w:tr>
      <w:tr w:rsidR="00125D09" w:rsidRPr="002F75A8" w14:paraId="1738166C" w14:textId="77777777" w:rsidTr="00024634">
        <w:trPr>
          <w:trHeight w:val="315"/>
        </w:trPr>
        <w:tc>
          <w:tcPr>
            <w:tcW w:w="17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1CCF4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  <w:t>elementary vs academic*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968EE8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A9B4E8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A4FAD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7D18CE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C4DA3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970F62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DA337E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7B7D1D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 </w:t>
            </w:r>
          </w:p>
        </w:tc>
      </w:tr>
      <w:tr w:rsidR="00125D09" w:rsidRPr="002F75A8" w14:paraId="5199415E" w14:textId="77777777" w:rsidTr="00024634">
        <w:trPr>
          <w:trHeight w:val="315"/>
        </w:trPr>
        <w:tc>
          <w:tcPr>
            <w:tcW w:w="17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DFD39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  <w:t>secondary vs academic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1148FB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48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CE4EDE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228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240AAE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0DCAF9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555AA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032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D60603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2.00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7D63CE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.043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39107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2.548</w:t>
            </w:r>
          </w:p>
        </w:tc>
      </w:tr>
      <w:tr w:rsidR="00125D09" w:rsidRPr="002F75A8" w14:paraId="355EFF8E" w14:textId="77777777" w:rsidTr="00024634">
        <w:trPr>
          <w:trHeight w:val="315"/>
        </w:trPr>
        <w:tc>
          <w:tcPr>
            <w:tcW w:w="17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8737F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  <w:lastRenderedPageBreak/>
              <w:t>vocational vs academic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CE6F3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59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4483C7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250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87E3DE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C9DE23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0B6072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018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DC3114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2.00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21D53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.109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2DF986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2.957</w:t>
            </w:r>
          </w:p>
        </w:tc>
      </w:tr>
      <w:tr w:rsidR="00125D09" w:rsidRPr="002F75A8" w14:paraId="1DDF5E88" w14:textId="77777777" w:rsidTr="00024634">
        <w:trPr>
          <w:trHeight w:val="315"/>
        </w:trPr>
        <w:tc>
          <w:tcPr>
            <w:tcW w:w="17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DCA0F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nl-NL"/>
              </w:rPr>
              <w:t>Living companion(s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11B1C7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val="en-US" w:eastAsia="nl-NL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197D96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val="en-US" w:eastAsia="nl-NL"/>
              </w:rPr>
              <w:t> 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74D8FD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28CDF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4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097D9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155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5EB65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val="en-US" w:eastAsia="nl-NL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8DC4D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826EBD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 </w:t>
            </w:r>
          </w:p>
        </w:tc>
      </w:tr>
      <w:tr w:rsidR="00125D09" w:rsidRPr="002F75A8" w14:paraId="69D8D07E" w14:textId="77777777" w:rsidTr="00024634">
        <w:trPr>
          <w:trHeight w:val="315"/>
        </w:trPr>
        <w:tc>
          <w:tcPr>
            <w:tcW w:w="17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70900D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  <w:t>with partner vs alone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069BD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-0.31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927334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280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5B488D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C1B62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99A8B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26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6027F5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733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70D549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423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15EA5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.268</w:t>
            </w:r>
          </w:p>
        </w:tc>
      </w:tr>
      <w:tr w:rsidR="00125D09" w:rsidRPr="002F75A8" w14:paraId="05F5814C" w14:textId="77777777" w:rsidTr="00024634">
        <w:trPr>
          <w:trHeight w:val="315"/>
        </w:trPr>
        <w:tc>
          <w:tcPr>
            <w:tcW w:w="17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69DB7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  <w:t>alone with kids vs alone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A9A255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-0.09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CC426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459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554498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0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527EC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C7E5EB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842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111C8A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91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ED5F2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37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37484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2.244</w:t>
            </w:r>
          </w:p>
        </w:tc>
      </w:tr>
      <w:tr w:rsidR="00125D09" w:rsidRPr="002F75A8" w14:paraId="25D49B48" w14:textId="77777777" w:rsidTr="00024634">
        <w:trPr>
          <w:trHeight w:val="315"/>
        </w:trPr>
        <w:tc>
          <w:tcPr>
            <w:tcW w:w="17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D5F980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  <w:t>with partner and kids vs alone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C04E36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-0.6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A1F924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285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46A7AE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97C287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BF642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015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221FE4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50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142FF9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287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E6A0D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876</w:t>
            </w:r>
          </w:p>
        </w:tc>
      </w:tr>
      <w:tr w:rsidR="00125D09" w:rsidRPr="002F75A8" w14:paraId="2151F04E" w14:textId="77777777" w:rsidTr="00024634">
        <w:trPr>
          <w:trHeight w:val="315"/>
        </w:trPr>
        <w:tc>
          <w:tcPr>
            <w:tcW w:w="17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0B376C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  <w:t>other vs alone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520AEA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-0.17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9D7684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325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BFF41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29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980AB4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AF05FA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587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DADB42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838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54C5F7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443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1E3732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.585</w:t>
            </w:r>
          </w:p>
        </w:tc>
      </w:tr>
      <w:tr w:rsidR="00125D09" w:rsidRPr="002F75A8" w14:paraId="6C6DDBFA" w14:textId="77777777" w:rsidTr="00024634">
        <w:trPr>
          <w:trHeight w:val="315"/>
        </w:trPr>
        <w:tc>
          <w:tcPr>
            <w:tcW w:w="17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55447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nl-NL"/>
              </w:rPr>
              <w:t>Constant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277156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01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1D75E5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328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CA47C4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00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7BCD8F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E2F162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97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A718BD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.00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8033C0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49ADF4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 </w:t>
            </w:r>
          </w:p>
        </w:tc>
      </w:tr>
      <w:tr w:rsidR="00125D09" w:rsidRPr="002C709A" w14:paraId="01F849E1" w14:textId="77777777" w:rsidTr="00024634">
        <w:trPr>
          <w:trHeight w:val="315"/>
        </w:trPr>
        <w:tc>
          <w:tcPr>
            <w:tcW w:w="5000" w:type="pct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09BDD6A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 w:eastAsia="nl-NL"/>
              </w:rPr>
              <w:t>Night shift       (Cox &amp; Snell R Square = 0.048; p</w:t>
            </w: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nl-NL"/>
              </w:rPr>
              <w:t>=0.413</w:t>
            </w: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 w:eastAsia="nl-NL"/>
              </w:rPr>
              <w:t>)</w:t>
            </w:r>
          </w:p>
        </w:tc>
      </w:tr>
      <w:tr w:rsidR="00125D09" w:rsidRPr="002F75A8" w14:paraId="77B67E8B" w14:textId="77777777" w:rsidTr="00024634">
        <w:trPr>
          <w:trHeight w:val="315"/>
        </w:trPr>
        <w:tc>
          <w:tcPr>
            <w:tcW w:w="17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DBBC7B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nl-NL"/>
              </w:rPr>
              <w:t xml:space="preserve">Sex  </w:t>
            </w: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  <w:t>(Male vs Female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0E09DD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66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5B2E27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36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CE27A1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8E0261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B2F375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065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429F7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.947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7B2A2F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96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476E25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3.95</w:t>
            </w:r>
          </w:p>
        </w:tc>
      </w:tr>
      <w:tr w:rsidR="00125D09" w:rsidRPr="002F75A8" w14:paraId="65117FA9" w14:textId="77777777" w:rsidTr="00024634">
        <w:trPr>
          <w:trHeight w:val="315"/>
        </w:trPr>
        <w:tc>
          <w:tcPr>
            <w:tcW w:w="17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6E509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nl-NL"/>
              </w:rPr>
              <w:t>Age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F6C42E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val="en-US" w:eastAsia="nl-NL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718034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val="en-US" w:eastAsia="nl-NL"/>
              </w:rPr>
              <w:t> 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5F040E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67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A728AC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2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881069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715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6670E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val="en-US" w:eastAsia="nl-NL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9D5755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val="en-US" w:eastAsia="nl-NL"/>
              </w:rPr>
              <w:t> 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EBECA6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val="en-US" w:eastAsia="nl-NL"/>
              </w:rPr>
              <w:t> </w:t>
            </w:r>
          </w:p>
        </w:tc>
      </w:tr>
      <w:tr w:rsidR="00125D09" w:rsidRPr="002F75A8" w14:paraId="2ABA553F" w14:textId="77777777" w:rsidTr="00024634">
        <w:trPr>
          <w:trHeight w:val="315"/>
        </w:trPr>
        <w:tc>
          <w:tcPr>
            <w:tcW w:w="17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82A55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  <w:t>30-50 vs &lt;30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DDCB01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-0.41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A217E5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569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6F2FE9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52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F353D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082E5B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469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4FA566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66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79EA8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217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6A08F9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2.020</w:t>
            </w:r>
          </w:p>
        </w:tc>
      </w:tr>
      <w:tr w:rsidR="00125D09" w:rsidRPr="002F75A8" w14:paraId="07B96BCC" w14:textId="77777777" w:rsidTr="00024634">
        <w:trPr>
          <w:trHeight w:val="315"/>
        </w:trPr>
        <w:tc>
          <w:tcPr>
            <w:tcW w:w="17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C28A1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  <w:t>&gt;50 vs &lt;30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A82260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-0.20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9338CD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609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D7CC3F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11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6386D9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C39DB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737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9A3CD8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81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97965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247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C6ED68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2.688</w:t>
            </w:r>
          </w:p>
        </w:tc>
      </w:tr>
      <w:tr w:rsidR="00125D09" w:rsidRPr="002F75A8" w14:paraId="6EE69774" w14:textId="77777777" w:rsidTr="00024634">
        <w:trPr>
          <w:trHeight w:val="315"/>
        </w:trPr>
        <w:tc>
          <w:tcPr>
            <w:tcW w:w="17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4AD625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nl-NL"/>
              </w:rPr>
              <w:t>Education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7E52D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val="en-US" w:eastAsia="nl-NL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9CD8C1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val="en-US" w:eastAsia="nl-NL"/>
              </w:rPr>
              <w:t> 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B1CE35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84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B4C29E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2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C373B9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65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EE2C15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val="en-US" w:eastAsia="nl-NL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AF62B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5D3CF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 </w:t>
            </w:r>
          </w:p>
        </w:tc>
      </w:tr>
      <w:tr w:rsidR="00125D09" w:rsidRPr="002F75A8" w14:paraId="179DF76B" w14:textId="77777777" w:rsidTr="00024634">
        <w:trPr>
          <w:trHeight w:val="315"/>
        </w:trPr>
        <w:tc>
          <w:tcPr>
            <w:tcW w:w="17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13FF11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  <w:t>elementary vs academic*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F46F5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1E66D6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E8C9CC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0AB538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D3F257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B1DE71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0157AC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B89EF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 </w:t>
            </w:r>
          </w:p>
        </w:tc>
      </w:tr>
      <w:tr w:rsidR="00125D09" w:rsidRPr="002F75A8" w14:paraId="673DD953" w14:textId="77777777" w:rsidTr="00024634">
        <w:trPr>
          <w:trHeight w:val="315"/>
        </w:trPr>
        <w:tc>
          <w:tcPr>
            <w:tcW w:w="17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A37AB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  <w:t>secondary vs academic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756B9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05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C7773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428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2D2A2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01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A45C1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DA265F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90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E4BC0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.05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1CC057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455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324795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2.436</w:t>
            </w:r>
          </w:p>
        </w:tc>
      </w:tr>
      <w:tr w:rsidR="00125D09" w:rsidRPr="002F75A8" w14:paraId="5627694B" w14:textId="77777777" w:rsidTr="00024634">
        <w:trPr>
          <w:trHeight w:val="315"/>
        </w:trPr>
        <w:tc>
          <w:tcPr>
            <w:tcW w:w="17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A1C52F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  <w:t>vocational vs academic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E30070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34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574BC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417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BD75F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68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A33CDE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B3F582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40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C35B04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.413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A0CF9B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625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8CDDD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3.197</w:t>
            </w:r>
          </w:p>
        </w:tc>
      </w:tr>
      <w:tr w:rsidR="00125D09" w:rsidRPr="002F75A8" w14:paraId="66EDA489" w14:textId="77777777" w:rsidTr="00024634">
        <w:trPr>
          <w:trHeight w:val="315"/>
        </w:trPr>
        <w:tc>
          <w:tcPr>
            <w:tcW w:w="17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4476E7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nl-NL"/>
              </w:rPr>
              <w:t>Constant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4E065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28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2032DA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737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86E1F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15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F49A86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472045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69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3F7FA2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.334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B940D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BA57D2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 </w:t>
            </w:r>
          </w:p>
        </w:tc>
      </w:tr>
      <w:tr w:rsidR="00125D09" w:rsidRPr="002F75A8" w14:paraId="32CEDFC6" w14:textId="77777777" w:rsidTr="00024634">
        <w:trPr>
          <w:trHeight w:val="315"/>
        </w:trPr>
        <w:tc>
          <w:tcPr>
            <w:tcW w:w="17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C9DA26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  <w:t>with partner vs alone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668BF7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-0.83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F74EF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53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B9483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E0772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29A811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11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3F6C49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434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D8266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153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36B8FF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.230</w:t>
            </w:r>
          </w:p>
        </w:tc>
      </w:tr>
      <w:tr w:rsidR="00125D09" w:rsidRPr="002C709A" w14:paraId="6A5CAA0F" w14:textId="77777777" w:rsidTr="00024634">
        <w:trPr>
          <w:trHeight w:val="315"/>
        </w:trPr>
        <w:tc>
          <w:tcPr>
            <w:tcW w:w="17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BEBEE2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  <w:t>alone with kids vs alone*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A45AA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B224D1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31A21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DABFA7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04E882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90C70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1387E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730C5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 </w:t>
            </w:r>
          </w:p>
        </w:tc>
      </w:tr>
      <w:tr w:rsidR="00125D09" w:rsidRPr="002F75A8" w14:paraId="333022B6" w14:textId="77777777" w:rsidTr="00024634">
        <w:trPr>
          <w:trHeight w:val="315"/>
        </w:trPr>
        <w:tc>
          <w:tcPr>
            <w:tcW w:w="17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5D0A2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  <w:t>with partner and kids vs alone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B2989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-0.72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A36615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489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C42638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669CE1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64F8DC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140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D5A3E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486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5574E1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186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1CB0F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.268</w:t>
            </w:r>
          </w:p>
        </w:tc>
      </w:tr>
      <w:tr w:rsidR="00125D09" w:rsidRPr="002F75A8" w14:paraId="5A0143C8" w14:textId="77777777" w:rsidTr="00024634">
        <w:trPr>
          <w:trHeight w:val="315"/>
        </w:trPr>
        <w:tc>
          <w:tcPr>
            <w:tcW w:w="17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EF280E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  <w:t>other vs alone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59691F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-0.00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2ACA9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66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74AF32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6A366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13F729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99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27E191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993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69C97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272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0294B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3.628</w:t>
            </w:r>
          </w:p>
        </w:tc>
      </w:tr>
      <w:tr w:rsidR="00125D09" w:rsidRPr="002F75A8" w14:paraId="730D97B6" w14:textId="77777777" w:rsidTr="00024634">
        <w:trPr>
          <w:trHeight w:val="315"/>
        </w:trPr>
        <w:tc>
          <w:tcPr>
            <w:tcW w:w="17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06D78B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nl-NL"/>
              </w:rPr>
              <w:t>Constant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391DE3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28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9DC821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737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3F795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15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5EFAA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A8EFE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69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BCEDB4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.334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27B00A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FF380C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 </w:t>
            </w:r>
          </w:p>
        </w:tc>
      </w:tr>
      <w:tr w:rsidR="00125D09" w:rsidRPr="002C709A" w14:paraId="153CAE52" w14:textId="77777777" w:rsidTr="00024634">
        <w:trPr>
          <w:trHeight w:val="315"/>
        </w:trPr>
        <w:tc>
          <w:tcPr>
            <w:tcW w:w="5000" w:type="pct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7BC50C9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 w:eastAsia="nl-NL"/>
              </w:rPr>
              <w:t>Rotating shifts    (Cox &amp; Snell R Square = 0.018; p</w:t>
            </w: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nl-NL"/>
              </w:rPr>
              <w:t>&lt;0.001</w:t>
            </w: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 w:eastAsia="nl-NL"/>
              </w:rPr>
              <w:t>)</w:t>
            </w:r>
          </w:p>
        </w:tc>
      </w:tr>
      <w:tr w:rsidR="00125D09" w:rsidRPr="002F75A8" w14:paraId="3E9D2ABA" w14:textId="77777777" w:rsidTr="00024634">
        <w:trPr>
          <w:trHeight w:val="315"/>
        </w:trPr>
        <w:tc>
          <w:tcPr>
            <w:tcW w:w="17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77E056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nl-NL"/>
              </w:rPr>
              <w:t xml:space="preserve">Sex  </w:t>
            </w: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  <w:t>(Male vs Female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B5D207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16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CED478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066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DB914C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427F5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4B299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01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746EF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.00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653C43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.035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D3BF5C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.337</w:t>
            </w:r>
          </w:p>
        </w:tc>
      </w:tr>
      <w:tr w:rsidR="00125D09" w:rsidRPr="002F75A8" w14:paraId="610499BD" w14:textId="77777777" w:rsidTr="00024634">
        <w:trPr>
          <w:trHeight w:val="315"/>
        </w:trPr>
        <w:tc>
          <w:tcPr>
            <w:tcW w:w="17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75AB3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nl-NL"/>
              </w:rPr>
              <w:t>Age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63D94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val="en-US" w:eastAsia="nl-NL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DFED68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val="en-US" w:eastAsia="nl-NL"/>
              </w:rPr>
              <w:t> 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9A48CF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83CDB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2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A67C6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049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408A0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val="en-US" w:eastAsia="nl-NL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86029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val="en-US" w:eastAsia="nl-NL"/>
              </w:rPr>
              <w:t> 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F7B85A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val="en-US" w:eastAsia="nl-NL"/>
              </w:rPr>
              <w:t> </w:t>
            </w:r>
          </w:p>
        </w:tc>
      </w:tr>
      <w:tr w:rsidR="00125D09" w:rsidRPr="002F75A8" w14:paraId="5605A5F6" w14:textId="77777777" w:rsidTr="00024634">
        <w:trPr>
          <w:trHeight w:val="315"/>
        </w:trPr>
        <w:tc>
          <w:tcPr>
            <w:tcW w:w="17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452CE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  <w:t>30-50 vs &lt;30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AAA565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-0.21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4AD541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090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A1B773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FEC5EB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AA1CD3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01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CE14E6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80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D11CC7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675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A8526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960</w:t>
            </w:r>
          </w:p>
        </w:tc>
      </w:tr>
      <w:tr w:rsidR="00125D09" w:rsidRPr="002F75A8" w14:paraId="6F0ED3CB" w14:textId="77777777" w:rsidTr="00024634">
        <w:trPr>
          <w:trHeight w:val="315"/>
        </w:trPr>
        <w:tc>
          <w:tcPr>
            <w:tcW w:w="17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B4F22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  <w:t>&gt;50 vs &lt;30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5AAFBB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-0.17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54375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097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26C19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362DB8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7928F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065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135246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837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7E5503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693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0F8607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.011</w:t>
            </w:r>
          </w:p>
        </w:tc>
      </w:tr>
      <w:tr w:rsidR="00125D09" w:rsidRPr="002F75A8" w14:paraId="6C0B1176" w14:textId="77777777" w:rsidTr="00024634">
        <w:trPr>
          <w:trHeight w:val="315"/>
        </w:trPr>
        <w:tc>
          <w:tcPr>
            <w:tcW w:w="17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5224C6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nl-NL"/>
              </w:rPr>
              <w:t>Education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EA6F2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val="en-US" w:eastAsia="nl-NL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EA1602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val="en-US" w:eastAsia="nl-NL"/>
              </w:rPr>
              <w:t> 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334656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2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6E75B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D5BA8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&lt;0.00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9B7A64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val="en-US" w:eastAsia="nl-NL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4BBEF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97AB9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 </w:t>
            </w:r>
          </w:p>
        </w:tc>
      </w:tr>
      <w:tr w:rsidR="00125D09" w:rsidRPr="002F75A8" w14:paraId="51D96335" w14:textId="77777777" w:rsidTr="00024634">
        <w:trPr>
          <w:trHeight w:val="315"/>
        </w:trPr>
        <w:tc>
          <w:tcPr>
            <w:tcW w:w="17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3474D7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  <w:t>elementary vs academic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9DFB5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66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ED7335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409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6C4AF3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2.62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B66C7E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F13AD7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105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00B170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2.00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ECF3BD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87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4BFAC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4.325</w:t>
            </w:r>
          </w:p>
        </w:tc>
      </w:tr>
      <w:tr w:rsidR="00125D09" w:rsidRPr="002F75A8" w14:paraId="0D5675BD" w14:textId="77777777" w:rsidTr="00024634">
        <w:trPr>
          <w:trHeight w:val="315"/>
        </w:trPr>
        <w:tc>
          <w:tcPr>
            <w:tcW w:w="17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124A3D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  <w:t>secondary vs academic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3795A0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36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169050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076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79C848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2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29AC79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A7E49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&lt;0.00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6373FE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.00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13C5EE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.24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E622DF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.668</w:t>
            </w:r>
          </w:p>
        </w:tc>
      </w:tr>
      <w:tr w:rsidR="00125D09" w:rsidRPr="002F75A8" w14:paraId="3632CCCB" w14:textId="77777777" w:rsidTr="00024634">
        <w:trPr>
          <w:trHeight w:val="315"/>
        </w:trPr>
        <w:tc>
          <w:tcPr>
            <w:tcW w:w="17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3EF85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  <w:t>vocational vs academic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242B6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22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381B0E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080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D1341F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8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C6212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9C74D4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005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731276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.00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B3689E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.072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976813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.467</w:t>
            </w:r>
          </w:p>
        </w:tc>
      </w:tr>
      <w:tr w:rsidR="00125D09" w:rsidRPr="002F75A8" w14:paraId="1CED7BD5" w14:textId="77777777" w:rsidTr="00024634">
        <w:trPr>
          <w:trHeight w:val="315"/>
        </w:trPr>
        <w:tc>
          <w:tcPr>
            <w:tcW w:w="17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EC5F7E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nl-NL"/>
              </w:rPr>
              <w:t>Living companion(s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0FADF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val="en-US" w:eastAsia="nl-NL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FF6D19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val="en-US" w:eastAsia="nl-NL"/>
              </w:rPr>
              <w:t> 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A4FFC0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2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BCEBE9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4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40DC6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00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8666BB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val="en-US" w:eastAsia="nl-NL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2BE0C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F229E9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 </w:t>
            </w:r>
          </w:p>
        </w:tc>
      </w:tr>
      <w:tr w:rsidR="00125D09" w:rsidRPr="002F75A8" w14:paraId="62B94710" w14:textId="77777777" w:rsidTr="00024634">
        <w:trPr>
          <w:trHeight w:val="315"/>
        </w:trPr>
        <w:tc>
          <w:tcPr>
            <w:tcW w:w="17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04EE03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  <w:t>with partner vs alone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33C5EA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-0.33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B9A9BF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10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DE71A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31CF87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681B2C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00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A7A03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717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FB06F8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585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1737FF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878</w:t>
            </w:r>
          </w:p>
        </w:tc>
      </w:tr>
      <w:tr w:rsidR="00125D09" w:rsidRPr="002F75A8" w14:paraId="1B2DFF4D" w14:textId="77777777" w:rsidTr="00024634">
        <w:trPr>
          <w:trHeight w:val="315"/>
        </w:trPr>
        <w:tc>
          <w:tcPr>
            <w:tcW w:w="17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F8E828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  <w:t>alone with kids vs alone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55B617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-0.30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D957CA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175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517A15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86F146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93D0E1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08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DF0DC7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74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57A282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526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65081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.043</w:t>
            </w:r>
          </w:p>
        </w:tc>
      </w:tr>
      <w:tr w:rsidR="00125D09" w:rsidRPr="002F75A8" w14:paraId="66C76D6E" w14:textId="77777777" w:rsidTr="00024634">
        <w:trPr>
          <w:trHeight w:val="315"/>
        </w:trPr>
        <w:tc>
          <w:tcPr>
            <w:tcW w:w="17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98CE19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  <w:t>with partner and kids vs alone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796A44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-0.40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134FF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10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3D4B9D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2E47B3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FF3A1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&lt;0.00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1EE9C2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667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E259B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544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D9E6F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816</w:t>
            </w:r>
          </w:p>
        </w:tc>
      </w:tr>
      <w:tr w:rsidR="00125D09" w:rsidRPr="002F75A8" w14:paraId="0BB8D9D1" w14:textId="77777777" w:rsidTr="00024634">
        <w:trPr>
          <w:trHeight w:val="315"/>
        </w:trPr>
        <w:tc>
          <w:tcPr>
            <w:tcW w:w="17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F869F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  <w:t>other vs alone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F227E2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-0.10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BB8CF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116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D0DB78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83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C4EF71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DD6E6F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36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AC49F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899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157285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716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EE4C4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.129</w:t>
            </w:r>
          </w:p>
        </w:tc>
      </w:tr>
      <w:tr w:rsidR="00125D09" w:rsidRPr="002F75A8" w14:paraId="0F4C761A" w14:textId="77777777" w:rsidTr="00024634">
        <w:trPr>
          <w:trHeight w:val="315"/>
        </w:trPr>
        <w:tc>
          <w:tcPr>
            <w:tcW w:w="17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838B69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nl-NL"/>
              </w:rPr>
              <w:t>Constant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921E94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-0.09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09B437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115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B04AF3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71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621C6D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70A9A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397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686DE2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0.907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0D50DD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04C673" w14:textId="77777777" w:rsidR="00125D09" w:rsidRPr="002F75A8" w:rsidRDefault="00125D09" w:rsidP="0002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 </w:t>
            </w:r>
          </w:p>
        </w:tc>
      </w:tr>
    </w:tbl>
    <w:p w14:paraId="60061E4C" w14:textId="77777777" w:rsidR="00125D09" w:rsidRDefault="00125D09" w:rsidP="00125D09">
      <w:pPr>
        <w:rPr>
          <w:sz w:val="20"/>
          <w:szCs w:val="20"/>
          <w:lang w:val="en-US"/>
        </w:rPr>
      </w:pPr>
    </w:p>
    <w:p w14:paraId="44EAFD9C" w14:textId="77777777" w:rsidR="00125D09" w:rsidRDefault="00125D09" w:rsidP="00125D09">
      <w:pPr>
        <w:rPr>
          <w:sz w:val="20"/>
          <w:szCs w:val="20"/>
          <w:lang w:val="en-US"/>
        </w:rPr>
      </w:pPr>
    </w:p>
    <w:p w14:paraId="4B94D5A5" w14:textId="77777777" w:rsidR="00125D09" w:rsidRDefault="00125D09" w:rsidP="00125D09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5D23A26D" w14:textId="0630E294" w:rsidR="00125D09" w:rsidRDefault="00125D09" w:rsidP="00125D09">
      <w:pPr>
        <w:rPr>
          <w:sz w:val="16"/>
          <w:szCs w:val="16"/>
          <w:lang w:val="en-US"/>
        </w:rPr>
      </w:pPr>
      <w:r>
        <w:rPr>
          <w:sz w:val="20"/>
          <w:szCs w:val="20"/>
          <w:lang w:val="en-US"/>
        </w:rPr>
        <w:lastRenderedPageBreak/>
        <w:t>TABLE S</w:t>
      </w:r>
      <w:r w:rsidR="00611823">
        <w:rPr>
          <w:sz w:val="20"/>
          <w:szCs w:val="20"/>
          <w:lang w:val="en-US"/>
        </w:rPr>
        <w:t>2</w:t>
      </w:r>
      <w:r>
        <w:rPr>
          <w:sz w:val="20"/>
          <w:szCs w:val="20"/>
          <w:lang w:val="en-US"/>
        </w:rPr>
        <w:t>.3 Binary logistic regression to assess associations between the prevalence of CRSWD and sex, age, education level and living companion</w:t>
      </w:r>
      <w:r w:rsidRPr="0073643C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in day, early, evening, night and rotation shift subgroups</w:t>
      </w:r>
      <w:r>
        <w:rPr>
          <w:sz w:val="16"/>
          <w:szCs w:val="16"/>
          <w:lang w:val="en-US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93"/>
        <w:gridCol w:w="838"/>
        <w:gridCol w:w="641"/>
        <w:gridCol w:w="836"/>
        <w:gridCol w:w="556"/>
        <w:gridCol w:w="699"/>
        <w:gridCol w:w="695"/>
        <w:gridCol w:w="643"/>
        <w:gridCol w:w="751"/>
      </w:tblGrid>
      <w:tr w:rsidR="00125D09" w:rsidRPr="00274327" w14:paraId="46CFA2E0" w14:textId="77777777" w:rsidTr="00024634">
        <w:trPr>
          <w:trHeight w:val="315"/>
        </w:trPr>
        <w:tc>
          <w:tcPr>
            <w:tcW w:w="1874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A7EB3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2F75A8">
              <w:rPr>
                <w:rFonts w:ascii="Calibri" w:eastAsia="Times New Roman" w:hAnsi="Calibri" w:cs="Times New Roman"/>
                <w:lang w:val="en-US" w:eastAsia="nl-NL"/>
              </w:rPr>
              <w:t> </w:t>
            </w:r>
          </w:p>
        </w:tc>
        <w:tc>
          <w:tcPr>
            <w:tcW w:w="463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2C79F1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>B</w:t>
            </w:r>
          </w:p>
        </w:tc>
        <w:tc>
          <w:tcPr>
            <w:tcW w:w="35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DA89EA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>S.E.</w:t>
            </w:r>
          </w:p>
        </w:tc>
        <w:tc>
          <w:tcPr>
            <w:tcW w:w="462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BF0714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>Wald</w:t>
            </w:r>
          </w:p>
        </w:tc>
        <w:tc>
          <w:tcPr>
            <w:tcW w:w="307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BE3674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>df</w:t>
            </w:r>
          </w:p>
        </w:tc>
        <w:tc>
          <w:tcPr>
            <w:tcW w:w="386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CE0781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>Sig.</w:t>
            </w:r>
          </w:p>
        </w:tc>
        <w:tc>
          <w:tcPr>
            <w:tcW w:w="38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45E66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>Exp(B)</w:t>
            </w:r>
          </w:p>
        </w:tc>
        <w:tc>
          <w:tcPr>
            <w:tcW w:w="77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CEFF2EE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>95% C.I.for EXP(B)</w:t>
            </w:r>
          </w:p>
        </w:tc>
      </w:tr>
      <w:tr w:rsidR="00125D09" w:rsidRPr="002C709A" w14:paraId="38D5B5EC" w14:textId="77777777" w:rsidTr="00024634">
        <w:trPr>
          <w:trHeight w:val="315"/>
        </w:trPr>
        <w:tc>
          <w:tcPr>
            <w:tcW w:w="4584" w:type="pct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5D8B1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 w:eastAsia="nl-NL"/>
              </w:rPr>
              <w:t>Day shift    (Cox &amp; Snell R Square = 0.017; p</w:t>
            </w: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nl-NL"/>
              </w:rPr>
              <w:t>&lt;0.001</w:t>
            </w: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 w:eastAsia="nl-NL"/>
              </w:rPr>
              <w:t>)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33BAE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2F75A8">
              <w:rPr>
                <w:rFonts w:ascii="Calibri" w:eastAsia="Times New Roman" w:hAnsi="Calibri" w:cs="Times New Roman"/>
                <w:lang w:val="en-US" w:eastAsia="nl-NL"/>
              </w:rPr>
              <w:t> </w:t>
            </w:r>
          </w:p>
        </w:tc>
      </w:tr>
      <w:tr w:rsidR="00125D09" w:rsidRPr="00274327" w14:paraId="7DD9D819" w14:textId="77777777" w:rsidTr="00024634">
        <w:trPr>
          <w:trHeight w:val="315"/>
        </w:trPr>
        <w:tc>
          <w:tcPr>
            <w:tcW w:w="18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24F8D8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 xml:space="preserve">Sex  </w:t>
            </w: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  <w:t>(Male vs Female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39CABA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17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4DC06E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04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2A823A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879DE8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67C22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F664A3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00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4EFA13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088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FFD3BA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291</w:t>
            </w:r>
          </w:p>
        </w:tc>
      </w:tr>
      <w:tr w:rsidR="00125D09" w:rsidRPr="00274327" w14:paraId="689ABF2B" w14:textId="77777777" w:rsidTr="00024634">
        <w:trPr>
          <w:trHeight w:val="315"/>
        </w:trPr>
        <w:tc>
          <w:tcPr>
            <w:tcW w:w="18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E3689D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>Age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7C9134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50BA0A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FB958C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3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96037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015AEA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62129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5E414F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586423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</w:tr>
      <w:tr w:rsidR="00125D09" w:rsidRPr="00274327" w14:paraId="0CA0606A" w14:textId="77777777" w:rsidTr="00024634">
        <w:trPr>
          <w:trHeight w:val="315"/>
        </w:trPr>
        <w:tc>
          <w:tcPr>
            <w:tcW w:w="18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E59E07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  <w:t>30-50 vs &lt;30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47B315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-0.278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D9056C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060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26413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2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0817CD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9412A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E3DC5C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757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5821E9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67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4DB6B6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851</w:t>
            </w:r>
          </w:p>
        </w:tc>
      </w:tr>
      <w:tr w:rsidR="00125D09" w:rsidRPr="00274327" w14:paraId="256D492D" w14:textId="77777777" w:rsidTr="00024634">
        <w:trPr>
          <w:trHeight w:val="315"/>
        </w:trPr>
        <w:tc>
          <w:tcPr>
            <w:tcW w:w="18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E18FB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  <w:t>&gt;50 vs &lt;30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F844A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-0.38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894E1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06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8D7E0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34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286BD5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201DC7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6AFC69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684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74C0C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60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67E01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776</w:t>
            </w:r>
          </w:p>
        </w:tc>
      </w:tr>
      <w:tr w:rsidR="00125D09" w:rsidRPr="00274327" w14:paraId="698D0533" w14:textId="77777777" w:rsidTr="00024634">
        <w:trPr>
          <w:trHeight w:val="315"/>
        </w:trPr>
        <w:tc>
          <w:tcPr>
            <w:tcW w:w="18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26199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>Education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AEBC3F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F7C3A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8C1C99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18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CC84A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B28B74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EC01CD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CDA620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3D7DF4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</w:tr>
      <w:tr w:rsidR="00125D09" w:rsidRPr="00274327" w14:paraId="450B4FC8" w14:textId="77777777" w:rsidTr="00024634">
        <w:trPr>
          <w:trHeight w:val="315"/>
        </w:trPr>
        <w:tc>
          <w:tcPr>
            <w:tcW w:w="18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DDCC72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  <w:t>elementary vs academic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039F3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89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B047BB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28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1FE5D4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8D58B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7064D8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00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669E01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2.00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A4FF29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39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AE183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4.255</w:t>
            </w:r>
          </w:p>
        </w:tc>
      </w:tr>
      <w:tr w:rsidR="00125D09" w:rsidRPr="00274327" w14:paraId="4BA9E773" w14:textId="77777777" w:rsidTr="00024634">
        <w:trPr>
          <w:trHeight w:val="315"/>
        </w:trPr>
        <w:tc>
          <w:tcPr>
            <w:tcW w:w="18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EB4BF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  <w:t>secondary vs academic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AA1C7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566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E1D3D0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05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5DFF28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1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EE7C37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3EE0E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00549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2.00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88AA74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58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B509C6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956</w:t>
            </w:r>
          </w:p>
        </w:tc>
      </w:tr>
      <w:tr w:rsidR="00125D09" w:rsidRPr="00274327" w14:paraId="711229A2" w14:textId="77777777" w:rsidTr="00024634">
        <w:trPr>
          <w:trHeight w:val="315"/>
        </w:trPr>
        <w:tc>
          <w:tcPr>
            <w:tcW w:w="18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9E709F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  <w:t>vocational vs academic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3EBD3A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203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688986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05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50DF2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AF541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662A1F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5E10C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00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11F5F7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106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91D2A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358</w:t>
            </w:r>
          </w:p>
        </w:tc>
      </w:tr>
      <w:tr w:rsidR="00125D09" w:rsidRPr="00274327" w14:paraId="069B6F29" w14:textId="77777777" w:rsidTr="00024634">
        <w:trPr>
          <w:trHeight w:val="315"/>
        </w:trPr>
        <w:tc>
          <w:tcPr>
            <w:tcW w:w="18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D667F8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>Living companion(s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BBDA37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D9D0B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407E9D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9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63D972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C42580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E7FBBF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C14B47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51F7E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</w:tr>
      <w:tr w:rsidR="00125D09" w:rsidRPr="00274327" w14:paraId="4FA3A215" w14:textId="77777777" w:rsidTr="00024634">
        <w:trPr>
          <w:trHeight w:val="315"/>
        </w:trPr>
        <w:tc>
          <w:tcPr>
            <w:tcW w:w="18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84F17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  <w:t>with partner vs alone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8CA8E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-0.45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EFA27E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06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68C02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49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5EDF58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3EBFB0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FCA62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636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01BE5A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56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A28B8A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722</w:t>
            </w:r>
          </w:p>
        </w:tc>
      </w:tr>
      <w:tr w:rsidR="00125D09" w:rsidRPr="00274327" w14:paraId="0E013FBE" w14:textId="77777777" w:rsidTr="00024634">
        <w:trPr>
          <w:trHeight w:val="315"/>
        </w:trPr>
        <w:tc>
          <w:tcPr>
            <w:tcW w:w="18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3D601A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  <w:t>alone with kids vs alone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479B95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-0.448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D4075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10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6D80A2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DB53C0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A77DF1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AE918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639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76E176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5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7AD41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785</w:t>
            </w:r>
          </w:p>
        </w:tc>
      </w:tr>
      <w:tr w:rsidR="00125D09" w:rsidRPr="00274327" w14:paraId="0E1AD777" w14:textId="77777777" w:rsidTr="00024634">
        <w:trPr>
          <w:trHeight w:val="315"/>
        </w:trPr>
        <w:tc>
          <w:tcPr>
            <w:tcW w:w="18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4EC7CA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  <w:t>with partner and kids vs alone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709A1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-0.80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0D3C2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06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ACE85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48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0C0D6D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1AB4C2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0A7A1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45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E53490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39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6F62C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511</w:t>
            </w:r>
          </w:p>
        </w:tc>
      </w:tr>
      <w:tr w:rsidR="00125D09" w:rsidRPr="00274327" w14:paraId="4C68EF5D" w14:textId="77777777" w:rsidTr="00024634">
        <w:trPr>
          <w:trHeight w:val="315"/>
        </w:trPr>
        <w:tc>
          <w:tcPr>
            <w:tcW w:w="18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DA8021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  <w:t>other vs alone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50E658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016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CF3CC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07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30F19A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049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775F93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67D411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82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8860DD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00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38327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879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82F99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176</w:t>
            </w:r>
          </w:p>
        </w:tc>
      </w:tr>
      <w:tr w:rsidR="00125D09" w:rsidRPr="00274327" w14:paraId="53368090" w14:textId="77777777" w:rsidTr="00024634">
        <w:trPr>
          <w:trHeight w:val="315"/>
        </w:trPr>
        <w:tc>
          <w:tcPr>
            <w:tcW w:w="187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12E23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>Constant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4E7052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-2.08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B025B8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07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FFA5CB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81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1AD8C1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B2384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6CD61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12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5A55A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EACFB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</w:tr>
      <w:tr w:rsidR="00125D09" w:rsidRPr="002C709A" w14:paraId="4379F08A" w14:textId="77777777" w:rsidTr="00024634">
        <w:trPr>
          <w:trHeight w:val="315"/>
        </w:trPr>
        <w:tc>
          <w:tcPr>
            <w:tcW w:w="4584" w:type="pct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21BCA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 w:eastAsia="nl-NL"/>
              </w:rPr>
              <w:t>Early shift       (Cox &amp; Snell R Square = 0.07; p</w:t>
            </w: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nl-NL"/>
              </w:rPr>
              <w:t>&lt;0.001</w:t>
            </w: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 w:eastAsia="nl-NL"/>
              </w:rPr>
              <w:t>)</w:t>
            </w:r>
          </w:p>
        </w:tc>
        <w:tc>
          <w:tcPr>
            <w:tcW w:w="41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1C6639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2F75A8">
              <w:rPr>
                <w:rFonts w:ascii="Calibri" w:eastAsia="Times New Roman" w:hAnsi="Calibri" w:cs="Times New Roman"/>
                <w:lang w:val="en-US" w:eastAsia="nl-NL"/>
              </w:rPr>
              <w:t> </w:t>
            </w:r>
          </w:p>
        </w:tc>
      </w:tr>
      <w:tr w:rsidR="00125D09" w:rsidRPr="00274327" w14:paraId="6DEB486A" w14:textId="77777777" w:rsidTr="00024634">
        <w:trPr>
          <w:trHeight w:val="315"/>
        </w:trPr>
        <w:tc>
          <w:tcPr>
            <w:tcW w:w="18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FDF2B8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 xml:space="preserve">Sex  </w:t>
            </w: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  <w:t>(Male vs Female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32420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37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E09EC0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328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8F9413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27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E2C4C6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C35FD7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259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0E6E3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448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D0B9CD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76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AA95C1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2.754</w:t>
            </w:r>
          </w:p>
        </w:tc>
      </w:tr>
      <w:tr w:rsidR="00125D09" w:rsidRPr="00274327" w14:paraId="3E68A225" w14:textId="77777777" w:rsidTr="00024634">
        <w:trPr>
          <w:trHeight w:val="315"/>
        </w:trPr>
        <w:tc>
          <w:tcPr>
            <w:tcW w:w="18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CEB5C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>Age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543B3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C73AB3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92C1D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4.98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86812A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19F95A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083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EA630B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835FB3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DDCB5C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</w:tr>
      <w:tr w:rsidR="00125D09" w:rsidRPr="00274327" w14:paraId="7220D1C1" w14:textId="77777777" w:rsidTr="00024634">
        <w:trPr>
          <w:trHeight w:val="315"/>
        </w:trPr>
        <w:tc>
          <w:tcPr>
            <w:tcW w:w="18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D3A469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  <w:t>30-50 vs &lt;30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9D4629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-0.36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78EE37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550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9B9E0F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44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E2833B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B9939A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506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E8922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694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87D135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236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728B60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2.038</w:t>
            </w:r>
          </w:p>
        </w:tc>
      </w:tr>
      <w:tr w:rsidR="00125D09" w:rsidRPr="00274327" w14:paraId="4A697267" w14:textId="77777777" w:rsidTr="00024634">
        <w:trPr>
          <w:trHeight w:val="315"/>
        </w:trPr>
        <w:tc>
          <w:tcPr>
            <w:tcW w:w="18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38623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  <w:t>&gt;50 vs &lt;30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1B8F0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606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288A4C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489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3F323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537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B1C6B7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B8C7B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21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E966FC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834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CB3EF4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70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2445E9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4.784</w:t>
            </w:r>
          </w:p>
        </w:tc>
      </w:tr>
      <w:tr w:rsidR="00125D09" w:rsidRPr="00274327" w14:paraId="2BC2D17B" w14:textId="77777777" w:rsidTr="00024634">
        <w:trPr>
          <w:trHeight w:val="315"/>
        </w:trPr>
        <w:tc>
          <w:tcPr>
            <w:tcW w:w="18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66FDE7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>Education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AD919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06CC72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89F42E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4.88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F3F337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7820CC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18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5843A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3B3F2E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878B1C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</w:tr>
      <w:tr w:rsidR="00125D09" w:rsidRPr="00274327" w14:paraId="37D251DA" w14:textId="77777777" w:rsidTr="00024634">
        <w:trPr>
          <w:trHeight w:val="315"/>
        </w:trPr>
        <w:tc>
          <w:tcPr>
            <w:tcW w:w="18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FD9D3F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  <w:t>elementary vs academic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A375D6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144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C1EE70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92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78CBF4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53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F1B827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20BAC1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216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BCFF65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3.14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E6A500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51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B028B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9.229</w:t>
            </w:r>
          </w:p>
        </w:tc>
      </w:tr>
      <w:tr w:rsidR="00125D09" w:rsidRPr="00274327" w14:paraId="7E3CF818" w14:textId="77777777" w:rsidTr="00024634">
        <w:trPr>
          <w:trHeight w:val="315"/>
        </w:trPr>
        <w:tc>
          <w:tcPr>
            <w:tcW w:w="18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BFE242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  <w:t>secondary vs academic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975AF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37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1F973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388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5260A3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93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50F2FA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C5BC42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333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30015F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456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86415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68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2871E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3.114</w:t>
            </w:r>
          </w:p>
        </w:tc>
      </w:tr>
      <w:tr w:rsidR="00125D09" w:rsidRPr="00274327" w14:paraId="15814BCF" w14:textId="77777777" w:rsidTr="00024634">
        <w:trPr>
          <w:trHeight w:val="315"/>
        </w:trPr>
        <w:tc>
          <w:tcPr>
            <w:tcW w:w="18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E36975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  <w:t>vocational vs academic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0990F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-0.65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35EA0F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619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BBBA13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109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058AF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71728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29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073D3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521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652E60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15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16DF8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754</w:t>
            </w:r>
          </w:p>
        </w:tc>
      </w:tr>
      <w:tr w:rsidR="00125D09" w:rsidRPr="00274327" w14:paraId="635DC655" w14:textId="77777777" w:rsidTr="00024634">
        <w:trPr>
          <w:trHeight w:val="315"/>
        </w:trPr>
        <w:tc>
          <w:tcPr>
            <w:tcW w:w="18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F8F67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>Living companion(s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E3D19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79BB7C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353C2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0.04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3D5FE3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7FDE86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04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7309B4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6F003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BC3F8D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</w:tr>
      <w:tr w:rsidR="00125D09" w:rsidRPr="00274327" w14:paraId="7733104C" w14:textId="77777777" w:rsidTr="00024634">
        <w:trPr>
          <w:trHeight w:val="315"/>
        </w:trPr>
        <w:tc>
          <w:tcPr>
            <w:tcW w:w="18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B846F0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  <w:t>with partner vs alone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A3BE9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-0.02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75CBFE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589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AA6596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00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070EDC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E078CD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966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CA2AB6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975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0B87EB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308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80047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3.092</w:t>
            </w:r>
          </w:p>
        </w:tc>
      </w:tr>
      <w:tr w:rsidR="00125D09" w:rsidRPr="00274327" w14:paraId="41EEEFAF" w14:textId="77777777" w:rsidTr="00024634">
        <w:trPr>
          <w:trHeight w:val="315"/>
        </w:trPr>
        <w:tc>
          <w:tcPr>
            <w:tcW w:w="18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6202A5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  <w:t>alone with kids vs alone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815C0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15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F1BAF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889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A28928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029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EB66D4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26ECAE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86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A6084C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164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B1CB4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20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A9014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6.640</w:t>
            </w:r>
          </w:p>
        </w:tc>
      </w:tr>
      <w:tr w:rsidR="00125D09" w:rsidRPr="00274327" w14:paraId="4AD44DBC" w14:textId="77777777" w:rsidTr="00024634">
        <w:trPr>
          <w:trHeight w:val="315"/>
        </w:trPr>
        <w:tc>
          <w:tcPr>
            <w:tcW w:w="18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FE581B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  <w:t>with partner and kids vs alone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E862D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128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EF3F99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58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AFB49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048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5F2A2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18E901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827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8528AB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137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F3ACE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36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AC4287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3.586</w:t>
            </w:r>
          </w:p>
        </w:tc>
      </w:tr>
      <w:tr w:rsidR="00125D09" w:rsidRPr="00274327" w14:paraId="31368532" w14:textId="77777777" w:rsidTr="00024634">
        <w:trPr>
          <w:trHeight w:val="315"/>
        </w:trPr>
        <w:tc>
          <w:tcPr>
            <w:tcW w:w="18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5D0E2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  <w:t>other vs alone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8140B8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503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472AA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61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38FFB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6.04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32BB46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589321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01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0C867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4.493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AF7386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356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77A868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4.883</w:t>
            </w:r>
          </w:p>
        </w:tc>
      </w:tr>
      <w:tr w:rsidR="00125D09" w:rsidRPr="00274327" w14:paraId="24819CA9" w14:textId="77777777" w:rsidTr="00024634">
        <w:trPr>
          <w:trHeight w:val="315"/>
        </w:trPr>
        <w:tc>
          <w:tcPr>
            <w:tcW w:w="187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7D465A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>Constant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961FF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-3.01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380E77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68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3F0FCF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9.15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DDA1C7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16E13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00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DB4BA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04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90759C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2BD992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</w:tr>
      <w:tr w:rsidR="00125D09" w:rsidRPr="002C709A" w14:paraId="09369D73" w14:textId="77777777" w:rsidTr="00024634">
        <w:trPr>
          <w:trHeight w:val="315"/>
        </w:trPr>
        <w:tc>
          <w:tcPr>
            <w:tcW w:w="4584" w:type="pct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5F50D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 w:eastAsia="nl-NL"/>
              </w:rPr>
              <w:t>Evening shift       (Cox &amp; Snell R Square = 0.066; p</w:t>
            </w: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nl-NL"/>
              </w:rPr>
              <w:t>&lt;0.001</w:t>
            </w: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 w:eastAsia="nl-NL"/>
              </w:rPr>
              <w:t>)</w:t>
            </w:r>
          </w:p>
        </w:tc>
        <w:tc>
          <w:tcPr>
            <w:tcW w:w="41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018EB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2F75A8">
              <w:rPr>
                <w:rFonts w:ascii="Calibri" w:eastAsia="Times New Roman" w:hAnsi="Calibri" w:cs="Times New Roman"/>
                <w:lang w:val="en-US" w:eastAsia="nl-NL"/>
              </w:rPr>
              <w:t> </w:t>
            </w:r>
          </w:p>
        </w:tc>
      </w:tr>
      <w:tr w:rsidR="00125D09" w:rsidRPr="00274327" w14:paraId="6A07E3BA" w14:textId="77777777" w:rsidTr="00024634">
        <w:trPr>
          <w:trHeight w:val="315"/>
        </w:trPr>
        <w:tc>
          <w:tcPr>
            <w:tcW w:w="18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4EFAA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 xml:space="preserve">Sex  </w:t>
            </w: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  <w:t>(Male vs Female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BF052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-0.248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9CBB91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238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A06950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FAE135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93D155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296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708211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78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67D35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49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48F3E5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243</w:t>
            </w:r>
          </w:p>
        </w:tc>
      </w:tr>
      <w:tr w:rsidR="00125D09" w:rsidRPr="00274327" w14:paraId="2591727C" w14:textId="77777777" w:rsidTr="00024634">
        <w:trPr>
          <w:trHeight w:val="315"/>
        </w:trPr>
        <w:tc>
          <w:tcPr>
            <w:tcW w:w="18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2D8899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>Age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73BDAD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375312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F3A15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CB594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E47CDB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02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3B4B9C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93596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642555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</w:tr>
      <w:tr w:rsidR="00125D09" w:rsidRPr="00274327" w14:paraId="4D22E4F2" w14:textId="77777777" w:rsidTr="00024634">
        <w:trPr>
          <w:trHeight w:val="315"/>
        </w:trPr>
        <w:tc>
          <w:tcPr>
            <w:tcW w:w="18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F863A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  <w:t>30-50 vs &lt;30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AE503E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-0.39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790C66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31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A2C4CD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88E24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366094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20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A9CD3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674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C5F37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366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6D4330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239</w:t>
            </w:r>
          </w:p>
        </w:tc>
      </w:tr>
      <w:tr w:rsidR="00125D09" w:rsidRPr="00274327" w14:paraId="65651810" w14:textId="77777777" w:rsidTr="00024634">
        <w:trPr>
          <w:trHeight w:val="315"/>
        </w:trPr>
        <w:tc>
          <w:tcPr>
            <w:tcW w:w="18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C8E859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  <w:t>&gt;50 vs &lt;30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C24607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-1.00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98127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37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3359E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AE3D77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4CF191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007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FE57E6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363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08B2E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17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C292F9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758</w:t>
            </w:r>
          </w:p>
        </w:tc>
      </w:tr>
      <w:tr w:rsidR="00125D09" w:rsidRPr="00274327" w14:paraId="129F5DF6" w14:textId="77777777" w:rsidTr="00024634">
        <w:trPr>
          <w:trHeight w:val="315"/>
        </w:trPr>
        <w:tc>
          <w:tcPr>
            <w:tcW w:w="18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07A207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>Education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95078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082E6B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3DECFD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491DBD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55E3B5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13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10397A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02BBFE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9C487C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</w:tr>
      <w:tr w:rsidR="00125D09" w:rsidRPr="00274327" w14:paraId="3BF56EC9" w14:textId="77777777" w:rsidTr="00024634">
        <w:trPr>
          <w:trHeight w:val="315"/>
        </w:trPr>
        <w:tc>
          <w:tcPr>
            <w:tcW w:w="18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849BFD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  <w:t>elementary vs academic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57454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FE145A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A4A1E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B444D4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02B30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BE6B4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88F84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0DC6E6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</w:tr>
      <w:tr w:rsidR="00125D09" w:rsidRPr="00274327" w14:paraId="231986AA" w14:textId="77777777" w:rsidTr="00024634">
        <w:trPr>
          <w:trHeight w:val="315"/>
        </w:trPr>
        <w:tc>
          <w:tcPr>
            <w:tcW w:w="18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F947CB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  <w:t>secondary vs academic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50DC81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44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2324B9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27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8F967D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4652AA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A5AE2A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10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99E6D1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2.00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421CAF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91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B14D4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2.653</w:t>
            </w:r>
          </w:p>
        </w:tc>
      </w:tr>
      <w:tr w:rsidR="00125D09" w:rsidRPr="00274327" w14:paraId="22CF1C2D" w14:textId="77777777" w:rsidTr="00024634">
        <w:trPr>
          <w:trHeight w:val="315"/>
        </w:trPr>
        <w:tc>
          <w:tcPr>
            <w:tcW w:w="18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67740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  <w:lastRenderedPageBreak/>
              <w:t>vocational vs academic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1E98D4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38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9BC0E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31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3083D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791D6F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F0E135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226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B38454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C15B1C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79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1E2FDD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2.703</w:t>
            </w:r>
          </w:p>
        </w:tc>
      </w:tr>
      <w:tr w:rsidR="00125D09" w:rsidRPr="00274327" w14:paraId="7E02E90A" w14:textId="77777777" w:rsidTr="00024634">
        <w:trPr>
          <w:trHeight w:val="315"/>
        </w:trPr>
        <w:tc>
          <w:tcPr>
            <w:tcW w:w="18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4E42A4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>Living companion(s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CFE32A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F0942A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7E36C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14E194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392C5B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026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5228C5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C913F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EF05ED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</w:tr>
      <w:tr w:rsidR="00125D09" w:rsidRPr="00274327" w14:paraId="70B9C460" w14:textId="77777777" w:rsidTr="00024634">
        <w:trPr>
          <w:trHeight w:val="315"/>
        </w:trPr>
        <w:tc>
          <w:tcPr>
            <w:tcW w:w="18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6FA0D1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  <w:t>with partner vs alone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F4D78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-0.698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FAEF2C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33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FF6DC6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8F8901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3C1E7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03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7F039D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497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9429E2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26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82D60E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952</w:t>
            </w:r>
          </w:p>
        </w:tc>
      </w:tr>
      <w:tr w:rsidR="00125D09" w:rsidRPr="00274327" w14:paraId="13E81315" w14:textId="77777777" w:rsidTr="00024634">
        <w:trPr>
          <w:trHeight w:val="315"/>
        </w:trPr>
        <w:tc>
          <w:tcPr>
            <w:tcW w:w="18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1209ED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  <w:t>alone with kids vs alone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FD5110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-0.294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D7BEDE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56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3E6A1E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269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A1BD88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1CAA52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60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F90F2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746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7DE9DD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246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81D49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2.263</w:t>
            </w:r>
          </w:p>
        </w:tc>
      </w:tr>
      <w:tr w:rsidR="00125D09" w:rsidRPr="00274327" w14:paraId="0FC05183" w14:textId="77777777" w:rsidTr="00024634">
        <w:trPr>
          <w:trHeight w:val="315"/>
        </w:trPr>
        <w:tc>
          <w:tcPr>
            <w:tcW w:w="18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149F4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  <w:t>with partner and kids vs alone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6B550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-1.16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26DA9D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37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830EAB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F28B8D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4F621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00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56AA7A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314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BBC6B5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15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D1BA4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648</w:t>
            </w:r>
          </w:p>
        </w:tc>
      </w:tr>
      <w:tr w:rsidR="00125D09" w:rsidRPr="00274327" w14:paraId="2E8ABD61" w14:textId="77777777" w:rsidTr="00024634">
        <w:trPr>
          <w:trHeight w:val="315"/>
        </w:trPr>
        <w:tc>
          <w:tcPr>
            <w:tcW w:w="18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E268B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  <w:t>other vs alone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AC2C97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-0.35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D67F68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36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BEF7C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948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C8D3A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7F0A3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33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A6CD4A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704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B33826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347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A91F5A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427</w:t>
            </w:r>
          </w:p>
        </w:tc>
      </w:tr>
      <w:tr w:rsidR="00125D09" w:rsidRPr="00274327" w14:paraId="69D55C19" w14:textId="77777777" w:rsidTr="00024634">
        <w:trPr>
          <w:trHeight w:val="315"/>
        </w:trPr>
        <w:tc>
          <w:tcPr>
            <w:tcW w:w="187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E315D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>Constant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26506D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-0.47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5DAE7F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37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E1534E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73AE96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6276EE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20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E71F0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62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1F27E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C18438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</w:tr>
      <w:tr w:rsidR="00125D09" w:rsidRPr="002C709A" w14:paraId="26CBCBF4" w14:textId="77777777" w:rsidTr="00024634">
        <w:trPr>
          <w:trHeight w:val="315"/>
        </w:trPr>
        <w:tc>
          <w:tcPr>
            <w:tcW w:w="4584" w:type="pct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ECFA8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 w:eastAsia="nl-NL"/>
              </w:rPr>
              <w:t>Night shift       (Cox &amp; Snell R Square = 0.060; p</w:t>
            </w: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nl-NL"/>
              </w:rPr>
              <w:t>=0.243</w:t>
            </w: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 w:eastAsia="nl-NL"/>
              </w:rPr>
              <w:t>)</w:t>
            </w:r>
          </w:p>
        </w:tc>
        <w:tc>
          <w:tcPr>
            <w:tcW w:w="41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F7B721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2F75A8">
              <w:rPr>
                <w:rFonts w:ascii="Calibri" w:eastAsia="Times New Roman" w:hAnsi="Calibri" w:cs="Times New Roman"/>
                <w:lang w:val="en-US" w:eastAsia="nl-NL"/>
              </w:rPr>
              <w:t> </w:t>
            </w:r>
          </w:p>
        </w:tc>
      </w:tr>
      <w:tr w:rsidR="00125D09" w:rsidRPr="00274327" w14:paraId="5BFCBF59" w14:textId="77777777" w:rsidTr="00024634">
        <w:trPr>
          <w:trHeight w:val="315"/>
        </w:trPr>
        <w:tc>
          <w:tcPr>
            <w:tcW w:w="18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BE1A0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 xml:space="preserve">Sex  </w:t>
            </w: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  <w:t>(Male vs Female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DDCE31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536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E238AE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427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CE365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A40315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3ADE7B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21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F3C532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709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6A9C17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74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33C07F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3.948</w:t>
            </w:r>
          </w:p>
        </w:tc>
      </w:tr>
      <w:tr w:rsidR="00125D09" w:rsidRPr="00274327" w14:paraId="07E86C36" w14:textId="77777777" w:rsidTr="00024634">
        <w:trPr>
          <w:trHeight w:val="315"/>
        </w:trPr>
        <w:tc>
          <w:tcPr>
            <w:tcW w:w="18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253567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>Age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7BAE18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03BFD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30439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B1BD1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EADB4E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227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63C8D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4BCA14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1ED59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</w:tr>
      <w:tr w:rsidR="00125D09" w:rsidRPr="00274327" w14:paraId="341DC189" w14:textId="77777777" w:rsidTr="00024634">
        <w:trPr>
          <w:trHeight w:val="315"/>
        </w:trPr>
        <w:tc>
          <w:tcPr>
            <w:tcW w:w="18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0A0B6B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  <w:t>30-50 vs &lt;30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B618F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-0.41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A20A80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670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3719B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37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28DB8D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B68E0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54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28509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664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940646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179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03810A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2.466</w:t>
            </w:r>
          </w:p>
        </w:tc>
      </w:tr>
      <w:tr w:rsidR="00125D09" w:rsidRPr="00274327" w14:paraId="1D8B4C10" w14:textId="77777777" w:rsidTr="00024634">
        <w:trPr>
          <w:trHeight w:val="315"/>
        </w:trPr>
        <w:tc>
          <w:tcPr>
            <w:tcW w:w="18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AEE29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  <w:t>&gt;50 vs &lt;30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AC47A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35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FE7F42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72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947C3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23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F70FD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0A27A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62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1FA0AC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421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736BAF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34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6E0F43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5.886</w:t>
            </w:r>
          </w:p>
        </w:tc>
      </w:tr>
      <w:tr w:rsidR="00125D09" w:rsidRPr="00274327" w14:paraId="6B824FEA" w14:textId="77777777" w:rsidTr="00024634">
        <w:trPr>
          <w:trHeight w:val="315"/>
        </w:trPr>
        <w:tc>
          <w:tcPr>
            <w:tcW w:w="18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6A6B6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>Education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60C7C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1121D9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26D12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43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BD66DB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B37569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806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D0A515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417E48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6911C1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</w:tr>
      <w:tr w:rsidR="00125D09" w:rsidRPr="00274327" w14:paraId="7E4089CE" w14:textId="77777777" w:rsidTr="00024634">
        <w:trPr>
          <w:trHeight w:val="315"/>
        </w:trPr>
        <w:tc>
          <w:tcPr>
            <w:tcW w:w="18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9FDBA0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  <w:t>elementary vs academic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6D59D0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853A2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5E4984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8FBAD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8E8F3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3405E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E67AC6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A0893E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</w:tr>
      <w:tr w:rsidR="00125D09" w:rsidRPr="00274327" w14:paraId="27728D67" w14:textId="77777777" w:rsidTr="00024634">
        <w:trPr>
          <w:trHeight w:val="315"/>
        </w:trPr>
        <w:tc>
          <w:tcPr>
            <w:tcW w:w="18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DC710B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  <w:t>secondary vs academic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1D7717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-0.059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DEEE7D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499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D345C2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014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8DBB67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ECBB2D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906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01D869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943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5A491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35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7740CC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2.506</w:t>
            </w:r>
          </w:p>
        </w:tc>
      </w:tr>
      <w:tr w:rsidR="00125D09" w:rsidRPr="00274327" w14:paraId="4E0672B6" w14:textId="77777777" w:rsidTr="00024634">
        <w:trPr>
          <w:trHeight w:val="315"/>
        </w:trPr>
        <w:tc>
          <w:tcPr>
            <w:tcW w:w="18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4E756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  <w:t>vocational vs academic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DC093A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236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46EB9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48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4BC407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239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74F4D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FDA693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62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0C911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266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701B71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49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CDF987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3.259</w:t>
            </w:r>
          </w:p>
        </w:tc>
      </w:tr>
      <w:tr w:rsidR="00125D09" w:rsidRPr="00274327" w14:paraId="268F717C" w14:textId="77777777" w:rsidTr="00024634">
        <w:trPr>
          <w:trHeight w:val="315"/>
        </w:trPr>
        <w:tc>
          <w:tcPr>
            <w:tcW w:w="18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D05EB8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>Living companion(s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78DB2D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88FFA9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87031A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88AEA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6F1B6E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08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00BD07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F8886C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F29438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</w:tr>
      <w:tr w:rsidR="00125D09" w:rsidRPr="00274327" w14:paraId="707FE5FE" w14:textId="77777777" w:rsidTr="00024634">
        <w:trPr>
          <w:trHeight w:val="315"/>
        </w:trPr>
        <w:tc>
          <w:tcPr>
            <w:tcW w:w="18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89FB4F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  <w:t>with partner vs alone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E26555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-1.118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CB66F5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61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C1B4C1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16B95B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7016D5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069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84E082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327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EABE2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098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D4FE81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089</w:t>
            </w:r>
          </w:p>
        </w:tc>
      </w:tr>
      <w:tr w:rsidR="00125D09" w:rsidRPr="002C709A" w14:paraId="498BAAC7" w14:textId="77777777" w:rsidTr="00024634">
        <w:trPr>
          <w:trHeight w:val="315"/>
        </w:trPr>
        <w:tc>
          <w:tcPr>
            <w:tcW w:w="18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7DAA3B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  <w:t>alone with kids vs alone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FE01AE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2F75A8">
              <w:rPr>
                <w:rFonts w:ascii="Calibri" w:eastAsia="Times New Roman" w:hAnsi="Calibri" w:cs="Times New Roman"/>
                <w:lang w:val="en-US" w:eastAsia="nl-NL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264DCC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2F75A8">
              <w:rPr>
                <w:rFonts w:ascii="Calibri" w:eastAsia="Times New Roman" w:hAnsi="Calibri" w:cs="Times New Roman"/>
                <w:lang w:val="en-US" w:eastAsia="nl-NL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996775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2F75A8">
              <w:rPr>
                <w:rFonts w:ascii="Calibri" w:eastAsia="Times New Roman" w:hAnsi="Calibri" w:cs="Times New Roman"/>
                <w:lang w:val="en-US" w:eastAsia="nl-NL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C98C2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2F75A8">
              <w:rPr>
                <w:rFonts w:ascii="Calibri" w:eastAsia="Times New Roman" w:hAnsi="Calibri" w:cs="Times New Roman"/>
                <w:lang w:val="en-US" w:eastAsia="nl-NL"/>
              </w:rPr>
              <w:t> 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718DC8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2F75A8">
              <w:rPr>
                <w:rFonts w:ascii="Calibri" w:eastAsia="Times New Roman" w:hAnsi="Calibri" w:cs="Times New Roman"/>
                <w:lang w:val="en-US" w:eastAsia="nl-NL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83520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2F75A8">
              <w:rPr>
                <w:rFonts w:ascii="Calibri" w:eastAsia="Times New Roman" w:hAnsi="Calibri" w:cs="Times New Roman"/>
                <w:lang w:val="en-US" w:eastAsia="nl-NL"/>
              </w:rPr>
              <w:t> 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022C75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2F75A8">
              <w:rPr>
                <w:rFonts w:ascii="Calibri" w:eastAsia="Times New Roman" w:hAnsi="Calibri" w:cs="Times New Roman"/>
                <w:lang w:val="en-US" w:eastAsia="nl-NL"/>
              </w:rPr>
              <w:t> 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C5E0CC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2F75A8">
              <w:rPr>
                <w:rFonts w:ascii="Calibri" w:eastAsia="Times New Roman" w:hAnsi="Calibri" w:cs="Times New Roman"/>
                <w:lang w:val="en-US" w:eastAsia="nl-NL"/>
              </w:rPr>
              <w:t> </w:t>
            </w:r>
          </w:p>
        </w:tc>
      </w:tr>
      <w:tr w:rsidR="00125D09" w:rsidRPr="00274327" w14:paraId="12D40458" w14:textId="77777777" w:rsidTr="00024634">
        <w:trPr>
          <w:trHeight w:val="315"/>
        </w:trPr>
        <w:tc>
          <w:tcPr>
            <w:tcW w:w="18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904ED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  <w:t>with partner and kids vs alone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9E579E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-0.36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3AAB2A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53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AEBB46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4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CFB5E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CA3F83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50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CA717E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698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95999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24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9EB107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997</w:t>
            </w:r>
          </w:p>
        </w:tc>
      </w:tr>
      <w:tr w:rsidR="00125D09" w:rsidRPr="00274327" w14:paraId="1C23B863" w14:textId="77777777" w:rsidTr="00024634">
        <w:trPr>
          <w:trHeight w:val="315"/>
        </w:trPr>
        <w:tc>
          <w:tcPr>
            <w:tcW w:w="18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F09FEB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  <w:t>other vs alone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3C843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64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5F87D6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72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40D35E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78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CBCCA6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A05015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377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D12CE9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896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D8480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459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1057A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7.831</w:t>
            </w:r>
          </w:p>
        </w:tc>
      </w:tr>
      <w:tr w:rsidR="00125D09" w:rsidRPr="00274327" w14:paraId="76AA2F1C" w14:textId="77777777" w:rsidTr="00024634">
        <w:trPr>
          <w:trHeight w:val="315"/>
        </w:trPr>
        <w:tc>
          <w:tcPr>
            <w:tcW w:w="187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06EE5A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>Constant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66FBF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-1.17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391094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86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2C853A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561C98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67A604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17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F6655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31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D13F9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E43C78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</w:tr>
      <w:tr w:rsidR="00125D09" w:rsidRPr="002C709A" w14:paraId="4B651659" w14:textId="77777777" w:rsidTr="00024634">
        <w:trPr>
          <w:trHeight w:val="315"/>
        </w:trPr>
        <w:tc>
          <w:tcPr>
            <w:tcW w:w="4584" w:type="pct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9A413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 w:eastAsia="nl-NL"/>
              </w:rPr>
              <w:t>Rotating shifts   (Cox &amp; Snell R Square = 0.024; p</w:t>
            </w: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nl-NL"/>
              </w:rPr>
              <w:t>&lt;0.001</w:t>
            </w: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 w:eastAsia="nl-NL"/>
              </w:rPr>
              <w:t>)</w:t>
            </w:r>
          </w:p>
        </w:tc>
        <w:tc>
          <w:tcPr>
            <w:tcW w:w="41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805FE9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2F75A8">
              <w:rPr>
                <w:rFonts w:ascii="Calibri" w:eastAsia="Times New Roman" w:hAnsi="Calibri" w:cs="Times New Roman"/>
                <w:lang w:val="en-US" w:eastAsia="nl-NL"/>
              </w:rPr>
              <w:t> </w:t>
            </w:r>
          </w:p>
        </w:tc>
      </w:tr>
      <w:tr w:rsidR="00125D09" w:rsidRPr="00274327" w14:paraId="5D894134" w14:textId="77777777" w:rsidTr="00024634">
        <w:trPr>
          <w:trHeight w:val="315"/>
        </w:trPr>
        <w:tc>
          <w:tcPr>
            <w:tcW w:w="18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98140A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 xml:space="preserve">Sex  </w:t>
            </w: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  <w:t>(Male vs Female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5C57CA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-0.04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87AE97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08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3A1C36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29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68DF3F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A2DF90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587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DF842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956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4AE47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81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A90A8F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124</w:t>
            </w:r>
          </w:p>
        </w:tc>
      </w:tr>
      <w:tr w:rsidR="00125D09" w:rsidRPr="00274327" w14:paraId="3818D2FE" w14:textId="77777777" w:rsidTr="00024634">
        <w:trPr>
          <w:trHeight w:val="315"/>
        </w:trPr>
        <w:tc>
          <w:tcPr>
            <w:tcW w:w="18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50621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>Age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CFEC4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DA87D7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65FF9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E8AC5C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D536C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00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ACE073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F15541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6C1A37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</w:tr>
      <w:tr w:rsidR="00125D09" w:rsidRPr="00274327" w14:paraId="1FA237E3" w14:textId="77777777" w:rsidTr="00024634">
        <w:trPr>
          <w:trHeight w:val="315"/>
        </w:trPr>
        <w:tc>
          <w:tcPr>
            <w:tcW w:w="18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D1960F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  <w:t>30-50 vs &lt;30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74150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-0.314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41EF9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110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B5F43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D70AF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9085E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00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01C498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731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6C6306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589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F038A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907</w:t>
            </w:r>
          </w:p>
        </w:tc>
      </w:tr>
      <w:tr w:rsidR="00125D09" w:rsidRPr="00274327" w14:paraId="4052B12C" w14:textId="77777777" w:rsidTr="00024634">
        <w:trPr>
          <w:trHeight w:val="315"/>
        </w:trPr>
        <w:tc>
          <w:tcPr>
            <w:tcW w:w="18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E22A5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  <w:t>&gt;50 vs &lt;30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E6EDE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-0.316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32BB3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120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E6CB27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8BD74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9E0764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009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6AB50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729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FC5BC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576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6DC2BB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923</w:t>
            </w:r>
          </w:p>
        </w:tc>
      </w:tr>
      <w:tr w:rsidR="00125D09" w:rsidRPr="00274327" w14:paraId="1CCC7127" w14:textId="77777777" w:rsidTr="00024634">
        <w:trPr>
          <w:trHeight w:val="315"/>
        </w:trPr>
        <w:tc>
          <w:tcPr>
            <w:tcW w:w="18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023851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>Education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A6614D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10199E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B2669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99070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371E7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00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F5D263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2C482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356298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</w:tr>
      <w:tr w:rsidR="00125D09" w:rsidRPr="00274327" w14:paraId="3B2341C3" w14:textId="77777777" w:rsidTr="00024634">
        <w:trPr>
          <w:trHeight w:val="315"/>
        </w:trPr>
        <w:tc>
          <w:tcPr>
            <w:tcW w:w="18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667403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  <w:t>elementary vs academic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456A96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258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C052BF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510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C63310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25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26D51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90B089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613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CCE2A3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00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492AFF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476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914C2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3.517</w:t>
            </w:r>
          </w:p>
        </w:tc>
      </w:tr>
      <w:tr w:rsidR="00125D09" w:rsidRPr="00274327" w14:paraId="2E3D04F4" w14:textId="77777777" w:rsidTr="00024634">
        <w:trPr>
          <w:trHeight w:val="315"/>
        </w:trPr>
        <w:tc>
          <w:tcPr>
            <w:tcW w:w="18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19A8A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  <w:t>secondary vs academic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D74619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337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51506A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09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18D26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40DDCE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02C62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C2BB5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00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B955B4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16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E20787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686</w:t>
            </w:r>
          </w:p>
        </w:tc>
      </w:tr>
      <w:tr w:rsidR="00125D09" w:rsidRPr="00274327" w14:paraId="4B53AD03" w14:textId="77777777" w:rsidTr="00024634">
        <w:trPr>
          <w:trHeight w:val="315"/>
        </w:trPr>
        <w:tc>
          <w:tcPr>
            <w:tcW w:w="18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99955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  <w:t>vocational vs academic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5870F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29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428526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10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865782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6C7174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76DD2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00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D876A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00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02CC11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10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688A8D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640</w:t>
            </w:r>
          </w:p>
        </w:tc>
      </w:tr>
      <w:tr w:rsidR="00125D09" w:rsidRPr="00274327" w14:paraId="11F2F62F" w14:textId="77777777" w:rsidTr="00024634">
        <w:trPr>
          <w:trHeight w:val="315"/>
        </w:trPr>
        <w:tc>
          <w:tcPr>
            <w:tcW w:w="18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B17775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>Living companion(s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D4F69F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B27A1D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5D991A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4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DC6567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27E8AE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1AE021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AA2240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EBE4AD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</w:tr>
      <w:tr w:rsidR="00125D09" w:rsidRPr="00274327" w14:paraId="3D057454" w14:textId="77777777" w:rsidTr="00024634">
        <w:trPr>
          <w:trHeight w:val="315"/>
        </w:trPr>
        <w:tc>
          <w:tcPr>
            <w:tcW w:w="18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B2236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  <w:t>with partner vs alone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3B72B6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-0.466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5CC182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123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E336A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4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388EA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B8D588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5C66C7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627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0FBD5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49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6C2C2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798</w:t>
            </w:r>
          </w:p>
        </w:tc>
      </w:tr>
      <w:tr w:rsidR="00125D09" w:rsidRPr="00274327" w14:paraId="7E9B3550" w14:textId="77777777" w:rsidTr="00024634">
        <w:trPr>
          <w:trHeight w:val="315"/>
        </w:trPr>
        <w:tc>
          <w:tcPr>
            <w:tcW w:w="18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163E5E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  <w:t>alone with kids vs alone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B7C4A1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-0.76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F6FA0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24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5DB3D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0A79C7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8F424D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00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BE0491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467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EE8E4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29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6B865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750</w:t>
            </w:r>
          </w:p>
        </w:tc>
      </w:tr>
      <w:tr w:rsidR="00125D09" w:rsidRPr="00274327" w14:paraId="78BD89FD" w14:textId="77777777" w:rsidTr="00024634">
        <w:trPr>
          <w:trHeight w:val="315"/>
        </w:trPr>
        <w:tc>
          <w:tcPr>
            <w:tcW w:w="18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10136F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nl-NL"/>
              </w:rPr>
              <w:t>with partner and kids vs alone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2057F2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-0.744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524D2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128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A9D8CF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34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37F316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C99DD1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7061AC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475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486B2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37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51E491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611</w:t>
            </w:r>
          </w:p>
        </w:tc>
      </w:tr>
      <w:tr w:rsidR="00125D09" w:rsidRPr="00274327" w14:paraId="4C515134" w14:textId="77777777" w:rsidTr="00024634">
        <w:trPr>
          <w:trHeight w:val="315"/>
        </w:trPr>
        <w:tc>
          <w:tcPr>
            <w:tcW w:w="18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D9B13B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nl-NL"/>
              </w:rPr>
              <w:t>other vs alone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E6236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-0.15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291491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133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3FE40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0F3532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F9668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253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A332E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859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9096E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66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52033E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.115</w:t>
            </w:r>
          </w:p>
        </w:tc>
      </w:tr>
      <w:tr w:rsidR="00125D09" w:rsidRPr="00274327" w14:paraId="04014C4F" w14:textId="77777777" w:rsidTr="00024634">
        <w:trPr>
          <w:trHeight w:val="315"/>
        </w:trPr>
        <w:tc>
          <w:tcPr>
            <w:tcW w:w="18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31C70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>Constant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46FD08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-0.98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64A70F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13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95B767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52.22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A89708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8ABC55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827E1" w14:textId="77777777" w:rsidR="00125D09" w:rsidRPr="002F75A8" w:rsidRDefault="00125D09" w:rsidP="00024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0.375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2A9DD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52CDDE" w14:textId="77777777" w:rsidR="00125D09" w:rsidRPr="002F75A8" w:rsidRDefault="00125D09" w:rsidP="00024634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F75A8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</w:tr>
    </w:tbl>
    <w:p w14:paraId="3DEEC669" w14:textId="77777777" w:rsidR="0068176B" w:rsidRDefault="0068176B"/>
    <w:sectPr w:rsidR="006817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F9475A"/>
    <w:multiLevelType w:val="hybridMultilevel"/>
    <w:tmpl w:val="D1BA70B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575F71"/>
    <w:multiLevelType w:val="hybridMultilevel"/>
    <w:tmpl w:val="75747BC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BD461D"/>
    <w:multiLevelType w:val="hybridMultilevel"/>
    <w:tmpl w:val="641E5C86"/>
    <w:lvl w:ilvl="0" w:tplc="35E4D07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241E73"/>
    <w:multiLevelType w:val="multilevel"/>
    <w:tmpl w:val="344A709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4" w15:restartNumberingAfterBreak="0">
    <w:nsid w:val="22043A89"/>
    <w:multiLevelType w:val="hybridMultilevel"/>
    <w:tmpl w:val="8D86E1CA"/>
    <w:lvl w:ilvl="0" w:tplc="5A34F506">
      <w:start w:val="15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D2D4670"/>
    <w:multiLevelType w:val="hybridMultilevel"/>
    <w:tmpl w:val="99AE13DC"/>
    <w:lvl w:ilvl="0" w:tplc="49F6F2D0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3078F0"/>
    <w:multiLevelType w:val="hybridMultilevel"/>
    <w:tmpl w:val="1D2EF1E4"/>
    <w:lvl w:ilvl="0" w:tplc="D7CC28F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51E65DE"/>
    <w:multiLevelType w:val="hybridMultilevel"/>
    <w:tmpl w:val="F13C2C1C"/>
    <w:lvl w:ilvl="0" w:tplc="8986844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5D61E4"/>
    <w:multiLevelType w:val="hybridMultilevel"/>
    <w:tmpl w:val="BE567C90"/>
    <w:lvl w:ilvl="0" w:tplc="90A230E8">
      <w:numFmt w:val="bullet"/>
      <w:lvlText w:val=""/>
      <w:lvlJc w:val="left"/>
      <w:pPr>
        <w:ind w:left="39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9" w15:restartNumberingAfterBreak="0">
    <w:nsid w:val="6A476E89"/>
    <w:multiLevelType w:val="hybridMultilevel"/>
    <w:tmpl w:val="0DA48AC2"/>
    <w:lvl w:ilvl="0" w:tplc="ABB2813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09515574">
    <w:abstractNumId w:val="6"/>
  </w:num>
  <w:num w:numId="2" w16cid:durableId="1068920054">
    <w:abstractNumId w:val="7"/>
  </w:num>
  <w:num w:numId="3" w16cid:durableId="134569837">
    <w:abstractNumId w:val="2"/>
  </w:num>
  <w:num w:numId="4" w16cid:durableId="1532302350">
    <w:abstractNumId w:val="9"/>
  </w:num>
  <w:num w:numId="5" w16cid:durableId="986591746">
    <w:abstractNumId w:val="8"/>
  </w:num>
  <w:num w:numId="6" w16cid:durableId="550386999">
    <w:abstractNumId w:val="5"/>
  </w:num>
  <w:num w:numId="7" w16cid:durableId="1501389992">
    <w:abstractNumId w:val="4"/>
  </w:num>
  <w:num w:numId="8" w16cid:durableId="488450819">
    <w:abstractNumId w:val="3"/>
  </w:num>
  <w:num w:numId="9" w16cid:durableId="1074281079">
    <w:abstractNumId w:val="0"/>
  </w:num>
  <w:num w:numId="10" w16cid:durableId="985280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5D09"/>
    <w:rsid w:val="00064D96"/>
    <w:rsid w:val="000C6350"/>
    <w:rsid w:val="00112DA7"/>
    <w:rsid w:val="001207DE"/>
    <w:rsid w:val="00125D09"/>
    <w:rsid w:val="001A702B"/>
    <w:rsid w:val="001B70C1"/>
    <w:rsid w:val="00226908"/>
    <w:rsid w:val="00285429"/>
    <w:rsid w:val="002A4FD3"/>
    <w:rsid w:val="002B4A58"/>
    <w:rsid w:val="002C709A"/>
    <w:rsid w:val="002C70D7"/>
    <w:rsid w:val="002D7B1F"/>
    <w:rsid w:val="003837DD"/>
    <w:rsid w:val="003B7E77"/>
    <w:rsid w:val="003C3E48"/>
    <w:rsid w:val="00442D23"/>
    <w:rsid w:val="004605A9"/>
    <w:rsid w:val="00482C67"/>
    <w:rsid w:val="0048585B"/>
    <w:rsid w:val="0049498D"/>
    <w:rsid w:val="004E4E92"/>
    <w:rsid w:val="00611823"/>
    <w:rsid w:val="00627C3A"/>
    <w:rsid w:val="00631367"/>
    <w:rsid w:val="00637B48"/>
    <w:rsid w:val="0068176B"/>
    <w:rsid w:val="006B5A64"/>
    <w:rsid w:val="00732E63"/>
    <w:rsid w:val="00742CBF"/>
    <w:rsid w:val="0077553C"/>
    <w:rsid w:val="00784888"/>
    <w:rsid w:val="00803C3B"/>
    <w:rsid w:val="00861BF0"/>
    <w:rsid w:val="008841D3"/>
    <w:rsid w:val="008F08A2"/>
    <w:rsid w:val="00937699"/>
    <w:rsid w:val="00A127EA"/>
    <w:rsid w:val="00A410BB"/>
    <w:rsid w:val="00AA3E50"/>
    <w:rsid w:val="00AC6D98"/>
    <w:rsid w:val="00AE5241"/>
    <w:rsid w:val="00B06DEF"/>
    <w:rsid w:val="00B13658"/>
    <w:rsid w:val="00B41ECB"/>
    <w:rsid w:val="00B836A5"/>
    <w:rsid w:val="00CC3ECD"/>
    <w:rsid w:val="00CF363A"/>
    <w:rsid w:val="00D135C1"/>
    <w:rsid w:val="00D158B9"/>
    <w:rsid w:val="00E24898"/>
    <w:rsid w:val="00E2674C"/>
    <w:rsid w:val="00E32D90"/>
    <w:rsid w:val="00EA1328"/>
    <w:rsid w:val="00ED761C"/>
    <w:rsid w:val="00F42B0F"/>
    <w:rsid w:val="00FA7B44"/>
    <w:rsid w:val="00FC3A00"/>
    <w:rsid w:val="00FF24B8"/>
    <w:rsid w:val="3CACECC3"/>
    <w:rsid w:val="6516D364"/>
    <w:rsid w:val="7266C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D7EE78"/>
  <w15:chartTrackingRefBased/>
  <w15:docId w15:val="{FDC3864F-C8A9-4129-9265-359988A57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5D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5D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25D0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125D0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5D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5D0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25D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5D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5D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5D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5D0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25D09"/>
    <w:pPr>
      <w:spacing w:after="0" w:line="240" w:lineRule="auto"/>
    </w:pPr>
  </w:style>
  <w:style w:type="character" w:customStyle="1" w:styleId="anchor-text">
    <w:name w:val="anchor-text"/>
    <w:basedOn w:val="DefaultParagraphFont"/>
    <w:rsid w:val="00125D09"/>
  </w:style>
  <w:style w:type="character" w:styleId="Hyperlink">
    <w:name w:val="Hyperlink"/>
    <w:basedOn w:val="DefaultParagraphFont"/>
    <w:uiPriority w:val="99"/>
    <w:unhideWhenUsed/>
    <w:rsid w:val="00125D09"/>
    <w:rPr>
      <w:color w:val="0000FF" w:themeColor="hyperlink"/>
      <w:u w:val="single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125D0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352A463B7594246AEBE7C9D65EB418E" ma:contentTypeVersion="8" ma:contentTypeDescription="Een nieuw document maken." ma:contentTypeScope="" ma:versionID="42fb10ce3c2eb037fa17b5450837ad22">
  <xsd:schema xmlns:xsd="http://www.w3.org/2001/XMLSchema" xmlns:xs="http://www.w3.org/2001/XMLSchema" xmlns:p="http://schemas.microsoft.com/office/2006/metadata/properties" xmlns:ns2="703d1038-ec79-4c67-9127-168b0a36f79a" xmlns:ns3="f446e92b-f660-4ad7-8699-6820df41ffd9" targetNamespace="http://schemas.microsoft.com/office/2006/metadata/properties" ma:root="true" ma:fieldsID="06323c35607511d001195f72585c2121" ns2:_="" ns3:_="">
    <xsd:import namespace="703d1038-ec79-4c67-9127-168b0a36f79a"/>
    <xsd:import namespace="f446e92b-f660-4ad7-8699-6820df41ffd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3d1038-ec79-4c67-9127-168b0a36f79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46e92b-f660-4ad7-8699-6820df41ffd9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5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60876FC-A482-4600-A42B-E0485414767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75C3775-89AE-496D-BD72-2B5FE7DC948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03d1038-ec79-4c67-9127-168b0a36f79a"/>
    <ds:schemaRef ds:uri="f446e92b-f660-4ad7-8699-6820df41ff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3EFFF73-D34F-45B0-A7B0-8194E3E17CB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524</Words>
  <Characters>14387</Characters>
  <Application>Microsoft Office Word</Application>
  <DocSecurity>0</DocSecurity>
  <Lines>119</Lines>
  <Paragraphs>33</Paragraphs>
  <ScaleCrop>false</ScaleCrop>
  <Company/>
  <LinksUpToDate>false</LinksUpToDate>
  <CharactersWithSpaces>16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ersma, Gretha</dc:creator>
  <cp:keywords/>
  <dc:description/>
  <cp:lastModifiedBy>Juliana Mazarello</cp:lastModifiedBy>
  <cp:revision>9</cp:revision>
  <dcterms:created xsi:type="dcterms:W3CDTF">2023-08-25T06:06:00Z</dcterms:created>
  <dcterms:modified xsi:type="dcterms:W3CDTF">2023-10-17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352A463B7594246AEBE7C9D65EB418E</vt:lpwstr>
  </property>
  <property fmtid="{D5CDD505-2E9C-101B-9397-08002B2CF9AE}" pid="3" name="Order">
    <vt:r8>555600</vt:r8>
  </property>
</Properties>
</file>